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A9187" w14:textId="77777777" w:rsidR="0008297A" w:rsidRDefault="0008297A" w:rsidP="0008297A">
      <w:pPr>
        <w:tabs>
          <w:tab w:val="left" w:pos="7560"/>
        </w:tabs>
        <w:bidi w:val="0"/>
        <w:spacing w:after="0" w:line="240" w:lineRule="auto"/>
        <w:rPr>
          <w:rFonts w:asciiTheme="majorBidi" w:eastAsia="SimSun" w:hAnsiTheme="majorBidi" w:cstheme="majorBidi"/>
          <w:color w:val="365F91" w:themeColor="accent1" w:themeShade="BF"/>
          <w:sz w:val="24"/>
          <w:szCs w:val="24"/>
        </w:rPr>
      </w:pPr>
    </w:p>
    <w:p w14:paraId="4555D6AE" w14:textId="77777777" w:rsidR="00012CEF" w:rsidRDefault="00012CEF" w:rsidP="00012CEF">
      <w:pPr>
        <w:tabs>
          <w:tab w:val="left" w:pos="7560"/>
        </w:tabs>
        <w:bidi w:val="0"/>
        <w:spacing w:after="0" w:line="240" w:lineRule="auto"/>
        <w:rPr>
          <w:rFonts w:asciiTheme="majorBidi" w:eastAsia="SimSun" w:hAnsiTheme="majorBidi" w:cstheme="majorBidi"/>
          <w:color w:val="365F91" w:themeColor="accent1" w:themeShade="BF"/>
          <w:sz w:val="24"/>
          <w:szCs w:val="24"/>
        </w:rPr>
      </w:pPr>
    </w:p>
    <w:p w14:paraId="0919B89E" w14:textId="5A36392D" w:rsidR="00F83DC6" w:rsidRDefault="00F83DC6" w:rsidP="00F83DC6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ar-SA"/>
        </w:rPr>
      </w:pPr>
      <w:r w:rsidRPr="00012CEF">
        <w:rPr>
          <w:rFonts w:asciiTheme="majorBidi" w:eastAsia="Times New Roman" w:hAnsiTheme="majorBidi" w:cstheme="majorBidi"/>
          <w:color w:val="FF0000"/>
          <w:sz w:val="24"/>
          <w:szCs w:val="24"/>
          <w:lang w:eastAsia="ar-SA"/>
        </w:rPr>
        <w:t xml:space="preserve">Table </w:t>
      </w:r>
      <w:r w:rsidR="00201B25">
        <w:rPr>
          <w:rFonts w:asciiTheme="majorBidi" w:eastAsia="Times New Roman" w:hAnsiTheme="majorBidi" w:cstheme="majorBidi"/>
          <w:color w:val="FF0000"/>
          <w:sz w:val="24"/>
          <w:szCs w:val="24"/>
          <w:lang w:eastAsia="ar-SA"/>
        </w:rPr>
        <w:t>S</w:t>
      </w:r>
      <w:r>
        <w:rPr>
          <w:rFonts w:asciiTheme="majorBidi" w:eastAsia="Times New Roman" w:hAnsiTheme="majorBidi" w:cstheme="majorBidi"/>
          <w:color w:val="FF0000"/>
          <w:sz w:val="24"/>
          <w:szCs w:val="24"/>
          <w:lang w:eastAsia="ar-SA"/>
        </w:rPr>
        <w:t>1</w:t>
      </w:r>
      <w:r w:rsidRPr="00012CEF"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. </w:t>
      </w:r>
      <w:r w:rsidRPr="00AC2AA2">
        <w:rPr>
          <w:rFonts w:asciiTheme="majorBidi" w:eastAsia="Times New Roman" w:hAnsiTheme="majorBidi" w:cstheme="majorBidi"/>
          <w:sz w:val="24"/>
          <w:szCs w:val="24"/>
          <w:lang w:eastAsia="ar-SA"/>
        </w:rPr>
        <w:t>Calculated value</w:t>
      </w:r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>s of solvent parameters (n, ε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>), microscopic solvent polarity (E</w:t>
      </w:r>
      <w:r w:rsidRPr="000D39EE">
        <w:rPr>
          <w:rFonts w:asciiTheme="majorBidi" w:eastAsia="Times New Roman" w:hAnsiTheme="majorBidi" w:cstheme="majorBidi"/>
          <w:sz w:val="24"/>
          <w:szCs w:val="24"/>
          <w:vertAlign w:val="subscript"/>
          <w:lang w:eastAsia="ar-SA"/>
        </w:rPr>
        <w:t>T</w:t>
      </w:r>
      <w:r w:rsidRPr="000D39EE">
        <w:rPr>
          <w:rFonts w:asciiTheme="majorBidi" w:eastAsia="Times New Roman" w:hAnsiTheme="majorBidi" w:cstheme="majorBidi"/>
          <w:sz w:val="24"/>
          <w:szCs w:val="24"/>
          <w:vertAlign w:val="superscript"/>
          <w:lang w:eastAsia="ar-SA"/>
        </w:rPr>
        <w:t>N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>) and solvent polarity functions (F</w:t>
      </w:r>
      <w:r w:rsidRPr="000D39EE">
        <w:rPr>
          <w:rFonts w:asciiTheme="majorBidi" w:eastAsia="Times New Roman" w:hAnsiTheme="majorBidi" w:cstheme="majorBidi"/>
          <w:sz w:val="24"/>
          <w:szCs w:val="24"/>
          <w:vertAlign w:val="subscript"/>
          <w:lang w:eastAsia="ar-SA"/>
        </w:rPr>
        <w:t>1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>, F</w:t>
      </w:r>
      <w:r w:rsidRPr="000D39EE">
        <w:rPr>
          <w:rFonts w:asciiTheme="majorBidi" w:eastAsia="Times New Roman" w:hAnsiTheme="majorBidi" w:cstheme="majorBidi"/>
          <w:sz w:val="24"/>
          <w:szCs w:val="24"/>
          <w:vertAlign w:val="subscript"/>
          <w:lang w:eastAsia="ar-SA"/>
        </w:rPr>
        <w:t>2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>, F</w:t>
      </w:r>
      <w:r w:rsidRPr="000D39EE">
        <w:rPr>
          <w:rFonts w:asciiTheme="majorBidi" w:eastAsia="Times New Roman" w:hAnsiTheme="majorBidi" w:cstheme="majorBidi"/>
          <w:sz w:val="24"/>
          <w:szCs w:val="24"/>
          <w:vertAlign w:val="subscript"/>
          <w:lang w:eastAsia="ar-SA"/>
        </w:rPr>
        <w:t>3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>), solvents</w:t>
      </w:r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 are listed</w:t>
      </w:r>
      <w:r w:rsidRPr="000D39EE"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 in the order of increasing ε.</w:t>
      </w:r>
    </w:p>
    <w:p w14:paraId="3ACC2BFD" w14:textId="77777777" w:rsidR="00F83DC6" w:rsidRDefault="00F83DC6" w:rsidP="00F83DC6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ar-SA"/>
        </w:rPr>
      </w:pPr>
    </w:p>
    <w:p w14:paraId="45C0514A" w14:textId="77777777" w:rsidR="00F83DC6" w:rsidRDefault="00F83DC6" w:rsidP="00F83DC6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ar-S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7"/>
        <w:gridCol w:w="1031"/>
        <w:gridCol w:w="1107"/>
        <w:gridCol w:w="1107"/>
        <w:gridCol w:w="1120"/>
        <w:gridCol w:w="1153"/>
        <w:gridCol w:w="1221"/>
      </w:tblGrid>
      <w:tr w:rsidR="00F83DC6" w:rsidRPr="00AC2AA2" w14:paraId="078DB849" w14:textId="77777777" w:rsidTr="00201B25">
        <w:trPr>
          <w:trHeight w:val="491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B6F8D" w14:textId="77777777" w:rsidR="00F83DC6" w:rsidRPr="00AC2AA2" w:rsidRDefault="00F83DC6" w:rsidP="009653D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Solvent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3751A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Ε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02A1B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N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BC287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E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vertAlign w:val="subscript"/>
                <w:lang w:eastAsia="ar-SA"/>
              </w:rPr>
              <w:t>T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vertAlign w:val="superscript"/>
                <w:lang w:eastAsia="ar-SA"/>
              </w:rPr>
              <w:t>N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97B8E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F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vertAlign w:val="subscript"/>
                <w:lang w:eastAsia="ar-SA"/>
              </w:rPr>
              <w:t>1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(ε,n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5C903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F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vertAlign w:val="subscript"/>
                <w:lang w:eastAsia="ar-SA"/>
              </w:rPr>
              <w:t>2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(ε,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D2413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F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vertAlign w:val="subscript"/>
                <w:lang w:eastAsia="ar-SA"/>
              </w:rPr>
              <w:t>3</w:t>
            </w:r>
            <w:r w:rsidRPr="00AC2AA2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(ε,n)</w:t>
            </w:r>
          </w:p>
        </w:tc>
      </w:tr>
      <w:tr w:rsidR="00F83DC6" w:rsidRPr="00AC2AA2" w14:paraId="1082736B" w14:textId="77777777" w:rsidTr="00201B25">
        <w:trPr>
          <w:trHeight w:val="491"/>
        </w:trPr>
        <w:tc>
          <w:tcPr>
            <w:tcW w:w="1961" w:type="dxa"/>
            <w:tcBorders>
              <w:top w:val="single" w:sz="4" w:space="0" w:color="auto"/>
            </w:tcBorders>
            <w:hideMark/>
          </w:tcPr>
          <w:p w14:paraId="62E371A7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1,4 Dioxane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hideMark/>
          </w:tcPr>
          <w:p w14:paraId="4A8C0928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2.2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hideMark/>
          </w:tcPr>
          <w:p w14:paraId="7948162D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4224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hideMark/>
          </w:tcPr>
          <w:p w14:paraId="5D87A39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1636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hideMark/>
          </w:tcPr>
          <w:p w14:paraId="379C0A1C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024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hideMark/>
          </w:tcPr>
          <w:p w14:paraId="783CB2BA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049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4BA1929D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90</w:t>
            </w:r>
          </w:p>
        </w:tc>
      </w:tr>
      <w:tr w:rsidR="00F83DC6" w:rsidRPr="00AC2AA2" w14:paraId="43E19329" w14:textId="77777777" w:rsidTr="009653D8">
        <w:trPr>
          <w:trHeight w:val="491"/>
        </w:trPr>
        <w:tc>
          <w:tcPr>
            <w:tcW w:w="1961" w:type="dxa"/>
            <w:hideMark/>
          </w:tcPr>
          <w:p w14:paraId="7792964D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Benzene</w:t>
            </w:r>
          </w:p>
        </w:tc>
        <w:tc>
          <w:tcPr>
            <w:tcW w:w="1743" w:type="dxa"/>
          </w:tcPr>
          <w:p w14:paraId="4D9CFE4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rtl/>
                <w:lang w:eastAsia="ar-SA" w:bidi="ar-EG"/>
              </w:rPr>
            </w:pPr>
            <w:r w:rsidRPr="00F35CAC">
              <w:rPr>
                <w:rFonts w:asciiTheme="majorBidi" w:eastAsia="Times New Roman" w:hAnsiTheme="majorBidi" w:cstheme="majorBidi"/>
                <w:noProof/>
                <w:lang w:eastAsia="ar-SA"/>
              </w:rPr>
              <w:t>2.28</w:t>
            </w:r>
          </w:p>
        </w:tc>
        <w:tc>
          <w:tcPr>
            <w:tcW w:w="1743" w:type="dxa"/>
          </w:tcPr>
          <w:p w14:paraId="1AD4092B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rtl/>
                <w:lang w:eastAsia="ar-SA" w:bidi="ar-EG"/>
              </w:rPr>
            </w:pPr>
            <w:r w:rsidRPr="00F35CAC">
              <w:rPr>
                <w:rFonts w:asciiTheme="majorBidi" w:eastAsia="Times New Roman" w:hAnsiTheme="majorBidi" w:cstheme="majorBidi"/>
                <w:noProof/>
                <w:lang w:eastAsia="ar-SA"/>
              </w:rPr>
              <w:t>1.5010</w:t>
            </w:r>
          </w:p>
        </w:tc>
        <w:tc>
          <w:tcPr>
            <w:tcW w:w="1743" w:type="dxa"/>
            <w:hideMark/>
          </w:tcPr>
          <w:p w14:paraId="5370778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111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1CA59B9B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003</w:t>
            </w:r>
          </w:p>
        </w:tc>
        <w:tc>
          <w:tcPr>
            <w:tcW w:w="1852" w:type="dxa"/>
            <w:hideMark/>
          </w:tcPr>
          <w:p w14:paraId="184F59EF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004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2070" w:type="dxa"/>
            <w:hideMark/>
          </w:tcPr>
          <w:p w14:paraId="3739EA6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300</w:t>
            </w:r>
          </w:p>
        </w:tc>
      </w:tr>
      <w:tr w:rsidR="00F83DC6" w:rsidRPr="00AC2AA2" w14:paraId="69D2A3D0" w14:textId="77777777" w:rsidTr="009653D8">
        <w:trPr>
          <w:trHeight w:val="505"/>
        </w:trPr>
        <w:tc>
          <w:tcPr>
            <w:tcW w:w="1961" w:type="dxa"/>
            <w:hideMark/>
          </w:tcPr>
          <w:p w14:paraId="3FD75267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Chloroform</w:t>
            </w:r>
          </w:p>
        </w:tc>
        <w:tc>
          <w:tcPr>
            <w:tcW w:w="1743" w:type="dxa"/>
            <w:hideMark/>
          </w:tcPr>
          <w:p w14:paraId="42811056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4.81</w:t>
            </w:r>
          </w:p>
        </w:tc>
        <w:tc>
          <w:tcPr>
            <w:tcW w:w="1743" w:type="dxa"/>
            <w:hideMark/>
          </w:tcPr>
          <w:p w14:paraId="6C5C81B1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449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33E843F6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rtl/>
                <w:lang w:eastAsia="ar-SA" w:bidi="ar-EG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593</w:t>
            </w:r>
          </w:p>
        </w:tc>
        <w:tc>
          <w:tcPr>
            <w:tcW w:w="1743" w:type="dxa"/>
            <w:hideMark/>
          </w:tcPr>
          <w:p w14:paraId="7083F421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1483</w:t>
            </w:r>
          </w:p>
        </w:tc>
        <w:tc>
          <w:tcPr>
            <w:tcW w:w="1852" w:type="dxa"/>
            <w:hideMark/>
          </w:tcPr>
          <w:p w14:paraId="113985EF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3709</w:t>
            </w:r>
          </w:p>
        </w:tc>
        <w:tc>
          <w:tcPr>
            <w:tcW w:w="2070" w:type="dxa"/>
            <w:hideMark/>
          </w:tcPr>
          <w:p w14:paraId="66D3E3AF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825</w:t>
            </w:r>
          </w:p>
        </w:tc>
      </w:tr>
      <w:tr w:rsidR="00F83DC6" w:rsidRPr="00AC2AA2" w14:paraId="4661F871" w14:textId="77777777" w:rsidTr="009653D8">
        <w:trPr>
          <w:trHeight w:val="491"/>
        </w:trPr>
        <w:tc>
          <w:tcPr>
            <w:tcW w:w="1961" w:type="dxa"/>
            <w:hideMark/>
          </w:tcPr>
          <w:p w14:paraId="50E34A56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Ethylacetate</w:t>
            </w:r>
          </w:p>
        </w:tc>
        <w:tc>
          <w:tcPr>
            <w:tcW w:w="1743" w:type="dxa"/>
            <w:hideMark/>
          </w:tcPr>
          <w:p w14:paraId="3AA7B50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6.02</w:t>
            </w:r>
          </w:p>
        </w:tc>
        <w:tc>
          <w:tcPr>
            <w:tcW w:w="1743" w:type="dxa"/>
            <w:hideMark/>
          </w:tcPr>
          <w:p w14:paraId="4ED8F468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3724</w:t>
            </w:r>
          </w:p>
        </w:tc>
        <w:tc>
          <w:tcPr>
            <w:tcW w:w="1743" w:type="dxa"/>
            <w:hideMark/>
          </w:tcPr>
          <w:p w14:paraId="74252753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284</w:t>
            </w:r>
          </w:p>
        </w:tc>
        <w:tc>
          <w:tcPr>
            <w:tcW w:w="1743" w:type="dxa"/>
            <w:hideMark/>
          </w:tcPr>
          <w:p w14:paraId="50628A6C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1996</w:t>
            </w:r>
          </w:p>
        </w:tc>
        <w:tc>
          <w:tcPr>
            <w:tcW w:w="1852" w:type="dxa"/>
            <w:hideMark/>
          </w:tcPr>
          <w:p w14:paraId="6F652108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4891</w:t>
            </w:r>
          </w:p>
        </w:tc>
        <w:tc>
          <w:tcPr>
            <w:tcW w:w="2070" w:type="dxa"/>
            <w:hideMark/>
          </w:tcPr>
          <w:p w14:paraId="15B11AE8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490</w:t>
            </w:r>
          </w:p>
        </w:tc>
      </w:tr>
      <w:tr w:rsidR="00F83DC6" w:rsidRPr="00AC2AA2" w14:paraId="2CF0960F" w14:textId="77777777" w:rsidTr="009653D8">
        <w:trPr>
          <w:trHeight w:val="491"/>
        </w:trPr>
        <w:tc>
          <w:tcPr>
            <w:tcW w:w="1961" w:type="dxa"/>
            <w:hideMark/>
          </w:tcPr>
          <w:p w14:paraId="3784EFCD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Isopropanol</w:t>
            </w:r>
          </w:p>
        </w:tc>
        <w:tc>
          <w:tcPr>
            <w:tcW w:w="1743" w:type="dxa"/>
            <w:hideMark/>
          </w:tcPr>
          <w:p w14:paraId="01F062C5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7.8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7E09C421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3993</w:t>
            </w:r>
          </w:p>
        </w:tc>
        <w:tc>
          <w:tcPr>
            <w:tcW w:w="1743" w:type="dxa"/>
            <w:hideMark/>
          </w:tcPr>
          <w:p w14:paraId="57B61868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5864</w:t>
            </w:r>
          </w:p>
        </w:tc>
        <w:tc>
          <w:tcPr>
            <w:tcW w:w="1743" w:type="dxa"/>
            <w:hideMark/>
          </w:tcPr>
          <w:p w14:paraId="7FD32645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641</w:t>
            </w:r>
          </w:p>
        </w:tc>
        <w:tc>
          <w:tcPr>
            <w:tcW w:w="1852" w:type="dxa"/>
            <w:hideMark/>
          </w:tcPr>
          <w:p w14:paraId="627012C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7532</w:t>
            </w:r>
          </w:p>
        </w:tc>
        <w:tc>
          <w:tcPr>
            <w:tcW w:w="2070" w:type="dxa"/>
            <w:hideMark/>
          </w:tcPr>
          <w:p w14:paraId="008C99B0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650</w:t>
            </w:r>
          </w:p>
        </w:tc>
      </w:tr>
      <w:tr w:rsidR="00F83DC6" w:rsidRPr="00AC2AA2" w14:paraId="2852AD62" w14:textId="77777777" w:rsidTr="009653D8">
        <w:trPr>
          <w:trHeight w:val="491"/>
        </w:trPr>
        <w:tc>
          <w:tcPr>
            <w:tcW w:w="1961" w:type="dxa"/>
            <w:hideMark/>
          </w:tcPr>
          <w:p w14:paraId="24B97BDE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 w:bidi="ar-EG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Acetone</w:t>
            </w:r>
          </w:p>
        </w:tc>
        <w:tc>
          <w:tcPr>
            <w:tcW w:w="1743" w:type="dxa"/>
            <w:hideMark/>
          </w:tcPr>
          <w:p w14:paraId="7AD1BE63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20.7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5B81D024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3588</w:t>
            </w:r>
          </w:p>
        </w:tc>
        <w:tc>
          <w:tcPr>
            <w:tcW w:w="1743" w:type="dxa"/>
            <w:hideMark/>
          </w:tcPr>
          <w:p w14:paraId="1E1AD42A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3548</w:t>
            </w:r>
          </w:p>
        </w:tc>
        <w:tc>
          <w:tcPr>
            <w:tcW w:w="1743" w:type="dxa"/>
            <w:hideMark/>
          </w:tcPr>
          <w:p w14:paraId="064A15FE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843</w:t>
            </w:r>
          </w:p>
        </w:tc>
        <w:tc>
          <w:tcPr>
            <w:tcW w:w="1852" w:type="dxa"/>
            <w:hideMark/>
          </w:tcPr>
          <w:p w14:paraId="633A76BB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7903</w:t>
            </w:r>
          </w:p>
        </w:tc>
        <w:tc>
          <w:tcPr>
            <w:tcW w:w="2070" w:type="dxa"/>
            <w:hideMark/>
          </w:tcPr>
          <w:p w14:paraId="54E9CC6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654</w:t>
            </w:r>
          </w:p>
        </w:tc>
      </w:tr>
      <w:tr w:rsidR="00F83DC6" w:rsidRPr="00AC2AA2" w14:paraId="2509AB76" w14:textId="77777777" w:rsidTr="009653D8">
        <w:trPr>
          <w:trHeight w:val="505"/>
        </w:trPr>
        <w:tc>
          <w:tcPr>
            <w:tcW w:w="1961" w:type="dxa"/>
            <w:hideMark/>
          </w:tcPr>
          <w:p w14:paraId="06D26405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Ethanol</w:t>
            </w:r>
          </w:p>
          <w:p w14:paraId="5053B802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 w:bidi="ar-EG"/>
              </w:rPr>
            </w:pPr>
          </w:p>
        </w:tc>
        <w:tc>
          <w:tcPr>
            <w:tcW w:w="1743" w:type="dxa"/>
            <w:hideMark/>
          </w:tcPr>
          <w:p w14:paraId="36C6F44D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24.5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0997041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3614</w:t>
            </w:r>
          </w:p>
        </w:tc>
        <w:tc>
          <w:tcPr>
            <w:tcW w:w="1743" w:type="dxa"/>
            <w:hideMark/>
          </w:tcPr>
          <w:p w14:paraId="0183CEB4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6543</w:t>
            </w:r>
          </w:p>
        </w:tc>
        <w:tc>
          <w:tcPr>
            <w:tcW w:w="1743" w:type="dxa"/>
            <w:hideMark/>
          </w:tcPr>
          <w:p w14:paraId="389D90A7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887</w:t>
            </w:r>
          </w:p>
        </w:tc>
        <w:tc>
          <w:tcPr>
            <w:tcW w:w="1852" w:type="dxa"/>
            <w:hideMark/>
          </w:tcPr>
          <w:p w14:paraId="0FC33887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8127</w:t>
            </w:r>
          </w:p>
        </w:tc>
        <w:tc>
          <w:tcPr>
            <w:tcW w:w="2070" w:type="dxa"/>
            <w:hideMark/>
          </w:tcPr>
          <w:p w14:paraId="4F5C5A86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924</w:t>
            </w:r>
          </w:p>
        </w:tc>
      </w:tr>
      <w:tr w:rsidR="00F83DC6" w:rsidRPr="00AC2AA2" w14:paraId="75BFE1DC" w14:textId="77777777" w:rsidTr="009653D8">
        <w:trPr>
          <w:trHeight w:val="491"/>
        </w:trPr>
        <w:tc>
          <w:tcPr>
            <w:tcW w:w="1961" w:type="dxa"/>
            <w:hideMark/>
          </w:tcPr>
          <w:p w14:paraId="7F038D1A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Methanol</w:t>
            </w:r>
          </w:p>
        </w:tc>
        <w:tc>
          <w:tcPr>
            <w:tcW w:w="1743" w:type="dxa"/>
            <w:hideMark/>
          </w:tcPr>
          <w:p w14:paraId="46492A56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32.5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7FEA03DF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3284</w:t>
            </w:r>
          </w:p>
        </w:tc>
        <w:tc>
          <w:tcPr>
            <w:tcW w:w="1743" w:type="dxa"/>
            <w:hideMark/>
          </w:tcPr>
          <w:p w14:paraId="4FA39206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7623</w:t>
            </w:r>
          </w:p>
        </w:tc>
        <w:tc>
          <w:tcPr>
            <w:tcW w:w="1743" w:type="dxa"/>
            <w:hideMark/>
          </w:tcPr>
          <w:p w14:paraId="5125CE84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3086</w:t>
            </w:r>
          </w:p>
        </w:tc>
        <w:tc>
          <w:tcPr>
            <w:tcW w:w="1852" w:type="dxa"/>
            <w:hideMark/>
          </w:tcPr>
          <w:p w14:paraId="32706BBB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8547</w:t>
            </w:r>
          </w:p>
        </w:tc>
        <w:tc>
          <w:tcPr>
            <w:tcW w:w="2070" w:type="dxa"/>
            <w:hideMark/>
          </w:tcPr>
          <w:p w14:paraId="1DE1AD3E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650</w:t>
            </w:r>
          </w:p>
        </w:tc>
      </w:tr>
      <w:tr w:rsidR="00F83DC6" w:rsidRPr="00AC2AA2" w14:paraId="7BF481C8" w14:textId="77777777" w:rsidTr="009653D8">
        <w:trPr>
          <w:trHeight w:val="505"/>
        </w:trPr>
        <w:tc>
          <w:tcPr>
            <w:tcW w:w="1961" w:type="dxa"/>
            <w:hideMark/>
          </w:tcPr>
          <w:p w14:paraId="5D48B9EB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DMF</w:t>
            </w:r>
          </w:p>
          <w:p w14:paraId="4A115618" w14:textId="77777777" w:rsidR="00F83DC6" w:rsidRPr="00CF40E3" w:rsidRDefault="00F83DC6" w:rsidP="009653D8">
            <w:pPr>
              <w:rPr>
                <w:rFonts w:asciiTheme="majorBidi" w:eastAsia="Times New Roman" w:hAnsiTheme="majorBidi" w:cstheme="majorBidi"/>
                <w:b/>
                <w:bCs/>
                <w:lang w:eastAsia="ar-SA" w:bidi="ar-EG"/>
              </w:rPr>
            </w:pPr>
          </w:p>
        </w:tc>
        <w:tc>
          <w:tcPr>
            <w:tcW w:w="1743" w:type="dxa"/>
            <w:hideMark/>
          </w:tcPr>
          <w:p w14:paraId="1620BBE0" w14:textId="77777777" w:rsidR="00F83DC6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38.25</w:t>
            </w:r>
          </w:p>
          <w:p w14:paraId="00D43C1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</w:p>
        </w:tc>
        <w:tc>
          <w:tcPr>
            <w:tcW w:w="1743" w:type="dxa"/>
            <w:hideMark/>
          </w:tcPr>
          <w:p w14:paraId="691235A4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1.430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7AA0B50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404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743" w:type="dxa"/>
            <w:hideMark/>
          </w:tcPr>
          <w:p w14:paraId="024D10A1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275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1852" w:type="dxa"/>
            <w:hideMark/>
          </w:tcPr>
          <w:p w14:paraId="6183B08D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rtl/>
                <w:lang w:eastAsia="ar-SA" w:bidi="ar-EG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840</w:t>
            </w: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</w:t>
            </w:r>
          </w:p>
        </w:tc>
        <w:tc>
          <w:tcPr>
            <w:tcW w:w="2070" w:type="dxa"/>
            <w:hideMark/>
          </w:tcPr>
          <w:p w14:paraId="1418F6AE" w14:textId="77777777" w:rsidR="00F83DC6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 w:rsidRPr="00AC2AA2">
              <w:rPr>
                <w:rFonts w:asciiTheme="majorBidi" w:eastAsia="Times New Roman" w:hAnsiTheme="majorBidi" w:cstheme="majorBidi"/>
                <w:noProof/>
                <w:lang w:eastAsia="ar-SA"/>
              </w:rPr>
              <w:t>0.710</w:t>
            </w:r>
          </w:p>
          <w:p w14:paraId="1CBC397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</w:p>
        </w:tc>
      </w:tr>
      <w:tr w:rsidR="00F83DC6" w:rsidRPr="00AC2AA2" w14:paraId="21E66CAB" w14:textId="77777777" w:rsidTr="00201B25">
        <w:trPr>
          <w:trHeight w:val="505"/>
        </w:trPr>
        <w:tc>
          <w:tcPr>
            <w:tcW w:w="1961" w:type="dxa"/>
            <w:tcBorders>
              <w:bottom w:val="single" w:sz="4" w:space="0" w:color="auto"/>
            </w:tcBorders>
          </w:tcPr>
          <w:p w14:paraId="6E23DEC6" w14:textId="77777777" w:rsidR="00F83DC6" w:rsidRPr="00CF40E3" w:rsidRDefault="00F83DC6" w:rsidP="009653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</w:pPr>
            <w:r w:rsidRPr="00CF40E3">
              <w:rPr>
                <w:rFonts w:asciiTheme="majorBidi" w:eastAsia="Times New Roman" w:hAnsiTheme="majorBidi" w:cstheme="majorBidi"/>
                <w:b/>
                <w:bCs/>
                <w:noProof/>
                <w:lang w:eastAsia="ar-SA"/>
              </w:rPr>
              <w:t>Toluen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1263B5A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2.38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2BFDB69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1.496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5144C0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.099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C77262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.0132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37C0487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.029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7C66A3C" w14:textId="77777777" w:rsidR="00F83DC6" w:rsidRPr="00AC2AA2" w:rsidRDefault="00F83DC6" w:rsidP="009653D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noProof/>
                <w:lang w:eastAsia="ar-SA"/>
              </w:rPr>
            </w:pPr>
            <w:r>
              <w:rPr>
                <w:rFonts w:asciiTheme="majorBidi" w:eastAsia="Times New Roman" w:hAnsiTheme="majorBidi" w:cstheme="majorBidi"/>
                <w:noProof/>
                <w:lang w:eastAsia="ar-SA"/>
              </w:rPr>
              <w:t>0.3499</w:t>
            </w:r>
          </w:p>
        </w:tc>
      </w:tr>
    </w:tbl>
    <w:p w14:paraId="3DAED0D4" w14:textId="53C58722" w:rsidR="00EF7EBA" w:rsidRDefault="00317425" w:rsidP="005E065E">
      <w:pPr>
        <w:tabs>
          <w:tab w:val="left" w:pos="4215"/>
        </w:tabs>
        <w:bidi w:val="0"/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</w:pPr>
      <w:r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  <w:br/>
      </w:r>
      <w:r w:rsidR="00EF7EBA"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  <w:t xml:space="preserve">Table </w:t>
      </w:r>
      <w:r w:rsidR="00201B25"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  <w:t>S2</w:t>
      </w:r>
      <w:r w:rsidR="00EF7EBA" w:rsidRPr="00EF7EBA"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>.</w:t>
      </w:r>
      <w:r w:rsidR="00EF7EBA" w:rsidRPr="00EF7EBA">
        <w:t xml:space="preserve"> </w:t>
      </w:r>
      <w:r w:rsidR="00EF7EBA" w:rsidRPr="00EF7EBA"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 xml:space="preserve">Intercept (C), the slope (S), correlation coefficient (r) and number of data points (n) corresponding to </w:t>
      </w:r>
      <w:r w:rsidR="008D46E0"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 xml:space="preserve">the </w:t>
      </w:r>
      <w:r w:rsidR="00EF7EBA" w:rsidRPr="00EF7EBA"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 xml:space="preserve">statistical treatment of spectral shifts of metal </w:t>
      </w:r>
      <w:proofErr w:type="gramStart"/>
      <w:r w:rsidR="00EF7EBA" w:rsidRPr="00EF7EBA"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>complexes</w:t>
      </w:r>
      <w:proofErr w:type="gramEnd"/>
    </w:p>
    <w:tbl>
      <w:tblPr>
        <w:tblpPr w:leftFromText="180" w:rightFromText="180" w:bottomFromText="200" w:vertAnchor="text" w:horzAnchor="margin" w:tblpXSpec="center" w:tblpY="419"/>
        <w:bidiVisual/>
        <w:tblW w:w="106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"/>
        <w:gridCol w:w="678"/>
        <w:gridCol w:w="936"/>
        <w:gridCol w:w="996"/>
        <w:gridCol w:w="373"/>
        <w:gridCol w:w="686"/>
        <w:gridCol w:w="854"/>
        <w:gridCol w:w="1084"/>
        <w:gridCol w:w="372"/>
        <w:gridCol w:w="684"/>
        <w:gridCol w:w="945"/>
        <w:gridCol w:w="939"/>
        <w:gridCol w:w="1692"/>
      </w:tblGrid>
      <w:tr w:rsidR="00EF7EBA" w:rsidRPr="00EF7EBA" w14:paraId="12754E86" w14:textId="77777777" w:rsidTr="00201B25">
        <w:tc>
          <w:tcPr>
            <w:tcW w:w="29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E251C" w14:textId="4C70B92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</w:pPr>
            <w:bookmarkStart w:id="0" w:name="_Hlk182319051"/>
            <w:r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>Fe</w:t>
            </w:r>
            <w:r w:rsidRPr="00EF7EBA"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>(</w:t>
            </w:r>
            <w:r w:rsidR="00050249" w:rsidRPr="00B507FD">
              <w:rPr>
                <w:rFonts w:asciiTheme="majorBidi" w:hAnsiTheme="majorBidi" w:cstheme="majorBidi"/>
                <w:b/>
                <w:bCs/>
              </w:rPr>
              <w:t>DTHMN</w:t>
            </w:r>
            <w:r w:rsidRPr="00EF7EBA"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 xml:space="preserve">) </w:t>
            </w:r>
          </w:p>
        </w:tc>
        <w:tc>
          <w:tcPr>
            <w:tcW w:w="3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2AA0B" w14:textId="1B7BE510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</w:pPr>
            <w:r w:rsidRPr="00EF7EBA"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>C</w:t>
            </w:r>
            <w:r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>o</w:t>
            </w:r>
            <w:r w:rsidRPr="00EF7EBA"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>(</w:t>
            </w:r>
            <w:r w:rsidR="00050249" w:rsidRPr="00B507FD">
              <w:rPr>
                <w:rFonts w:asciiTheme="majorBidi" w:hAnsiTheme="majorBidi" w:cstheme="majorBidi"/>
                <w:b/>
                <w:bCs/>
              </w:rPr>
              <w:t>DTHMN</w:t>
            </w:r>
            <w:r w:rsidRPr="00EF7EBA"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</w:rPr>
              <w:t xml:space="preserve">) </w:t>
            </w:r>
          </w:p>
        </w:tc>
        <w:tc>
          <w:tcPr>
            <w:tcW w:w="2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2400A" w14:textId="40A45A90" w:rsidR="00EF7EBA" w:rsidRPr="00EF7EBA" w:rsidRDefault="00050249" w:rsidP="00050249">
            <w:pPr>
              <w:bidi w:val="0"/>
              <w:jc w:val="center"/>
              <w:rPr>
                <w:rFonts w:ascii="Times New Roman" w:eastAsia="TimesNewRomanPSMT" w:hAnsi="Times New Roman" w:cs="Times New Roman"/>
                <w:b/>
                <w:bCs/>
                <w:noProof/>
                <w:sz w:val="24"/>
                <w:szCs w:val="24"/>
                <w:rtl/>
                <w:lang w:bidi="ar-EG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b/>
                <w:bCs/>
              </w:rPr>
              <w:t>Ni</w:t>
            </w:r>
            <w:r w:rsidR="008D46E0" w:rsidRPr="002B2D01">
              <w:rPr>
                <w:rFonts w:asciiTheme="majorBidi" w:eastAsia="Times New Roman" w:hAnsiTheme="majorBidi" w:cstheme="majorBidi"/>
                <w:b/>
                <w:bCs/>
              </w:rPr>
              <w:t>(</w:t>
            </w:r>
            <w:proofErr w:type="gramEnd"/>
            <w:r w:rsidR="008D46E0" w:rsidRPr="00B507FD">
              <w:rPr>
                <w:rFonts w:asciiTheme="majorBidi" w:hAnsiTheme="majorBidi" w:cstheme="majorBidi"/>
                <w:b/>
                <w:bCs/>
              </w:rPr>
              <w:t>DTHMN</w:t>
            </w:r>
            <w:r w:rsidR="008D46E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8384" w14:textId="77777777" w:rsidR="00EF7EBA" w:rsidRPr="00EF7EBA" w:rsidRDefault="00EF7EBA" w:rsidP="00EF7EBA">
            <w:pPr>
              <w:bidi w:val="0"/>
              <w:rPr>
                <w:rFonts w:ascii="Times New Roman" w:eastAsia="TimesNewRomanPSMT" w:hAnsi="Times New Roman" w:cs="Times New Roman"/>
                <w:noProof/>
                <w:sz w:val="24"/>
                <w:szCs w:val="24"/>
                <w:lang w:bidi="ar-EG"/>
              </w:rPr>
            </w:pPr>
          </w:p>
        </w:tc>
      </w:tr>
      <w:tr w:rsidR="00EF7EBA" w:rsidRPr="00EF7EBA" w14:paraId="27416572" w14:textId="77777777" w:rsidTr="00201B25">
        <w:trPr>
          <w:trHeight w:val="377"/>
        </w:trPr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22FF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</w:rPr>
            </w:pPr>
            <w:r>
              <w:rPr>
                <w:rFonts w:ascii="Times New Roman" w:eastAsia="TimesNewRomanPSMT" w:hAnsi="Times New Roman" w:cs="Times New Roman"/>
                <w:noProof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7D76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i/>
                <w:iCs/>
                <w:noProof/>
                <w:lang w:bidi="ar-EG"/>
              </w:rPr>
            </w:pPr>
            <w:r w:rsidRPr="00EF7EBA">
              <w:rPr>
                <w:rFonts w:ascii="Times New Roman" w:eastAsia="TimesNewRomanPSMT" w:hAnsi="Times New Roman" w:cs="Times New Roman"/>
                <w:i/>
                <w:iCs/>
                <w:noProof/>
              </w:rPr>
              <w:t>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03442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  <w:lang w:bidi="ar-EG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1A2A3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C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93F2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</w:rPr>
            </w:pPr>
            <w:r>
              <w:rPr>
                <w:rFonts w:ascii="Times New Roman" w:eastAsia="TimesNewRomanPSMT" w:hAnsi="Times New Roman" w:cs="Times New Roman"/>
                <w:noProof/>
              </w:rPr>
              <w:t>n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973C5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i/>
                <w:iCs/>
                <w:noProof/>
                <w:rtl/>
              </w:rPr>
            </w:pPr>
            <w:r w:rsidRPr="00EF7EBA">
              <w:rPr>
                <w:rFonts w:ascii="Times New Roman" w:eastAsia="TimesNewRomanPSMT" w:hAnsi="Times New Roman" w:cs="Times New Roman"/>
                <w:i/>
                <w:iCs/>
                <w:noProof/>
              </w:rPr>
              <w:t>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B1EE9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  <w:lang w:bidi="ar-EG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DC263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  <w:lang w:bidi="ar-EG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C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71F9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</w:rPr>
            </w:pPr>
            <w:r>
              <w:rPr>
                <w:rFonts w:ascii="Times New Roman" w:eastAsia="TimesNewRomanPSMT" w:hAnsi="Times New Roman" w:cs="Times New Roman"/>
                <w:noProof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4A719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i/>
                <w:iCs/>
                <w:noProof/>
                <w:rtl/>
              </w:rPr>
            </w:pPr>
            <w:r w:rsidRPr="00EF7EBA">
              <w:rPr>
                <w:rFonts w:ascii="Times New Roman" w:eastAsia="TimesNewRomanPSMT" w:hAnsi="Times New Roman" w:cs="Times New Roman"/>
                <w:i/>
                <w:iCs/>
                <w:noProof/>
              </w:rPr>
              <w:t>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B347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9610D" w14:textId="77777777" w:rsidR="00EF7EBA" w:rsidRPr="00EF7EBA" w:rsidRDefault="00EF7EBA" w:rsidP="00EF7EBA">
            <w:pPr>
              <w:jc w:val="center"/>
              <w:rPr>
                <w:rFonts w:ascii="Times New Roman" w:eastAsia="TimesNewRomanPSMT" w:hAnsi="Times New Roman" w:cs="Times New Roman"/>
                <w:noProof/>
                <w:rtl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</w:rPr>
              <w:t>C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CE7B1" w14:textId="77777777" w:rsidR="00EF7EBA" w:rsidRPr="00EF7EBA" w:rsidRDefault="00EF7EBA" w:rsidP="00EF7EBA">
            <w:pPr>
              <w:bidi w:val="0"/>
              <w:rPr>
                <w:rFonts w:ascii="Times New Roman" w:eastAsia="TimesNewRomanPSMT" w:hAnsi="Times New Roman" w:cs="Times New Roman"/>
                <w:noProof/>
                <w:lang w:bidi="ar-EG"/>
              </w:rPr>
            </w:pPr>
          </w:p>
        </w:tc>
      </w:tr>
      <w:tr w:rsidR="00EF7EBA" w:rsidRPr="00EF7EBA" w14:paraId="14C53B05" w14:textId="77777777" w:rsidTr="00201B25">
        <w:trPr>
          <w:trHeight w:val="377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D7F70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A7EE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9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D30CC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1447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5EC0F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031.5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1C2DCF4C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47653E7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93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A7D8EB8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9376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DD925D2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 xml:space="preserve"> 4561.9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8CE898" w14:textId="77777777" w:rsidR="00EF7EBA" w:rsidRPr="00EF7EBA" w:rsidRDefault="00EF7EBA" w:rsidP="00EF7EBA">
            <w:pPr>
              <w:spacing w:after="0" w:line="360" w:lineRule="auto"/>
              <w:rPr>
                <w:rFonts w:ascii="Times New Roman" w:eastAsia="TimesNewRomanPSMT" w:hAnsi="Times New Roman" w:cs="Times New Roman"/>
                <w:noProof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3DA13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0.9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91CFFC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1279.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4E285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10286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D2D86A" w14:textId="77777777" w:rsidR="00EF7EBA" w:rsidRPr="00EF7EBA" w:rsidRDefault="00EF7EBA" w:rsidP="00EF7EBA">
            <w:pPr>
              <w:spacing w:line="360" w:lineRule="auto"/>
              <w:jc w:val="right"/>
              <w:rPr>
                <w:rFonts w:ascii="Times New Roman" w:eastAsia="TimesNewRomanPSMT" w:hAnsi="Times New Roman" w:cs="Times New Roman"/>
                <w:noProof/>
                <w:lang w:bidi="ar-EG"/>
              </w:rPr>
            </w:pP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sym w:font="Symbol" w:char="F06E"/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stoke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</w:t>
            </w:r>
            <w:r w:rsidRPr="00EF7EBA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lang w:bidi="ar-EG"/>
              </w:rPr>
              <w:t>vs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F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1</w:t>
            </w:r>
          </w:p>
        </w:tc>
      </w:tr>
      <w:tr w:rsidR="00EF7EBA" w:rsidRPr="00EF7EBA" w14:paraId="6FD933F8" w14:textId="77777777" w:rsidTr="00EF7EBA"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D75E07E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322C05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5CFAB89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07</w:t>
            </w:r>
            <w:r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F479F1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135.6</w:t>
            </w:r>
          </w:p>
        </w:tc>
        <w:tc>
          <w:tcPr>
            <w:tcW w:w="374" w:type="dxa"/>
          </w:tcPr>
          <w:p w14:paraId="1FF6DDDB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688" w:type="dxa"/>
          </w:tcPr>
          <w:p w14:paraId="5CA9E316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  <w:lang w:bidi="ar-EG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  <w:lang w:bidi="ar-EG"/>
              </w:rPr>
              <w:t>0.90</w:t>
            </w:r>
          </w:p>
        </w:tc>
        <w:tc>
          <w:tcPr>
            <w:tcW w:w="855" w:type="dxa"/>
          </w:tcPr>
          <w:p w14:paraId="7C79BC99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  <w:lang w:bidi="ar-EG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3212</w:t>
            </w:r>
          </w:p>
        </w:tc>
        <w:tc>
          <w:tcPr>
            <w:tcW w:w="1087" w:type="dxa"/>
          </w:tcPr>
          <w:p w14:paraId="65453237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4699.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52E8" w14:textId="77777777" w:rsidR="00EF7EBA" w:rsidRPr="00EF7EBA" w:rsidRDefault="00EF7EBA" w:rsidP="00EF7EBA">
            <w:pPr>
              <w:spacing w:after="0" w:line="360" w:lineRule="auto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4979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0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893D5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 w:bidi="ar-EG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429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C0303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103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C3926" w14:textId="77777777" w:rsidR="00EF7EBA" w:rsidRPr="00EF7EBA" w:rsidRDefault="00EF7EBA" w:rsidP="00EF7EBA">
            <w:pPr>
              <w:spacing w:line="360" w:lineRule="auto"/>
              <w:jc w:val="right"/>
              <w:rPr>
                <w:rFonts w:ascii="Times New Roman" w:eastAsia="TimesNewRomanPSMT" w:hAnsi="Times New Roman" w:cs="Times New Roman"/>
                <w:noProof/>
              </w:rPr>
            </w:pP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sym w:font="Symbol" w:char="F06E"/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stoke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</w:t>
            </w:r>
            <w:r w:rsidRPr="00EF7EBA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lang w:bidi="ar-EG"/>
              </w:rPr>
              <w:t>vs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F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2</w:t>
            </w:r>
          </w:p>
        </w:tc>
      </w:tr>
      <w:tr w:rsidR="00EF7EBA" w:rsidRPr="00EF7EBA" w14:paraId="7CB7DEDC" w14:textId="77777777" w:rsidTr="00EF7EBA"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AABA574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F756CB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C962C5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6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DEDBCE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29295</w:t>
            </w:r>
            <w:r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.0</w:t>
            </w:r>
          </w:p>
        </w:tc>
        <w:tc>
          <w:tcPr>
            <w:tcW w:w="374" w:type="dxa"/>
          </w:tcPr>
          <w:p w14:paraId="24A36F8A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688" w:type="dxa"/>
          </w:tcPr>
          <w:p w14:paraId="2CFAC4CB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89</w:t>
            </w:r>
          </w:p>
        </w:tc>
        <w:tc>
          <w:tcPr>
            <w:tcW w:w="855" w:type="dxa"/>
          </w:tcPr>
          <w:p w14:paraId="2B5C7A69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  <w:lang w:bidi="ar-EG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531</w:t>
            </w:r>
            <w:r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2</w:t>
            </w:r>
          </w:p>
        </w:tc>
        <w:tc>
          <w:tcPr>
            <w:tcW w:w="1087" w:type="dxa"/>
          </w:tcPr>
          <w:p w14:paraId="15D0DFBF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  <w:lang w:bidi="ar-EG"/>
              </w:rPr>
              <w:t xml:space="preserve"> </w:t>
            </w: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32585</w:t>
            </w:r>
            <w:r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.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44E73" w14:textId="77777777" w:rsidR="00EF7EBA" w:rsidRPr="00EF7EBA" w:rsidRDefault="00EF7EBA" w:rsidP="00EF7EBA">
            <w:pPr>
              <w:spacing w:after="0" w:line="360" w:lineRule="auto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23DC2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0.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82D39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1098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B8CD8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273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70999" w14:textId="77777777" w:rsidR="00EF7EBA" w:rsidRPr="00EF7EBA" w:rsidRDefault="00EF7EBA" w:rsidP="00EF7EBA">
            <w:pPr>
              <w:spacing w:line="360" w:lineRule="auto"/>
              <w:jc w:val="right"/>
              <w:rPr>
                <w:rFonts w:ascii="Times New Roman" w:eastAsia="TimesNewRomanPSMT" w:hAnsi="Times New Roman" w:cs="Times New Roman"/>
                <w:noProof/>
              </w:rPr>
            </w:pP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>(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sym w:font="Symbol" w:char="F06E"/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a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>+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sym w:font="Symbol" w:char="F06E"/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 xml:space="preserve">f 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>)/2</w:t>
            </w:r>
            <w:r w:rsidRPr="00EF7EBA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lang w:bidi="ar-EG"/>
              </w:rPr>
              <w:t xml:space="preserve"> vs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F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3</w:t>
            </w:r>
          </w:p>
        </w:tc>
      </w:tr>
      <w:tr w:rsidR="00EF7EBA" w:rsidRPr="00EF7EBA" w14:paraId="3356F073" w14:textId="77777777" w:rsidTr="00201B25">
        <w:trPr>
          <w:trHeight w:val="395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AB8A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A8C4D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1E2C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799</w:t>
            </w:r>
            <w:r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3A4E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4061.9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6E007E47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3F94FA0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0.8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E706672" w14:textId="77777777" w:rsidR="00EF7EBA" w:rsidRPr="00D66E61" w:rsidRDefault="00EF7EBA" w:rsidP="00EF7EBA">
            <w:pPr>
              <w:spacing w:line="360" w:lineRule="auto"/>
              <w:jc w:val="center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  <w:lang w:bidi="ar-EG"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11058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916FB88" w14:textId="77777777" w:rsidR="00EF7EBA" w:rsidRPr="00D66E61" w:rsidRDefault="00EF7EBA" w:rsidP="00EF7EBA">
            <w:pPr>
              <w:spacing w:line="360" w:lineRule="auto"/>
              <w:rPr>
                <w:rFonts w:asciiTheme="majorBidi" w:eastAsia="TimesNewRomanPSMT" w:hAnsiTheme="majorBidi" w:cstheme="majorBidi"/>
                <w:noProof/>
                <w:sz w:val="24"/>
                <w:szCs w:val="24"/>
                <w:rtl/>
              </w:rPr>
            </w:pPr>
            <w:r w:rsidRPr="00D66E61">
              <w:rPr>
                <w:rFonts w:asciiTheme="majorBidi" w:eastAsia="TimesNewRomanPSMT" w:hAnsiTheme="majorBidi" w:cstheme="majorBidi"/>
                <w:noProof/>
                <w:sz w:val="24"/>
                <w:szCs w:val="24"/>
              </w:rPr>
              <w:t>1818.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C5B42" w14:textId="77777777" w:rsidR="00EF7EBA" w:rsidRPr="00EF7EBA" w:rsidRDefault="00EF7EBA" w:rsidP="00EF7EBA">
            <w:pPr>
              <w:spacing w:after="0" w:line="360" w:lineRule="auto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5DE6C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0.9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32C15C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14842.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09E05" w14:textId="77777777" w:rsidR="00EF7EBA" w:rsidRPr="00EF7EBA" w:rsidRDefault="00EF7EBA" w:rsidP="00EF7EBA">
            <w:pPr>
              <w:spacing w:after="0" w:line="360" w:lineRule="auto"/>
              <w:jc w:val="center"/>
              <w:rPr>
                <w:rFonts w:ascii="Times New Roman" w:eastAsia="TimesNewRomanPSMT" w:hAnsi="Times New Roman" w:cs="Times New Roman"/>
                <w:noProof/>
                <w:rtl/>
                <w:lang w:eastAsia="ar-SA"/>
              </w:rPr>
            </w:pPr>
            <w:r w:rsidRPr="00EF7EBA">
              <w:rPr>
                <w:rFonts w:ascii="Times New Roman" w:eastAsia="TimesNewRomanPSMT" w:hAnsi="Times New Roman" w:cs="Times New Roman"/>
                <w:noProof/>
                <w:lang w:eastAsia="ar-SA"/>
              </w:rPr>
              <w:t>3702.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AF71D" w14:textId="77777777" w:rsidR="00EF7EBA" w:rsidRPr="00EF7EBA" w:rsidRDefault="00EF7EBA" w:rsidP="00EF7EBA">
            <w:pPr>
              <w:spacing w:line="360" w:lineRule="auto"/>
              <w:jc w:val="right"/>
              <w:rPr>
                <w:rFonts w:ascii="Times New Roman" w:eastAsia="TimesNewRomanPSMT" w:hAnsi="Times New Roman" w:cs="Times New Roman"/>
                <w:noProof/>
              </w:rPr>
            </w:pP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sym w:font="Symbol" w:char="F06E"/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stoke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</w:t>
            </w:r>
            <w:r w:rsidRPr="00EF7EBA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lang w:bidi="ar-EG"/>
              </w:rPr>
              <w:t>vs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lang w:bidi="ar-EG"/>
              </w:rPr>
              <w:t xml:space="preserve"> E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bscript"/>
                <w:lang w:bidi="ar-EG"/>
              </w:rPr>
              <w:t>T</w:t>
            </w:r>
            <w:r w:rsidRPr="00EF7EBA">
              <w:rPr>
                <w:rFonts w:ascii="Times New Roman" w:eastAsia="SimSun" w:hAnsi="Times New Roman" w:cs="Times New Roman"/>
                <w:b/>
                <w:bCs/>
                <w:noProof/>
                <w:vertAlign w:val="superscript"/>
                <w:lang w:bidi="ar-EG"/>
              </w:rPr>
              <w:t>n</w:t>
            </w:r>
          </w:p>
        </w:tc>
      </w:tr>
      <w:bookmarkEnd w:id="0"/>
    </w:tbl>
    <w:p w14:paraId="2953283F" w14:textId="77777777" w:rsidR="00EF7EBA" w:rsidRDefault="00EF7EBA" w:rsidP="00EF7EBA">
      <w:pPr>
        <w:tabs>
          <w:tab w:val="left" w:pos="4215"/>
        </w:tabs>
        <w:bidi w:val="0"/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</w:pPr>
    </w:p>
    <w:p w14:paraId="763BC2C3" w14:textId="77777777" w:rsidR="00EF7EBA" w:rsidRDefault="00EF7EBA" w:rsidP="00EF7EBA">
      <w:pPr>
        <w:tabs>
          <w:tab w:val="left" w:pos="4215"/>
        </w:tabs>
        <w:bidi w:val="0"/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eastAsia="ar-SA" w:bidi="ar-EG"/>
        </w:rPr>
      </w:pPr>
    </w:p>
    <w:p w14:paraId="5306A0F2" w14:textId="77777777" w:rsidR="005F3370" w:rsidRDefault="005F3370" w:rsidP="00C24EA2">
      <w:pPr>
        <w:tabs>
          <w:tab w:val="left" w:pos="4635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ar-SA" w:bidi="ar-EG"/>
        </w:rPr>
      </w:pPr>
    </w:p>
    <w:tbl>
      <w:tblPr>
        <w:tblStyle w:val="TableGrid4"/>
        <w:tblpPr w:leftFromText="180" w:rightFromText="180" w:vertAnchor="text" w:horzAnchor="margin" w:tblpXSpec="center" w:tblpY="1113"/>
        <w:tblW w:w="10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238"/>
        <w:gridCol w:w="939"/>
        <w:gridCol w:w="1321"/>
        <w:gridCol w:w="666"/>
        <w:gridCol w:w="1194"/>
        <w:gridCol w:w="803"/>
        <w:gridCol w:w="797"/>
        <w:gridCol w:w="768"/>
        <w:gridCol w:w="844"/>
        <w:gridCol w:w="944"/>
      </w:tblGrid>
      <w:tr w:rsidR="00CB33C9" w:rsidRPr="006E370B" w14:paraId="76B6C619" w14:textId="77777777" w:rsidTr="00CB33C9">
        <w:trPr>
          <w:trHeight w:val="168"/>
        </w:trPr>
        <w:tc>
          <w:tcPr>
            <w:tcW w:w="1060" w:type="dxa"/>
            <w:vMerge w:val="restart"/>
            <w:tcBorders>
              <w:top w:val="single" w:sz="4" w:space="0" w:color="auto"/>
              <w:bottom w:val="single" w:sz="12" w:space="0" w:color="F79646"/>
            </w:tcBorders>
          </w:tcPr>
          <w:p w14:paraId="447204CD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lastRenderedPageBreak/>
              <w:t>No.</w:t>
            </w:r>
          </w:p>
        </w:tc>
        <w:tc>
          <w:tcPr>
            <w:tcW w:w="41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2EF6F3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  <w:lang w:eastAsia="ar-SA" w:bidi="ar-EG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Charges</w:t>
            </w:r>
          </w:p>
        </w:tc>
        <w:tc>
          <w:tcPr>
            <w:tcW w:w="5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C4B73F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Bond length</w:t>
            </w:r>
          </w:p>
        </w:tc>
      </w:tr>
      <w:tr w:rsidR="00CB33C9" w:rsidRPr="006E370B" w14:paraId="5A136F6C" w14:textId="77777777" w:rsidTr="00CB33C9">
        <w:trPr>
          <w:trHeight w:val="562"/>
        </w:trPr>
        <w:tc>
          <w:tcPr>
            <w:tcW w:w="1060" w:type="dxa"/>
            <w:vMerge/>
            <w:tcBorders>
              <w:bottom w:val="single" w:sz="4" w:space="0" w:color="auto"/>
            </w:tcBorders>
          </w:tcPr>
          <w:p w14:paraId="5CDAA198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4A762F71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7</w:t>
            </w:r>
          </w:p>
          <w:p w14:paraId="3306D91E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Azomethin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8C43049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1</w:t>
            </w:r>
          </w:p>
          <w:p w14:paraId="097D38F0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Triazin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3FE0F8E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O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26</w:t>
            </w:r>
          </w:p>
          <w:p w14:paraId="64A76F2F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ar-SA"/>
              </w:rPr>
              <w:t>2-hydroxy naphthaldehyd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6614B8C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D9BFBCB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C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8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=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7</w:t>
            </w:r>
          </w:p>
          <w:p w14:paraId="441794F4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azomethin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7BA384B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M-O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2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E0E856B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M-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2E210A20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M-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48E4691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C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11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-O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26</w:t>
            </w:r>
          </w:p>
          <w:p w14:paraId="2135F375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DC98D9F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C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2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=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ar-SA"/>
              </w:rPr>
              <w:t>1</w:t>
            </w:r>
          </w:p>
          <w:p w14:paraId="284AD67E" w14:textId="77777777" w:rsidR="00CB33C9" w:rsidRPr="006E370B" w:rsidRDefault="00CB33C9" w:rsidP="00CB33C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Triazine</w:t>
            </w:r>
          </w:p>
        </w:tc>
      </w:tr>
      <w:tr w:rsidR="00CB33C9" w:rsidRPr="006E370B" w14:paraId="0907C3BE" w14:textId="77777777" w:rsidTr="00CB33C9">
        <w:tc>
          <w:tcPr>
            <w:tcW w:w="1060" w:type="dxa"/>
            <w:tcBorders>
              <w:top w:val="single" w:sz="4" w:space="0" w:color="auto"/>
            </w:tcBorders>
          </w:tcPr>
          <w:p w14:paraId="36A65F4C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DTHMN</w:t>
            </w: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 xml:space="preserve"> </w:t>
            </w:r>
            <w:r w:rsidRPr="005F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ar-SA"/>
              </w:rPr>
              <w:t>[33]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27A2B104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128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76DA818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199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34D658B1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30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E154C14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---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2146393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42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33CBCBE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---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C21A3A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---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1904DAF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---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800EA65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35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62D0AE6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34</w:t>
            </w:r>
          </w:p>
        </w:tc>
      </w:tr>
      <w:tr w:rsidR="00CB33C9" w:rsidRPr="006E370B" w14:paraId="20EAC6F6" w14:textId="77777777" w:rsidTr="00CB33C9">
        <w:tc>
          <w:tcPr>
            <w:tcW w:w="1060" w:type="dxa"/>
          </w:tcPr>
          <w:p w14:paraId="09ED0D9E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1238" w:type="dxa"/>
          </w:tcPr>
          <w:p w14:paraId="663025B6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503</w:t>
            </w:r>
          </w:p>
        </w:tc>
        <w:tc>
          <w:tcPr>
            <w:tcW w:w="939" w:type="dxa"/>
          </w:tcPr>
          <w:p w14:paraId="6023A39D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519</w:t>
            </w:r>
          </w:p>
        </w:tc>
        <w:tc>
          <w:tcPr>
            <w:tcW w:w="1321" w:type="dxa"/>
          </w:tcPr>
          <w:p w14:paraId="52489879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615</w:t>
            </w:r>
          </w:p>
        </w:tc>
        <w:tc>
          <w:tcPr>
            <w:tcW w:w="666" w:type="dxa"/>
          </w:tcPr>
          <w:p w14:paraId="460E3D03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0.752</w:t>
            </w:r>
          </w:p>
        </w:tc>
        <w:tc>
          <w:tcPr>
            <w:tcW w:w="1194" w:type="dxa"/>
          </w:tcPr>
          <w:p w14:paraId="2B477AE0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9</w:t>
            </w:r>
          </w:p>
        </w:tc>
        <w:tc>
          <w:tcPr>
            <w:tcW w:w="803" w:type="dxa"/>
          </w:tcPr>
          <w:p w14:paraId="7041B49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2</w:t>
            </w:r>
          </w:p>
        </w:tc>
        <w:tc>
          <w:tcPr>
            <w:tcW w:w="797" w:type="dxa"/>
          </w:tcPr>
          <w:p w14:paraId="23BA2787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6</w:t>
            </w:r>
          </w:p>
        </w:tc>
        <w:tc>
          <w:tcPr>
            <w:tcW w:w="768" w:type="dxa"/>
          </w:tcPr>
          <w:p w14:paraId="378B26B5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5</w:t>
            </w:r>
          </w:p>
        </w:tc>
        <w:tc>
          <w:tcPr>
            <w:tcW w:w="844" w:type="dxa"/>
          </w:tcPr>
          <w:p w14:paraId="7058BE39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446</w:t>
            </w:r>
          </w:p>
        </w:tc>
        <w:tc>
          <w:tcPr>
            <w:tcW w:w="944" w:type="dxa"/>
          </w:tcPr>
          <w:p w14:paraId="1786940F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8</w:t>
            </w:r>
          </w:p>
        </w:tc>
      </w:tr>
      <w:tr w:rsidR="00CB33C9" w:rsidRPr="006E370B" w14:paraId="3830A96A" w14:textId="77777777" w:rsidTr="00CB33C9">
        <w:tc>
          <w:tcPr>
            <w:tcW w:w="1060" w:type="dxa"/>
          </w:tcPr>
          <w:p w14:paraId="69DF9817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1238" w:type="dxa"/>
          </w:tcPr>
          <w:p w14:paraId="41DAAA8F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201</w:t>
            </w:r>
          </w:p>
        </w:tc>
        <w:tc>
          <w:tcPr>
            <w:tcW w:w="939" w:type="dxa"/>
          </w:tcPr>
          <w:p w14:paraId="7CCE019E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437</w:t>
            </w:r>
          </w:p>
        </w:tc>
        <w:tc>
          <w:tcPr>
            <w:tcW w:w="1321" w:type="dxa"/>
          </w:tcPr>
          <w:p w14:paraId="06210A2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568</w:t>
            </w:r>
          </w:p>
        </w:tc>
        <w:tc>
          <w:tcPr>
            <w:tcW w:w="666" w:type="dxa"/>
          </w:tcPr>
          <w:p w14:paraId="3C8F4878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0.848</w:t>
            </w:r>
          </w:p>
        </w:tc>
        <w:tc>
          <w:tcPr>
            <w:tcW w:w="1194" w:type="dxa"/>
          </w:tcPr>
          <w:p w14:paraId="5FDBF650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9</w:t>
            </w:r>
          </w:p>
        </w:tc>
        <w:tc>
          <w:tcPr>
            <w:tcW w:w="803" w:type="dxa"/>
          </w:tcPr>
          <w:p w14:paraId="14854949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2.05</w:t>
            </w:r>
          </w:p>
        </w:tc>
        <w:tc>
          <w:tcPr>
            <w:tcW w:w="797" w:type="dxa"/>
          </w:tcPr>
          <w:p w14:paraId="58593069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2.05</w:t>
            </w:r>
          </w:p>
        </w:tc>
        <w:tc>
          <w:tcPr>
            <w:tcW w:w="768" w:type="dxa"/>
          </w:tcPr>
          <w:p w14:paraId="70A32381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2.1</w:t>
            </w:r>
          </w:p>
        </w:tc>
        <w:tc>
          <w:tcPr>
            <w:tcW w:w="844" w:type="dxa"/>
          </w:tcPr>
          <w:p w14:paraId="3D95F344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99</w:t>
            </w:r>
          </w:p>
        </w:tc>
        <w:tc>
          <w:tcPr>
            <w:tcW w:w="944" w:type="dxa"/>
          </w:tcPr>
          <w:p w14:paraId="3CA244A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357</w:t>
            </w:r>
          </w:p>
        </w:tc>
      </w:tr>
      <w:tr w:rsidR="00CB33C9" w:rsidRPr="006E370B" w14:paraId="681F8120" w14:textId="77777777" w:rsidTr="00CB33C9">
        <w:tc>
          <w:tcPr>
            <w:tcW w:w="1060" w:type="dxa"/>
            <w:tcBorders>
              <w:bottom w:val="single" w:sz="4" w:space="0" w:color="auto"/>
            </w:tcBorders>
          </w:tcPr>
          <w:p w14:paraId="3DE00CD1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ar-SA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8870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3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71AB5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56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892C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-0.4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D467" w14:textId="77777777" w:rsidR="00CB33C9" w:rsidRPr="006E370B" w:rsidRDefault="00CB33C9" w:rsidP="00CB33C9">
            <w:pPr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2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53C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30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2C366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EEC2F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8F88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85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A20AE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43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AFF7" w14:textId="77777777" w:rsidR="00CB33C9" w:rsidRPr="006E370B" w:rsidRDefault="00CB33C9" w:rsidP="00CB33C9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6E370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1.3344</w:t>
            </w:r>
          </w:p>
        </w:tc>
      </w:tr>
    </w:tbl>
    <w:p w14:paraId="381842E7" w14:textId="77777777" w:rsidR="00C24EA2" w:rsidRDefault="00C24EA2" w:rsidP="00CB33C9">
      <w:pPr>
        <w:tabs>
          <w:tab w:val="left" w:pos="4815"/>
          <w:tab w:val="left" w:pos="9855"/>
        </w:tabs>
        <w:jc w:val="right"/>
        <w:rPr>
          <w:rFonts w:ascii="Times New Roman" w:eastAsia="Times New Roman" w:hAnsi="Times New Roman" w:cs="Traditional Arabic"/>
          <w:color w:val="FF0000"/>
          <w:sz w:val="24"/>
          <w:szCs w:val="24"/>
          <w:lang w:eastAsia="ar-SA" w:bidi="ar-EG"/>
        </w:rPr>
      </w:pPr>
    </w:p>
    <w:p w14:paraId="1323E374" w14:textId="77777777" w:rsidR="00C24EA2" w:rsidRPr="006E370B" w:rsidRDefault="00C24EA2" w:rsidP="00C24EA2">
      <w:pPr>
        <w:tabs>
          <w:tab w:val="left" w:pos="4815"/>
          <w:tab w:val="left" w:pos="9855"/>
        </w:tabs>
        <w:jc w:val="right"/>
        <w:rPr>
          <w:rFonts w:ascii="Times New Roman" w:eastAsia="Times New Roman" w:hAnsi="Times New Roman" w:cs="Traditional Arabic"/>
          <w:b/>
          <w:bCs/>
          <w:sz w:val="24"/>
          <w:szCs w:val="24"/>
          <w:lang w:eastAsia="ar-SA" w:bidi="ar-EG"/>
        </w:rPr>
      </w:pPr>
      <w:r w:rsidRPr="00EE7489">
        <w:rPr>
          <w:rFonts w:ascii="Times New Roman" w:eastAsia="Times New Roman" w:hAnsi="Times New Roman" w:cs="Traditional Arabic"/>
          <w:color w:val="FF0000"/>
          <w:sz w:val="24"/>
          <w:szCs w:val="24"/>
          <w:lang w:eastAsia="ar-SA" w:bidi="ar-EG"/>
        </w:rPr>
        <w:t>Table</w:t>
      </w:r>
      <w:r w:rsidRPr="00EE7489">
        <w:rPr>
          <w:rFonts w:ascii="Times New Roman" w:eastAsia="Times New Roman" w:hAnsi="Times New Roman" w:cs="Traditional Arabic"/>
          <w:sz w:val="24"/>
          <w:szCs w:val="24"/>
          <w:lang w:eastAsia="ar-SA" w:bidi="ar-EG"/>
        </w:rPr>
        <w:t xml:space="preserve"> </w:t>
      </w:r>
      <w:r w:rsidRPr="00EE7489">
        <w:rPr>
          <w:rFonts w:ascii="Times New Roman" w:eastAsia="Times New Roman" w:hAnsi="Times New Roman" w:cs="Traditional Arabic"/>
          <w:color w:val="FF0000"/>
          <w:sz w:val="24"/>
          <w:szCs w:val="24"/>
          <w:lang w:eastAsia="ar-SA" w:bidi="ar-EG"/>
        </w:rPr>
        <w:t>S</w:t>
      </w:r>
      <w:r>
        <w:rPr>
          <w:rFonts w:ascii="Times New Roman" w:eastAsia="Times New Roman" w:hAnsi="Times New Roman" w:cs="Traditional Arabic"/>
          <w:color w:val="FF0000"/>
          <w:sz w:val="24"/>
          <w:szCs w:val="24"/>
          <w:lang w:eastAsia="ar-SA" w:bidi="ar-EG"/>
        </w:rPr>
        <w:t>3</w:t>
      </w:r>
      <w:r w:rsidRPr="00EE7489">
        <w:rPr>
          <w:rFonts w:ascii="Times New Roman" w:eastAsia="Times New Roman" w:hAnsi="Times New Roman" w:cs="Traditional Arabic"/>
          <w:sz w:val="24"/>
          <w:szCs w:val="24"/>
          <w:lang w:eastAsia="ar-SA" w:bidi="ar-EG"/>
        </w:rPr>
        <w:t xml:space="preserve">. The selected bond lengths and charge of the ligand and </w:t>
      </w:r>
      <w:r w:rsidRPr="00EE7489">
        <w:rPr>
          <w:rFonts w:ascii="Times New Roman" w:eastAsia="Times New Roman" w:hAnsi="Times New Roman" w:cs="Traditional Arabic"/>
          <w:b/>
          <w:bCs/>
          <w:sz w:val="24"/>
          <w:szCs w:val="24"/>
          <w:lang w:eastAsia="ar-SA" w:bidi="ar-EG"/>
        </w:rPr>
        <w:t>M(</w:t>
      </w:r>
      <w:r w:rsidRPr="00EE7489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DTHMN</w:t>
      </w:r>
      <w:r w:rsidRPr="00EE7489">
        <w:rPr>
          <w:rFonts w:ascii="Times New Roman" w:eastAsia="Times New Roman" w:hAnsi="Times New Roman" w:cs="Times New Roman"/>
          <w:b/>
          <w:bCs/>
          <w:sz w:val="20"/>
          <w:szCs w:val="20"/>
          <w:lang w:eastAsia="ar-SA"/>
        </w:rPr>
        <w:t xml:space="preserve">) </w:t>
      </w:r>
      <w:proofErr w:type="gramStart"/>
      <w:r w:rsidRPr="00EE7489">
        <w:rPr>
          <w:rFonts w:ascii="Times New Roman" w:eastAsia="Times New Roman" w:hAnsi="Times New Roman" w:cs="Times New Roman"/>
          <w:sz w:val="24"/>
          <w:szCs w:val="24"/>
          <w:lang w:eastAsia="ar-SA"/>
        </w:rPr>
        <w:t>chelates</w:t>
      </w:r>
      <w:proofErr w:type="gramEnd"/>
    </w:p>
    <w:p w14:paraId="369D45CA" w14:textId="77777777" w:rsidR="001F550D" w:rsidRDefault="001F550D" w:rsidP="005E065E">
      <w:pPr>
        <w:tabs>
          <w:tab w:val="left" w:pos="4635"/>
        </w:tabs>
        <w:spacing w:after="0" w:line="360" w:lineRule="auto"/>
        <w:jc w:val="right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ar-SA" w:bidi="ar-EG"/>
        </w:rPr>
      </w:pPr>
    </w:p>
    <w:p w14:paraId="56F9E112" w14:textId="77777777" w:rsidR="001F550D" w:rsidRDefault="001F550D" w:rsidP="005E065E">
      <w:pPr>
        <w:tabs>
          <w:tab w:val="left" w:pos="4635"/>
        </w:tabs>
        <w:spacing w:after="0" w:line="360" w:lineRule="auto"/>
        <w:jc w:val="right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ar-SA" w:bidi="ar-EG"/>
        </w:rPr>
      </w:pPr>
    </w:p>
    <w:p w14:paraId="4D18B8D6" w14:textId="77777777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Calibri" w:hAnsi="Times New Roman" w:cs="Times New Roman"/>
          <w:kern w:val="2"/>
          <w:sz w:val="24"/>
          <w:szCs w:val="24"/>
        </w:rPr>
      </w:pPr>
    </w:p>
    <w:p w14:paraId="4877D018" w14:textId="7F0A6C60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252497">
        <w:rPr>
          <w:rFonts w:ascii="Times New Roman" w:eastAsia="Calibri" w:hAnsi="Times New Roman" w:cs="Times New Roman"/>
          <w:noProof/>
          <w:sz w:val="28"/>
          <w:szCs w:val="28"/>
        </w:rPr>
        <w:drawing>
          <wp:inline distT="0" distB="0" distL="0" distR="0" wp14:anchorId="6B854589" wp14:editId="49E205EF">
            <wp:extent cx="3619500" cy="2990850"/>
            <wp:effectExtent l="38100" t="3810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2" t="9770" r="7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990850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7770734" w14:textId="77777777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182491411"/>
    </w:p>
    <w:p w14:paraId="6C5C319A" w14:textId="4F5AB59B" w:rsid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Fig</w:t>
      </w:r>
      <w:r w:rsidR="00D14B1E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</w:t>
      </w: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S1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. The relation between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Stoke shift/cm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 w:bidi="ar-EG"/>
        </w:rPr>
        <w:t>-1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</w:t>
      </w:r>
      <w:r w:rsidRPr="00252497">
        <w:rPr>
          <w:rFonts w:ascii="Times New Roman" w:eastAsia="Times New Roman" w:hAnsi="Times New Roman" w:cs="Times New Roman"/>
          <w:i/>
          <w:iCs/>
          <w:sz w:val="24"/>
          <w:szCs w:val="24"/>
          <w:lang w:eastAsia="zh-CN" w:bidi="ar-EG"/>
        </w:rPr>
        <w:t>versus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F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  <w:lang w:eastAsia="zh-CN" w:bidi="ar-EG"/>
        </w:rPr>
        <w:t xml:space="preserve">L-M 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of 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00252497">
        <w:rPr>
          <w:rFonts w:ascii="Times New Roman" w:eastAsia="Times New Roman" w:hAnsi="Times New Roman" w:cs="Times New Roman"/>
          <w:sz w:val="24"/>
          <w:szCs w:val="24"/>
        </w:rPr>
        <w:t>Fe(</w:t>
      </w:r>
      <w:proofErr w:type="gramEnd"/>
      <w:r w:rsidR="00E4556B" w:rsidRPr="00E4556B">
        <w:rPr>
          <w:rFonts w:ascii="Times New Roman" w:eastAsia="Times New Roman" w:hAnsi="Times New Roman" w:cs="Times New Roman"/>
          <w:b/>
          <w:bCs/>
          <w:sz w:val="24"/>
          <w:szCs w:val="24"/>
        </w:rPr>
        <w:t>DTHMN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]NO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5DCB13" w14:textId="77777777" w:rsidR="00252497" w:rsidRPr="00252497" w:rsidRDefault="00252497" w:rsidP="00252497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bookmarkEnd w:id="1"/>
    <w:p w14:paraId="27E7C760" w14:textId="1F446EF9" w:rsidR="00252497" w:rsidRPr="00252497" w:rsidRDefault="00252497" w:rsidP="00252497">
      <w:pPr>
        <w:tabs>
          <w:tab w:val="left" w:pos="1875"/>
        </w:tabs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252497">
        <w:rPr>
          <w:rFonts w:ascii="Times New Roman" w:eastAsia="Calibri" w:hAnsi="Times New Roman" w:cs="Times New Roman"/>
          <w:noProof/>
          <w:sz w:val="28"/>
          <w:szCs w:val="28"/>
          <w:bdr w:val="single" w:sz="18" w:space="0" w:color="000000"/>
        </w:rPr>
        <w:lastRenderedPageBreak/>
        <w:drawing>
          <wp:inline distT="0" distB="0" distL="0" distR="0" wp14:anchorId="72C98D0E" wp14:editId="3A1DAB61">
            <wp:extent cx="3743325" cy="2981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9" t="11870" r="9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86D0B" w14:textId="77777777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82491515"/>
    </w:p>
    <w:p w14:paraId="66DBF731" w14:textId="116D05F1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Fig</w:t>
      </w:r>
      <w:r w:rsidR="00D14B1E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S2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. The relation between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Stoke shift/cm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 w:bidi="ar-EG"/>
        </w:rPr>
        <w:t>-1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</w:t>
      </w:r>
      <w:r w:rsidRPr="00252497">
        <w:rPr>
          <w:rFonts w:ascii="Times New Roman" w:eastAsia="Times New Roman" w:hAnsi="Times New Roman" w:cs="Times New Roman"/>
          <w:i/>
          <w:iCs/>
          <w:sz w:val="24"/>
          <w:szCs w:val="24"/>
          <w:lang w:eastAsia="zh-CN" w:bidi="ar-EG"/>
        </w:rPr>
        <w:t>versus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F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  <w:lang w:eastAsia="zh-CN" w:bidi="ar-EG"/>
        </w:rPr>
        <w:t xml:space="preserve">B 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of 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00252497">
        <w:rPr>
          <w:rFonts w:ascii="Times New Roman" w:eastAsia="Times New Roman" w:hAnsi="Times New Roman" w:cs="Times New Roman"/>
          <w:sz w:val="24"/>
          <w:szCs w:val="24"/>
        </w:rPr>
        <w:t>Fe(</w:t>
      </w:r>
      <w:proofErr w:type="gramEnd"/>
      <w:r w:rsidR="00E4556B" w:rsidRPr="00E4556B">
        <w:rPr>
          <w:rFonts w:ascii="Times New Roman" w:eastAsia="Times New Roman" w:hAnsi="Times New Roman" w:cs="Times New Roman"/>
          <w:b/>
          <w:bCs/>
          <w:sz w:val="24"/>
          <w:szCs w:val="24"/>
        </w:rPr>
        <w:t>DTHMN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]NO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2"/>
    <w:p w14:paraId="1FA6F57C" w14:textId="3EC45734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252497">
        <w:rPr>
          <w:rFonts w:ascii="Times New Roman" w:eastAsia="Calibri" w:hAnsi="Times New Roman" w:cs="Times New Roman"/>
          <w:noProof/>
          <w:sz w:val="28"/>
          <w:szCs w:val="28"/>
          <w:bdr w:val="single" w:sz="18" w:space="0" w:color="000000"/>
        </w:rPr>
        <w:drawing>
          <wp:inline distT="0" distB="0" distL="0" distR="0" wp14:anchorId="39354EB1" wp14:editId="12CC32C4">
            <wp:extent cx="3762375" cy="3019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5" t="11205" r="7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468FE" w14:textId="77777777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DCB50A" w14:textId="25C4936C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Fig</w:t>
      </w:r>
      <w:r w:rsidR="00D14B1E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C726D7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S3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. The relation between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average/cm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 w:bidi="ar-EG"/>
        </w:rPr>
        <w:t>-1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</w:t>
      </w:r>
      <w:r w:rsidRPr="00252497">
        <w:rPr>
          <w:rFonts w:ascii="Times New Roman" w:eastAsia="Times New Roman" w:hAnsi="Times New Roman" w:cs="Times New Roman"/>
          <w:i/>
          <w:iCs/>
          <w:sz w:val="24"/>
          <w:szCs w:val="24"/>
          <w:lang w:eastAsia="zh-CN" w:bidi="ar-EG"/>
        </w:rPr>
        <w:t>versus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F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  <w:lang w:eastAsia="zh-CN" w:bidi="ar-EG"/>
        </w:rPr>
        <w:t xml:space="preserve">K-C-V 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of 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00252497">
        <w:rPr>
          <w:rFonts w:ascii="Times New Roman" w:eastAsia="Times New Roman" w:hAnsi="Times New Roman" w:cs="Times New Roman"/>
          <w:sz w:val="24"/>
          <w:szCs w:val="24"/>
        </w:rPr>
        <w:t>Fe(</w:t>
      </w:r>
      <w:proofErr w:type="gramEnd"/>
      <w:r w:rsidR="00E4556B" w:rsidRPr="00E4556B">
        <w:rPr>
          <w:rFonts w:ascii="Times New Roman" w:eastAsia="Times New Roman" w:hAnsi="Times New Roman" w:cs="Times New Roman"/>
          <w:b/>
          <w:bCs/>
          <w:sz w:val="24"/>
          <w:szCs w:val="24"/>
        </w:rPr>
        <w:t>DTHMN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]NO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9BAAF6" w14:textId="0046B295" w:rsidR="00252497" w:rsidRPr="00252497" w:rsidRDefault="00252497" w:rsidP="00252497">
      <w:pPr>
        <w:tabs>
          <w:tab w:val="left" w:pos="2805"/>
        </w:tabs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252497">
        <w:rPr>
          <w:rFonts w:ascii="Times New Roman" w:eastAsia="Calibri" w:hAnsi="Times New Roman" w:cs="Times New Roman"/>
          <w:noProof/>
          <w:sz w:val="28"/>
          <w:szCs w:val="28"/>
          <w:bdr w:val="single" w:sz="18" w:space="0" w:color="000000"/>
        </w:rPr>
        <w:lastRenderedPageBreak/>
        <w:drawing>
          <wp:inline distT="0" distB="0" distL="0" distR="0" wp14:anchorId="5B89129B" wp14:editId="56651E42">
            <wp:extent cx="3810000" cy="3219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2" t="10435" r="7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A735C" w14:textId="77777777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82498558"/>
    </w:p>
    <w:p w14:paraId="6D288203" w14:textId="59DFE1F9" w:rsidR="00252497" w:rsidRPr="00252497" w:rsidRDefault="00252497" w:rsidP="00252497">
      <w:pPr>
        <w:tabs>
          <w:tab w:val="left" w:pos="-199"/>
          <w:tab w:val="left" w:pos="2985"/>
        </w:tabs>
        <w:bidi w:val="0"/>
        <w:spacing w:after="0" w:line="360" w:lineRule="auto"/>
        <w:ind w:left="-199"/>
        <w:jc w:val="center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Fig</w:t>
      </w:r>
      <w:r w:rsidR="00D14B1E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  <w:r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C726D7" w:rsidRPr="00050249">
        <w:rPr>
          <w:rFonts w:ascii="Times New Roman" w:eastAsia="Times New Roman" w:hAnsi="Times New Roman" w:cs="Times New Roman"/>
          <w:color w:val="FF0000"/>
          <w:sz w:val="24"/>
          <w:szCs w:val="24"/>
        </w:rPr>
        <w:t>S4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. The relation between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Stoke shift/cm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 w:bidi="ar-EG"/>
        </w:rPr>
        <w:t>-1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</w:t>
      </w:r>
      <w:r w:rsidRPr="00252497">
        <w:rPr>
          <w:rFonts w:ascii="Times New Roman" w:eastAsia="Times New Roman" w:hAnsi="Times New Roman" w:cs="Times New Roman"/>
          <w:i/>
          <w:iCs/>
          <w:sz w:val="24"/>
          <w:szCs w:val="24"/>
          <w:lang w:eastAsia="zh-CN" w:bidi="ar-EG"/>
        </w:rPr>
        <w:t>versus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 E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  <w:lang w:eastAsia="zh-CN" w:bidi="ar-EG"/>
        </w:rPr>
        <w:t>T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 w:bidi="ar-EG"/>
        </w:rPr>
        <w:t>N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  <w:lang w:eastAsia="zh-CN" w:bidi="ar-EG"/>
        </w:rPr>
        <w:t xml:space="preserve"> </w:t>
      </w:r>
      <w:r w:rsidRPr="00252497">
        <w:rPr>
          <w:rFonts w:ascii="Times New Roman" w:eastAsia="Times New Roman" w:hAnsi="Times New Roman" w:cs="Times New Roman"/>
          <w:sz w:val="24"/>
          <w:szCs w:val="24"/>
          <w:lang w:eastAsia="zh-CN" w:bidi="ar-EG"/>
        </w:rPr>
        <w:t xml:space="preserve">of 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00252497">
        <w:rPr>
          <w:rFonts w:ascii="Times New Roman" w:eastAsia="Times New Roman" w:hAnsi="Times New Roman" w:cs="Times New Roman"/>
          <w:sz w:val="24"/>
          <w:szCs w:val="24"/>
        </w:rPr>
        <w:t>Fe(</w:t>
      </w:r>
      <w:proofErr w:type="gramEnd"/>
      <w:r w:rsidR="00E4556B" w:rsidRPr="00E4556B">
        <w:rPr>
          <w:rFonts w:ascii="Times New Roman" w:eastAsia="Times New Roman" w:hAnsi="Times New Roman" w:cs="Times New Roman"/>
          <w:b/>
          <w:bCs/>
          <w:sz w:val="24"/>
          <w:szCs w:val="24"/>
        </w:rPr>
        <w:t>DTHMN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>]NO</w:t>
      </w:r>
      <w:r w:rsidRPr="00252497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252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3"/>
    </w:p>
    <w:p w14:paraId="5AE314D4" w14:textId="77777777" w:rsidR="00D14B1E" w:rsidRDefault="00D14B1E" w:rsidP="00D14B1E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0B835397" w14:textId="77777777" w:rsidR="00D14B1E" w:rsidRDefault="00D14B1E" w:rsidP="00D14B1E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18"/>
      </w:tblGrid>
      <w:tr w:rsidR="00D14B1E" w:rsidRPr="00616949" w14:paraId="7A71F50D" w14:textId="77777777" w:rsidTr="00943E11">
        <w:trPr>
          <w:trHeight w:val="3300"/>
          <w:jc w:val="center"/>
        </w:trPr>
        <w:tc>
          <w:tcPr>
            <w:tcW w:w="7218" w:type="dxa"/>
          </w:tcPr>
          <w:p w14:paraId="019CE10A" w14:textId="77777777" w:rsidR="00D14B1E" w:rsidRPr="00616949" w:rsidRDefault="00D14B1E" w:rsidP="00943E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694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C47DE8A" wp14:editId="5C311A30">
                  <wp:extent cx="4048201" cy="2662733"/>
                  <wp:effectExtent l="38100" t="38100" r="28575" b="42545"/>
                  <wp:docPr id="11" name="Picture 5" descr="F:\Flasha_Aly Abdou\1_Papers\2023_papers\10_Magdy Shebl\8__\Native Ligand\native(red)_redocked ligand(green)__overlay_pdb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 descr="F:\Flasha_Aly Abdou\1_Papers\2023_papers\10_Magdy Shebl\8__\Native Ligand\native(red)_redocked ligand(green)__overlay_pd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t="80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9067" cy="2663302"/>
                          </a:xfrm>
                          <a:prstGeom prst="rect">
                            <a:avLst/>
                          </a:prstGeom>
                          <a:noFill/>
                          <a:ln w="22225"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B1E" w:rsidRPr="00616949" w14:paraId="5078259D" w14:textId="77777777" w:rsidTr="00943E11">
        <w:trPr>
          <w:jc w:val="center"/>
        </w:trPr>
        <w:tc>
          <w:tcPr>
            <w:tcW w:w="7218" w:type="dxa"/>
          </w:tcPr>
          <w:p w14:paraId="00D2EB50" w14:textId="4DB04E53" w:rsidR="00D14B1E" w:rsidRPr="00616949" w:rsidRDefault="00D14B1E" w:rsidP="00943E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F3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g. S</w:t>
            </w:r>
            <w:r w:rsidR="000502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5F3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</w:t>
            </w:r>
            <w:r w:rsidRPr="00616949">
              <w:rPr>
                <w:rFonts w:ascii="Times New Roman" w:hAnsi="Times New Roman" w:cs="Times New Roman"/>
                <w:sz w:val="24"/>
                <w:szCs w:val="24"/>
              </w:rPr>
              <w:t>3D representation of the superimposition of the co-crystallized and the redocked ligand in 1HNJ.</w:t>
            </w:r>
          </w:p>
          <w:p w14:paraId="369A172F" w14:textId="77777777" w:rsidR="00D14B1E" w:rsidRPr="00616949" w:rsidRDefault="00D14B1E" w:rsidP="00943E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95F5A3" w14:textId="77777777" w:rsidR="00D14B1E" w:rsidRDefault="00D14B1E" w:rsidP="00D14B1E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70779940" w14:textId="032D7D2E" w:rsidR="008D46E0" w:rsidRDefault="008D46E0" w:rsidP="008D46E0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0328120D" w14:textId="33492304" w:rsidR="00105B7F" w:rsidRDefault="00105B7F" w:rsidP="00105B7F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17D113F6" w14:textId="77777777" w:rsidR="00105B7F" w:rsidRDefault="00105B7F" w:rsidP="00105B7F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36D8ADB6" w14:textId="4AF78973" w:rsidR="00105B7F" w:rsidRPr="00F656BB" w:rsidRDefault="00105B7F" w:rsidP="00105B7F">
      <w:pPr>
        <w:autoSpaceDE w:val="0"/>
        <w:autoSpaceDN w:val="0"/>
        <w:adjustRightInd w:val="0"/>
        <w:spacing w:after="0"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F656BB">
        <w:rPr>
          <w:rFonts w:asciiTheme="majorBidi" w:hAnsiTheme="majorBidi" w:cstheme="majorBidi"/>
          <w:b/>
          <w:bCs/>
          <w:sz w:val="24"/>
          <w:szCs w:val="24"/>
        </w:rPr>
        <w:lastRenderedPageBreak/>
        <w:t>Data S.1</w:t>
      </w:r>
    </w:p>
    <w:p w14:paraId="318D0326" w14:textId="77777777" w:rsidR="00105B7F" w:rsidRPr="00F656BB" w:rsidRDefault="00105B7F" w:rsidP="00105B7F">
      <w:pPr>
        <w:autoSpaceDE w:val="0"/>
        <w:autoSpaceDN w:val="0"/>
        <w:adjustRightInd w:val="0"/>
        <w:spacing w:after="0" w:line="360" w:lineRule="auto"/>
        <w:ind w:firstLine="72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F656BB">
        <w:rPr>
          <w:rFonts w:asciiTheme="majorBidi" w:hAnsiTheme="majorBidi" w:cstheme="majorBidi"/>
          <w:b/>
          <w:bCs/>
          <w:sz w:val="24"/>
          <w:szCs w:val="24"/>
        </w:rPr>
        <w:t xml:space="preserve">Synthesis of </w:t>
      </w:r>
      <w:r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1-((2-(5,6-diphenyl-1,2,4-triazin-3-</w:t>
      </w:r>
      <w:proofErr w:type="gramStart"/>
      <w:r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yl)</w:t>
      </w:r>
      <w:proofErr w:type="spellStart"/>
      <w:r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hydrazono</w:t>
      </w:r>
      <w:proofErr w:type="spellEnd"/>
      <w:proofErr w:type="gramEnd"/>
      <w:r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)methyl) naphthalen-2-ol (DTHMN)</w:t>
      </w:r>
    </w:p>
    <w:p w14:paraId="0DD58D1A" w14:textId="57857439" w:rsidR="008D46E0" w:rsidRPr="00F656BB" w:rsidRDefault="00105B7F" w:rsidP="00C04014">
      <w:pPr>
        <w:autoSpaceDE w:val="0"/>
        <w:autoSpaceDN w:val="0"/>
        <w:bidi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F656BB">
        <w:rPr>
          <w:rFonts w:asciiTheme="majorBidi" w:eastAsia="Times New Roman" w:hAnsiTheme="majorBidi" w:cstheme="majorBidi"/>
          <w:sz w:val="24"/>
          <w:szCs w:val="24"/>
        </w:rPr>
        <w:t>5,6-Diphenyl-3-hydrazino-1,2,4-triazine</w:t>
      </w:r>
      <w:r w:rsidRPr="00F656BB">
        <w:rPr>
          <w:rFonts w:asciiTheme="majorBidi" w:hAnsiTheme="majorBidi" w:cstheme="majorBidi"/>
          <w:sz w:val="24"/>
          <w:szCs w:val="24"/>
        </w:rPr>
        <w:t xml:space="preserve"> (HT) was prepared according to the method reported in the literature </w:t>
      </w:r>
      <w:r w:rsidRPr="00F656BB">
        <w:rPr>
          <w:rFonts w:asciiTheme="majorBidi" w:hAnsiTheme="majorBidi" w:cstheme="majorBidi"/>
          <w:color w:val="FF0000"/>
          <w:sz w:val="24"/>
          <w:szCs w:val="24"/>
        </w:rPr>
        <w:t>[29]</w:t>
      </w:r>
      <w:r w:rsidRPr="00F656BB">
        <w:rPr>
          <w:rFonts w:asciiTheme="majorBidi" w:hAnsiTheme="majorBidi" w:cstheme="majorBidi"/>
          <w:sz w:val="24"/>
          <w:szCs w:val="24"/>
        </w:rPr>
        <w:t>.</w:t>
      </w:r>
      <w:r w:rsidRPr="00F656BB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F656BB">
        <w:rPr>
          <w:rFonts w:asciiTheme="majorBidi" w:hAnsiTheme="majorBidi" w:cstheme="majorBidi"/>
          <w:sz w:val="24"/>
          <w:szCs w:val="24"/>
        </w:rPr>
        <w:t xml:space="preserve">The hot ethanolic solution of HT was added to the acidified solution of 2-hydroxy-1-naphthaldehyde in a molar ratio </w:t>
      </w:r>
      <w:r w:rsidR="00F656BB">
        <w:rPr>
          <w:rFonts w:asciiTheme="majorBidi" w:hAnsiTheme="majorBidi" w:cstheme="majorBidi"/>
          <w:sz w:val="24"/>
          <w:szCs w:val="24"/>
        </w:rPr>
        <w:t xml:space="preserve">of </w:t>
      </w:r>
      <w:r w:rsidRPr="00F656BB">
        <w:rPr>
          <w:rFonts w:asciiTheme="majorBidi" w:hAnsiTheme="majorBidi" w:cstheme="majorBidi"/>
          <w:sz w:val="24"/>
          <w:szCs w:val="24"/>
        </w:rPr>
        <w:t xml:space="preserve">1:1). The mixture was heated under reflux for 2h. The yellowish precipitate was filtered off and washed with hot ethanol; the dried product </w:t>
      </w:r>
      <w:r w:rsidRPr="00F656BB">
        <w:rPr>
          <w:rFonts w:asciiTheme="majorBidi" w:eastAsia="Times New Roman" w:hAnsiTheme="majorBidi" w:cstheme="majorBidi"/>
          <w:sz w:val="24"/>
          <w:szCs w:val="24"/>
        </w:rPr>
        <w:t xml:space="preserve">DTHMN </w:t>
      </w:r>
      <w:r w:rsidRPr="00F656BB">
        <w:rPr>
          <w:rFonts w:asciiTheme="majorBidi" w:hAnsiTheme="majorBidi" w:cstheme="majorBidi"/>
          <w:sz w:val="24"/>
          <w:szCs w:val="24"/>
        </w:rPr>
        <w:t xml:space="preserve">has </w:t>
      </w:r>
      <w:proofErr w:type="spellStart"/>
      <w:r w:rsidRPr="00F656BB">
        <w:rPr>
          <w:rFonts w:asciiTheme="majorBidi" w:hAnsiTheme="majorBidi" w:cstheme="majorBidi"/>
          <w:sz w:val="24"/>
          <w:szCs w:val="24"/>
        </w:rPr>
        <w:t>m.p.</w:t>
      </w:r>
      <w:proofErr w:type="spellEnd"/>
      <w:r w:rsidRPr="00F656BB">
        <w:rPr>
          <w:rFonts w:asciiTheme="majorBidi" w:hAnsiTheme="majorBidi" w:cstheme="majorBidi"/>
          <w:sz w:val="24"/>
          <w:szCs w:val="24"/>
        </w:rPr>
        <w:t xml:space="preserve"> above 300 </w:t>
      </w:r>
      <w:proofErr w:type="spellStart"/>
      <w:r w:rsidRPr="00F656BB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F656BB">
        <w:rPr>
          <w:rFonts w:asciiTheme="majorBidi" w:hAnsiTheme="majorBidi" w:cstheme="majorBidi"/>
          <w:sz w:val="24"/>
          <w:szCs w:val="24"/>
        </w:rPr>
        <w:t>C</w:t>
      </w:r>
      <w:proofErr w:type="spellEnd"/>
      <w:r w:rsidRPr="00F656BB">
        <w:rPr>
          <w:rFonts w:asciiTheme="majorBidi" w:hAnsiTheme="majorBidi" w:cstheme="majorBidi"/>
          <w:sz w:val="24"/>
          <w:szCs w:val="24"/>
        </w:rPr>
        <w:t xml:space="preserve"> with a yield 94%. The detailed synthetic steps for the </w:t>
      </w:r>
      <w:r w:rsidRPr="00F656BB">
        <w:rPr>
          <w:rFonts w:asciiTheme="majorBidi" w:eastAsia="Times New Roman" w:hAnsiTheme="majorBidi" w:cstheme="majorBidi"/>
          <w:sz w:val="24"/>
          <w:szCs w:val="24"/>
        </w:rPr>
        <w:t>DTHMN</w:t>
      </w:r>
      <w:r w:rsidRPr="00F656BB">
        <w:rPr>
          <w:rFonts w:asciiTheme="majorBidi" w:hAnsiTheme="majorBidi" w:cstheme="majorBidi"/>
          <w:sz w:val="24"/>
          <w:szCs w:val="24"/>
        </w:rPr>
        <w:t xml:space="preserve"> ligand are given in </w:t>
      </w:r>
      <w:r w:rsidRPr="00F656BB">
        <w:rPr>
          <w:rFonts w:asciiTheme="majorBidi" w:hAnsiTheme="majorBidi" w:cstheme="majorBidi"/>
          <w:color w:val="FF0000"/>
          <w:sz w:val="24"/>
          <w:szCs w:val="24"/>
        </w:rPr>
        <w:t>Scheme 1</w:t>
      </w:r>
      <w:r w:rsidRPr="00F656BB">
        <w:rPr>
          <w:rFonts w:asciiTheme="majorBidi" w:hAnsiTheme="majorBidi" w:cstheme="majorBidi"/>
          <w:sz w:val="24"/>
          <w:szCs w:val="24"/>
        </w:rPr>
        <w:t>.</w:t>
      </w:r>
      <w:r w:rsidR="00C04014" w:rsidRPr="00F656BB">
        <w:rPr>
          <w:rFonts w:asciiTheme="majorBidi" w:hAnsiTheme="majorBidi" w:cstheme="majorBidi"/>
          <w:sz w:val="24"/>
          <w:szCs w:val="24"/>
        </w:rPr>
        <w:t xml:space="preserve"> </w:t>
      </w:r>
      <w:r w:rsidRPr="00F656BB">
        <w:rPr>
          <w:rFonts w:asciiTheme="majorBidi" w:hAnsiTheme="majorBidi" w:cstheme="majorBidi"/>
          <w:b/>
          <w:bCs/>
          <w:sz w:val="24"/>
          <w:szCs w:val="24"/>
        </w:rPr>
        <w:t>IR (</w:t>
      </w:r>
      <w:proofErr w:type="spellStart"/>
      <w:proofErr w:type="gramStart"/>
      <w:r w:rsidRPr="00F656BB">
        <w:rPr>
          <w:rFonts w:asciiTheme="majorBidi" w:hAnsiTheme="majorBidi" w:cstheme="majorBidi"/>
          <w:b/>
          <w:bCs/>
          <w:sz w:val="24"/>
          <w:szCs w:val="24"/>
        </w:rPr>
        <w:t>KBr,ν</w:t>
      </w:r>
      <w:proofErr w:type="spellEnd"/>
      <w:proofErr w:type="gramEnd"/>
      <w:r w:rsidRPr="00F656BB">
        <w:rPr>
          <w:rFonts w:asciiTheme="majorBidi" w:hAnsiTheme="majorBidi" w:cstheme="majorBidi"/>
          <w:b/>
          <w:bCs/>
          <w:sz w:val="24"/>
          <w:szCs w:val="24"/>
        </w:rPr>
        <w:t>, cm</w:t>
      </w:r>
      <w:r w:rsidRPr="00F656B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F656BB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F656BB">
        <w:rPr>
          <w:rFonts w:asciiTheme="majorBidi" w:hAnsiTheme="majorBidi" w:cstheme="majorBidi"/>
          <w:sz w:val="24"/>
          <w:szCs w:val="24"/>
        </w:rPr>
        <w:t xml:space="preserve"> </w:t>
      </w:r>
      <w:r w:rsidRPr="00F656BB">
        <w:rPr>
          <w:rFonts w:ascii="Times New Roman" w:eastAsia="Times New Roman" w:hAnsi="Times New Roman" w:cs="Times New Roman"/>
          <w:sz w:val="24"/>
          <w:szCs w:val="24"/>
        </w:rPr>
        <w:t>1617 ν(C=</w:t>
      </w:r>
      <w:proofErr w:type="spellStart"/>
      <w:r w:rsidRPr="00F656BB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F656BB">
        <w:rPr>
          <w:rFonts w:ascii="Times New Roman" w:eastAsia="Times New Roman" w:hAnsi="Times New Roman" w:cs="Times New Roman"/>
          <w:sz w:val="24"/>
          <w:szCs w:val="24"/>
          <w:vertAlign w:val="subscript"/>
        </w:rPr>
        <w:t>azomethine</w:t>
      </w:r>
      <w:proofErr w:type="spellEnd"/>
      <w:r w:rsidRPr="00F656BB">
        <w:rPr>
          <w:rFonts w:asciiTheme="majorBidi" w:hAnsiTheme="majorBidi" w:cstheme="majorBidi"/>
          <w:sz w:val="24"/>
          <w:szCs w:val="24"/>
        </w:rPr>
        <w:t>),</w:t>
      </w:r>
      <w:r w:rsidRPr="00F656BB">
        <w:rPr>
          <w:rFonts w:ascii="Times New Roman" w:eastAsia="Times New Roman" w:hAnsi="Times New Roman" w:cs="Times New Roman"/>
          <w:sz w:val="24"/>
          <w:szCs w:val="24"/>
        </w:rPr>
        <w:t xml:space="preserve"> 1518 ν(C=</w:t>
      </w:r>
      <w:proofErr w:type="spellStart"/>
      <w:r w:rsidRPr="00F656BB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F656BB">
        <w:rPr>
          <w:rFonts w:ascii="Times New Roman" w:eastAsia="Times New Roman" w:hAnsi="Times New Roman" w:cs="Times New Roman"/>
          <w:sz w:val="24"/>
          <w:szCs w:val="24"/>
          <w:vertAlign w:val="subscript"/>
        </w:rPr>
        <w:t>triazine</w:t>
      </w:r>
      <w:proofErr w:type="spellEnd"/>
      <w:r w:rsidRPr="00F656BB">
        <w:rPr>
          <w:rFonts w:ascii="Times New Roman" w:eastAsia="Times New Roman" w:hAnsi="Times New Roman" w:cs="Times New Roman"/>
          <w:sz w:val="24"/>
          <w:szCs w:val="24"/>
        </w:rPr>
        <w:t>), 1464 ν(N=</w:t>
      </w:r>
      <w:proofErr w:type="spellStart"/>
      <w:r w:rsidRPr="00F656BB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F656BB">
        <w:rPr>
          <w:rFonts w:ascii="Times New Roman" w:eastAsia="Times New Roman" w:hAnsi="Times New Roman" w:cs="Times New Roman"/>
          <w:sz w:val="24"/>
          <w:szCs w:val="24"/>
          <w:vertAlign w:val="subscript"/>
        </w:rPr>
        <w:t>triazine</w:t>
      </w:r>
      <w:proofErr w:type="spellEnd"/>
      <w:r w:rsidRPr="00F656B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656BB">
        <w:rPr>
          <w:rFonts w:asciiTheme="majorBidi" w:hAnsiTheme="majorBidi" w:cstheme="majorBidi"/>
          <w:sz w:val="24"/>
          <w:szCs w:val="24"/>
        </w:rPr>
        <w:t>,</w:t>
      </w:r>
      <w:r w:rsidRPr="00F656BB">
        <w:rPr>
          <w:rFonts w:ascii="Times New Roman" w:eastAsia="Times New Roman" w:hAnsi="Times New Roman" w:cs="Times New Roman"/>
          <w:sz w:val="24"/>
          <w:szCs w:val="24"/>
        </w:rPr>
        <w:t xml:space="preserve"> 1293 ν(N–</w:t>
      </w:r>
      <w:proofErr w:type="spellStart"/>
      <w:r w:rsidRPr="00F656BB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F656BB">
        <w:rPr>
          <w:rFonts w:ascii="Times New Roman" w:eastAsia="Times New Roman" w:hAnsi="Times New Roman" w:cs="Times New Roman"/>
          <w:sz w:val="24"/>
          <w:szCs w:val="24"/>
          <w:vertAlign w:val="subscript"/>
        </w:rPr>
        <w:t>triazine</w:t>
      </w:r>
      <w:proofErr w:type="spellEnd"/>
      <w:r w:rsidRPr="00F656B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F656BB">
        <w:rPr>
          <w:rFonts w:asciiTheme="majorBidi" w:hAnsiTheme="majorBidi" w:cstheme="majorBidi"/>
          <w:b/>
          <w:bCs/>
          <w:sz w:val="24"/>
          <w:szCs w:val="24"/>
        </w:rPr>
        <w:t>UV/Vis (DMF)</w:t>
      </w:r>
      <w:r w:rsidRPr="00F656BB">
        <w:rPr>
          <w:rFonts w:asciiTheme="majorBidi" w:hAnsiTheme="majorBidi" w:cstheme="majorBidi"/>
          <w:sz w:val="24"/>
          <w:szCs w:val="24"/>
        </w:rPr>
        <w:t xml:space="preserve">: 264, 329,372. </w:t>
      </w:r>
      <w:r w:rsidRPr="00F656B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656BB">
        <w:rPr>
          <w:rFonts w:asciiTheme="majorBidi" w:hAnsiTheme="majorBidi" w:cstheme="majorBidi"/>
          <w:b/>
          <w:bCs/>
          <w:sz w:val="24"/>
          <w:szCs w:val="24"/>
        </w:rPr>
        <w:t>H NMR (DMSO-d₆, δ, 300 MHz)</w:t>
      </w:r>
      <w:r w:rsidRPr="00F656BB">
        <w:rPr>
          <w:rFonts w:asciiTheme="majorBidi" w:hAnsiTheme="majorBidi" w:cstheme="majorBidi"/>
          <w:sz w:val="24"/>
          <w:szCs w:val="24"/>
        </w:rPr>
        <w:t xml:space="preserve">: </w:t>
      </w:r>
      <w:r w:rsidRPr="00F656BB">
        <w:rPr>
          <w:rFonts w:asciiTheme="majorBidi" w:eastAsia="Times New Roman" w:hAnsiTheme="majorBidi" w:cstheme="majorBidi"/>
          <w:noProof/>
          <w:lang w:eastAsia="ar-SA"/>
        </w:rPr>
        <w:t>7.25(d, 1H, Ar-H), 7.40-7.63</w:t>
      </w:r>
      <w:r w:rsidRPr="00F656BB">
        <w:rPr>
          <w:rFonts w:asciiTheme="majorBidi" w:hAnsiTheme="majorBidi" w:cstheme="majorBidi"/>
        </w:rPr>
        <w:t xml:space="preserve">(m, 12H, </w:t>
      </w:r>
      <w:proofErr w:type="spellStart"/>
      <w:r w:rsidRPr="00F656BB">
        <w:rPr>
          <w:rFonts w:asciiTheme="majorBidi" w:hAnsiTheme="majorBidi" w:cstheme="majorBidi"/>
        </w:rPr>
        <w:t>Ar</w:t>
      </w:r>
      <w:proofErr w:type="spellEnd"/>
      <w:r w:rsidRPr="00F656BB">
        <w:rPr>
          <w:rFonts w:asciiTheme="majorBidi" w:hAnsiTheme="majorBidi" w:cstheme="majorBidi"/>
        </w:rPr>
        <w:t xml:space="preserve">-H), 7.90 </w:t>
      </w:r>
      <w:r w:rsidRPr="00F656BB">
        <w:rPr>
          <w:rFonts w:asciiTheme="majorBidi" w:eastAsia="Times New Roman" w:hAnsiTheme="majorBidi" w:cstheme="majorBidi"/>
          <w:noProof/>
          <w:lang w:eastAsia="ar-SA"/>
        </w:rPr>
        <w:t>(d, 2H, Ar-H), 8.23 (d, 1H, Ar-H), 9.35</w:t>
      </w:r>
      <w:r w:rsidR="00C04014" w:rsidRPr="00F656BB">
        <w:rPr>
          <w:rFonts w:asciiTheme="majorBidi" w:hAnsiTheme="majorBidi" w:cstheme="majorBidi"/>
          <w:sz w:val="24"/>
          <w:szCs w:val="24"/>
        </w:rPr>
        <w:t xml:space="preserve"> </w:t>
      </w:r>
      <w:r w:rsidRPr="00F656BB">
        <w:rPr>
          <w:rFonts w:asciiTheme="majorBidi" w:eastAsia="Times New Roman" w:hAnsiTheme="majorBidi" w:cstheme="majorBidi"/>
          <w:noProof/>
          <w:lang w:eastAsia="ar-SA"/>
        </w:rPr>
        <w:t>(s, 1H,</w:t>
      </w:r>
      <w:r w:rsidRPr="00F656BB">
        <w:rPr>
          <w:rFonts w:asciiTheme="majorBidi" w:hAnsiTheme="majorBidi" w:cstheme="majorBidi"/>
          <w:sz w:val="24"/>
          <w:szCs w:val="24"/>
        </w:rPr>
        <w:t>12.30 (bs, 1H, NH exchangeable with D</w:t>
      </w:r>
      <w:r w:rsidRPr="00F656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56BB">
        <w:rPr>
          <w:rFonts w:asciiTheme="majorBidi" w:hAnsiTheme="majorBidi" w:cstheme="majorBidi"/>
          <w:sz w:val="24"/>
          <w:szCs w:val="24"/>
        </w:rPr>
        <w:t>O), 12.79 (bs, 1H, OH exchangeable with D</w:t>
      </w:r>
      <w:r w:rsidRPr="00F656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56BB">
        <w:rPr>
          <w:rFonts w:asciiTheme="majorBidi" w:hAnsiTheme="majorBidi" w:cstheme="majorBidi"/>
          <w:sz w:val="24"/>
          <w:szCs w:val="24"/>
        </w:rPr>
        <w:t xml:space="preserve">O). </w:t>
      </w:r>
      <w:bookmarkStart w:id="4" w:name="_Hlk200318343"/>
      <w:r w:rsidRPr="00F656BB">
        <w:rPr>
          <w:rFonts w:asciiTheme="majorBidi" w:hAnsiTheme="majorBidi" w:cstheme="majorBidi"/>
          <w:b/>
          <w:bCs/>
          <w:sz w:val="24"/>
          <w:szCs w:val="24"/>
        </w:rPr>
        <w:t>Elemental Analysis</w:t>
      </w:r>
      <w:r w:rsidRPr="00F656BB">
        <w:rPr>
          <w:rFonts w:asciiTheme="majorBidi" w:hAnsiTheme="majorBidi" w:cstheme="majorBidi"/>
          <w:sz w:val="24"/>
          <w:szCs w:val="24"/>
        </w:rPr>
        <w:t>: Calculated for C</w:t>
      </w:r>
      <w:r w:rsidRPr="00F656BB">
        <w:rPr>
          <w:rFonts w:asciiTheme="majorBidi" w:hAnsiTheme="majorBidi" w:cstheme="majorBidi"/>
          <w:sz w:val="24"/>
          <w:szCs w:val="24"/>
          <w:vertAlign w:val="subscript"/>
        </w:rPr>
        <w:t>26</w:t>
      </w:r>
      <w:r w:rsidRPr="00F656BB">
        <w:rPr>
          <w:rFonts w:asciiTheme="majorBidi" w:hAnsiTheme="majorBidi" w:cstheme="majorBidi"/>
          <w:sz w:val="24"/>
          <w:szCs w:val="24"/>
        </w:rPr>
        <w:t>H</w:t>
      </w:r>
      <w:r w:rsidRPr="00F656BB">
        <w:rPr>
          <w:rFonts w:asciiTheme="majorBidi" w:hAnsiTheme="majorBidi" w:cstheme="majorBidi"/>
          <w:sz w:val="24"/>
          <w:szCs w:val="24"/>
          <w:vertAlign w:val="subscript"/>
        </w:rPr>
        <w:t>19</w:t>
      </w:r>
      <w:r w:rsidRPr="00F656BB">
        <w:rPr>
          <w:rFonts w:asciiTheme="majorBidi" w:hAnsiTheme="majorBidi" w:cstheme="majorBidi"/>
          <w:sz w:val="24"/>
          <w:szCs w:val="24"/>
        </w:rPr>
        <w:t>N</w:t>
      </w:r>
      <w:r w:rsidRPr="00F656BB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F656BB">
        <w:rPr>
          <w:rFonts w:asciiTheme="majorBidi" w:hAnsiTheme="majorBidi" w:cstheme="majorBidi"/>
          <w:sz w:val="24"/>
          <w:szCs w:val="24"/>
        </w:rPr>
        <w:t>O</w:t>
      </w:r>
      <w:r w:rsidR="00C04014" w:rsidRPr="00F656BB">
        <w:rPr>
          <w:rFonts w:asciiTheme="majorBidi" w:eastAsia="Times New Roman" w:hAnsiTheme="majorBidi" w:cstheme="majorBidi"/>
          <w:noProof/>
          <w:sz w:val="20"/>
          <w:szCs w:val="20"/>
          <w:lang w:eastAsia="ar-SA"/>
        </w:rPr>
        <w:t xml:space="preserve"> </w:t>
      </w:r>
      <w:r w:rsidRPr="00F656BB">
        <w:rPr>
          <w:rFonts w:asciiTheme="majorBidi" w:hAnsiTheme="majorBidi" w:cstheme="majorBidi"/>
          <w:sz w:val="24"/>
          <w:szCs w:val="24"/>
        </w:rPr>
        <w:t>(417.76): C, 74.75%; H, 4.58%; N, 16.76; Found: C, 74.16%; H, 4.58%; N, 16.99</w:t>
      </w:r>
      <w:bookmarkEnd w:id="4"/>
      <w:r w:rsidRPr="00F656BB">
        <w:rPr>
          <w:rFonts w:asciiTheme="majorBidi" w:hAnsiTheme="majorBidi" w:cstheme="majorBidi"/>
          <w:sz w:val="24"/>
          <w:szCs w:val="24"/>
        </w:rPr>
        <w:t>.</w:t>
      </w:r>
    </w:p>
    <w:p w14:paraId="6D80CF48" w14:textId="77777777" w:rsidR="00D14B1E" w:rsidRDefault="00D14B1E" w:rsidP="00D14B1E">
      <w:pPr>
        <w:tabs>
          <w:tab w:val="left" w:pos="4635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 w:bidi="ar-EG"/>
        </w:rPr>
      </w:pPr>
    </w:p>
    <w:p w14:paraId="5D491262" w14:textId="426751C6" w:rsidR="00D14B1E" w:rsidRPr="00C04014" w:rsidRDefault="00D14B1E" w:rsidP="00D14B1E">
      <w:pPr>
        <w:spacing w:after="240"/>
        <w:ind w:firstLine="720"/>
        <w:jc w:val="right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Data S.</w:t>
      </w:r>
      <w:r w:rsidR="00105B7F" w:rsidRPr="00F656BB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</w:p>
    <w:p w14:paraId="61C0D47B" w14:textId="1810B391" w:rsidR="00572F55" w:rsidRPr="00572F55" w:rsidRDefault="00572F55" w:rsidP="00572F55">
      <w:pPr>
        <w:bidi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Elemental analyses for carbon, hydrogen, and nitrogen were performed using a 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Vario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EL-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Elementar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analyzer at the Chemical War Department, Ministry of Defense. Metal ion content was determined following the decomposition of accurately weighed samples of the metal c</w:t>
      </w:r>
      <w:r>
        <w:rPr>
          <w:rFonts w:ascii="Times New Roman" w:eastAsia="Times New Roman" w:hAnsi="Times New Roman" w:cs="Times New Roman"/>
          <w:sz w:val="24"/>
          <w:szCs w:val="24"/>
        </w:rPr>
        <w:t>halets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with concentrated nitric acid. The resulting solutions were neutralized with ammonia and titrated using ethylenediaminetetraacetic acid (EDTA). Thermal decomposition temperatures were measured using a Stuart SMP3 melting point apparatu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Infrared (IR) spectra were recorded using a Nicolet </w:t>
      </w:r>
      <w:r w:rsidRPr="00C65EED">
        <w:rPr>
          <w:rFonts w:asciiTheme="majorBidi" w:hAnsiTheme="majorBidi" w:cstheme="majorBidi"/>
          <w:color w:val="000000"/>
          <w:sz w:val="24"/>
          <w:szCs w:val="24"/>
        </w:rPr>
        <w:t>IS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>10 FT-IR spectrometer. Proton nuclear magnetic resonance (</w:t>
      </w:r>
      <w:r w:rsidRPr="00572F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>H-NMR) spectra were obtained at ambient temperature on a Bruker WP 200 SY spectrometer. UV-</w:t>
      </w:r>
      <w:proofErr w:type="gramStart"/>
      <w:r w:rsidRPr="00572F55">
        <w:rPr>
          <w:rFonts w:ascii="Times New Roman" w:eastAsia="Times New Roman" w:hAnsi="Times New Roman" w:cs="Times New Roman"/>
          <w:sz w:val="24"/>
          <w:szCs w:val="24"/>
        </w:rPr>
        <w:t>Vis</w:t>
      </w:r>
      <w:proofErr w:type="gram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absorption spectra in the 200–800 nm range were recorded in either </w:t>
      </w:r>
      <w:r w:rsidR="00BA5CB7">
        <w:rPr>
          <w:rFonts w:ascii="Times New Roman" w:eastAsia="Times New Roman" w:hAnsi="Times New Roman" w:cs="Traditional Arabic"/>
          <w:lang w:eastAsia="ar-SA"/>
        </w:rPr>
        <w:t>r</w:t>
      </w:r>
      <w:r w:rsidR="00BA5CB7" w:rsidRPr="00165404">
        <w:rPr>
          <w:rFonts w:ascii="Times New Roman" w:eastAsia="Times New Roman" w:hAnsi="Times New Roman" w:cs="Traditional Arabic"/>
          <w:lang w:eastAsia="ar-SA"/>
        </w:rPr>
        <w:t>eflectance</w:t>
      </w:r>
      <w:r w:rsidR="00BA5CB7">
        <w:rPr>
          <w:rFonts w:ascii="Times New Roman" w:eastAsia="Times New Roman" w:hAnsi="Times New Roman" w:cs="Traditional Arabic"/>
          <w:lang w:eastAsia="ar-SA"/>
        </w:rPr>
        <w:t xml:space="preserve"> 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>or dimethylformamide (DMF) solutions using a Jasco V-550 spectrophotometer. Fluorescence emission data were collected at Ain Shams University, Cairo, using a PerkinElmer LS 55 luminescence spectrometer (USA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Molar conductivity measurements of 10⁻³ M solutions of the complexes in DMF were carried out using a Corning Model 441 conductivity meter (NY 14831). Magnetic susceptibility data were collected </w:t>
      </w:r>
      <w:r w:rsidRPr="00855460">
        <w:rPr>
          <w:rFonts w:ascii="Times New Roman" w:eastAsia="Times New Roman" w:hAnsi="Times New Roman" w:cs="Times New Roman"/>
          <w:i/>
          <w:iCs/>
          <w:sz w:val="24"/>
          <w:szCs w:val="24"/>
        </w:rPr>
        <w:t>via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Gouy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balance method </w:t>
      </w:r>
      <w:r w:rsidRPr="00F656BB">
        <w:rPr>
          <w:rFonts w:ascii="Times New Roman" w:eastAsia="Times New Roman" w:hAnsi="Times New Roman" w:cs="Times New Roman"/>
          <w:sz w:val="24"/>
          <w:szCs w:val="24"/>
        </w:rPr>
        <w:t>at room temperature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using a Sherwood Scientific magnetic 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lastRenderedPageBreak/>
        <w:t>susceptibility balance (Cambridge Science Park, England). The effective magnetic moments (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572F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eff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) were calculated using the equation 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572F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eff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= 2.828(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χ_m·</w:t>
      </w:r>
      <w:proofErr w:type="gramStart"/>
      <w:r w:rsidRPr="00572F55">
        <w:rPr>
          <w:rFonts w:ascii="Times New Roman" w:eastAsia="Times New Roman" w:hAnsi="Times New Roman" w:cs="Times New Roman"/>
          <w:sz w:val="24"/>
          <w:szCs w:val="24"/>
        </w:rPr>
        <w:t>T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>)^</w:t>
      </w:r>
      <w:proofErr w:type="gram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½ B.M., where 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χm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 is the molar susceptibility corrected for diamagnetic contributions using Pascal’s const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F55">
        <w:rPr>
          <w:rFonts w:ascii="Times New Roman" w:eastAsia="Times New Roman" w:hAnsi="Times New Roman" w:cs="Times New Roman"/>
          <w:sz w:val="24"/>
          <w:szCs w:val="24"/>
        </w:rPr>
        <w:t xml:space="preserve">Electron spin resonance (ESR) spectra were recorded on a Bruker EMX X-band spectrometer. X-ray diffraction (XRD) patterns were obtained using a PHILIPS diffractometer equipped with </w:t>
      </w:r>
      <w:proofErr w:type="spellStart"/>
      <w:r w:rsidRPr="00572F55">
        <w:rPr>
          <w:rFonts w:ascii="Times New Roman" w:eastAsia="Times New Roman" w:hAnsi="Times New Roman" w:cs="Times New Roman"/>
          <w:sz w:val="24"/>
          <w:szCs w:val="24"/>
        </w:rPr>
        <w:t>CuK</w:t>
      </w:r>
      <w:proofErr w:type="spellEnd"/>
      <w:r w:rsidRPr="00572F55">
        <w:rPr>
          <w:rFonts w:ascii="Times New Roman" w:eastAsia="Times New Roman" w:hAnsi="Times New Roman" w:cs="Times New Roman"/>
          <w:sz w:val="24"/>
          <w:szCs w:val="24"/>
        </w:rPr>
        <w:t>α₁ radiation (λ = 1.54056 Å), operated at 40 kV and 30 mA. Transmission electron microscopy (TEM) images were captured using a JEM-2100 instrument (JEOL) at an accelerating voltage of 200 kV. Thermogravimetric analysis (TGA) was conducted using a Shimadzu TGA-50 thermal analyzer, with samples heated from room temperature to 800 °C at a rate of 10 °C/min.</w:t>
      </w:r>
    </w:p>
    <w:p w14:paraId="60A5DF65" w14:textId="77777777" w:rsidR="00012CEF" w:rsidRPr="00D14B1E" w:rsidRDefault="00012CEF" w:rsidP="00D14B1E">
      <w:pPr>
        <w:tabs>
          <w:tab w:val="left" w:pos="2865"/>
        </w:tabs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</w:p>
    <w:sectPr w:rsidR="00012CEF" w:rsidRPr="00D14B1E" w:rsidSect="005B79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2120"/>
    <w:multiLevelType w:val="hybridMultilevel"/>
    <w:tmpl w:val="09ECF6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1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23"/>
    <w:rsid w:val="000002B7"/>
    <w:rsid w:val="00000631"/>
    <w:rsid w:val="000010BC"/>
    <w:rsid w:val="00001225"/>
    <w:rsid w:val="000013B6"/>
    <w:rsid w:val="00002FD6"/>
    <w:rsid w:val="000033F4"/>
    <w:rsid w:val="00003774"/>
    <w:rsid w:val="00003857"/>
    <w:rsid w:val="00003BA2"/>
    <w:rsid w:val="00004DB6"/>
    <w:rsid w:val="00004DC6"/>
    <w:rsid w:val="00004EC2"/>
    <w:rsid w:val="000053CB"/>
    <w:rsid w:val="00005634"/>
    <w:rsid w:val="00005BA9"/>
    <w:rsid w:val="00005BEF"/>
    <w:rsid w:val="00006707"/>
    <w:rsid w:val="000073C6"/>
    <w:rsid w:val="000073D6"/>
    <w:rsid w:val="000073EC"/>
    <w:rsid w:val="00007B2F"/>
    <w:rsid w:val="000107FE"/>
    <w:rsid w:val="00011991"/>
    <w:rsid w:val="000119D8"/>
    <w:rsid w:val="00012497"/>
    <w:rsid w:val="00012696"/>
    <w:rsid w:val="00012CEF"/>
    <w:rsid w:val="00012E1E"/>
    <w:rsid w:val="00012EA4"/>
    <w:rsid w:val="0001419B"/>
    <w:rsid w:val="00014265"/>
    <w:rsid w:val="0001565B"/>
    <w:rsid w:val="000156EC"/>
    <w:rsid w:val="00015D4D"/>
    <w:rsid w:val="00016821"/>
    <w:rsid w:val="00017EC8"/>
    <w:rsid w:val="00020161"/>
    <w:rsid w:val="00020174"/>
    <w:rsid w:val="0002052E"/>
    <w:rsid w:val="00020775"/>
    <w:rsid w:val="00020A28"/>
    <w:rsid w:val="00022C92"/>
    <w:rsid w:val="00023A5B"/>
    <w:rsid w:val="00023FB8"/>
    <w:rsid w:val="0002475A"/>
    <w:rsid w:val="00025728"/>
    <w:rsid w:val="000262BC"/>
    <w:rsid w:val="000262F9"/>
    <w:rsid w:val="00026636"/>
    <w:rsid w:val="000269AC"/>
    <w:rsid w:val="00026EBE"/>
    <w:rsid w:val="00027193"/>
    <w:rsid w:val="0002749C"/>
    <w:rsid w:val="00027768"/>
    <w:rsid w:val="00027F14"/>
    <w:rsid w:val="000314FA"/>
    <w:rsid w:val="00031E53"/>
    <w:rsid w:val="00032C7D"/>
    <w:rsid w:val="00032D36"/>
    <w:rsid w:val="0003385A"/>
    <w:rsid w:val="00034317"/>
    <w:rsid w:val="000360AE"/>
    <w:rsid w:val="00036610"/>
    <w:rsid w:val="00036621"/>
    <w:rsid w:val="00036768"/>
    <w:rsid w:val="000369D3"/>
    <w:rsid w:val="000373FC"/>
    <w:rsid w:val="00037654"/>
    <w:rsid w:val="0004308F"/>
    <w:rsid w:val="00044559"/>
    <w:rsid w:val="00044B07"/>
    <w:rsid w:val="00044C67"/>
    <w:rsid w:val="000453BA"/>
    <w:rsid w:val="00045925"/>
    <w:rsid w:val="00045CB4"/>
    <w:rsid w:val="00045DCC"/>
    <w:rsid w:val="00050249"/>
    <w:rsid w:val="000502DD"/>
    <w:rsid w:val="00050835"/>
    <w:rsid w:val="00050B10"/>
    <w:rsid w:val="000515DB"/>
    <w:rsid w:val="0005165B"/>
    <w:rsid w:val="000519FE"/>
    <w:rsid w:val="000520B2"/>
    <w:rsid w:val="00052BA8"/>
    <w:rsid w:val="00052BFA"/>
    <w:rsid w:val="00052D38"/>
    <w:rsid w:val="00052F9D"/>
    <w:rsid w:val="0005313A"/>
    <w:rsid w:val="00055980"/>
    <w:rsid w:val="00055A1B"/>
    <w:rsid w:val="000572FC"/>
    <w:rsid w:val="00061337"/>
    <w:rsid w:val="000613AA"/>
    <w:rsid w:val="000614F3"/>
    <w:rsid w:val="00063818"/>
    <w:rsid w:val="000660D8"/>
    <w:rsid w:val="00067A38"/>
    <w:rsid w:val="00070E8F"/>
    <w:rsid w:val="0007343B"/>
    <w:rsid w:val="000738D1"/>
    <w:rsid w:val="0007404E"/>
    <w:rsid w:val="000745CB"/>
    <w:rsid w:val="00074838"/>
    <w:rsid w:val="000757D7"/>
    <w:rsid w:val="00077D3E"/>
    <w:rsid w:val="00080CBB"/>
    <w:rsid w:val="00080D36"/>
    <w:rsid w:val="00080D4B"/>
    <w:rsid w:val="0008105F"/>
    <w:rsid w:val="000821E3"/>
    <w:rsid w:val="0008297A"/>
    <w:rsid w:val="000835F0"/>
    <w:rsid w:val="0008514D"/>
    <w:rsid w:val="00085A04"/>
    <w:rsid w:val="00085CD3"/>
    <w:rsid w:val="00086475"/>
    <w:rsid w:val="000872C6"/>
    <w:rsid w:val="000875C3"/>
    <w:rsid w:val="00087CED"/>
    <w:rsid w:val="000901D4"/>
    <w:rsid w:val="00090A39"/>
    <w:rsid w:val="0009318B"/>
    <w:rsid w:val="00093F09"/>
    <w:rsid w:val="000941BD"/>
    <w:rsid w:val="00096F3F"/>
    <w:rsid w:val="000974FD"/>
    <w:rsid w:val="00097D47"/>
    <w:rsid w:val="000A02D6"/>
    <w:rsid w:val="000A0907"/>
    <w:rsid w:val="000A1030"/>
    <w:rsid w:val="000A14BC"/>
    <w:rsid w:val="000A37F8"/>
    <w:rsid w:val="000A6338"/>
    <w:rsid w:val="000B177E"/>
    <w:rsid w:val="000B2A99"/>
    <w:rsid w:val="000B3622"/>
    <w:rsid w:val="000B3805"/>
    <w:rsid w:val="000B3BA4"/>
    <w:rsid w:val="000B45A2"/>
    <w:rsid w:val="000B4B30"/>
    <w:rsid w:val="000B5A1A"/>
    <w:rsid w:val="000B5B09"/>
    <w:rsid w:val="000B605A"/>
    <w:rsid w:val="000B6A70"/>
    <w:rsid w:val="000B6D5D"/>
    <w:rsid w:val="000B6E74"/>
    <w:rsid w:val="000C00D3"/>
    <w:rsid w:val="000C01B8"/>
    <w:rsid w:val="000C0D55"/>
    <w:rsid w:val="000C142A"/>
    <w:rsid w:val="000C1AB2"/>
    <w:rsid w:val="000C220B"/>
    <w:rsid w:val="000C23FE"/>
    <w:rsid w:val="000C3233"/>
    <w:rsid w:val="000C45D4"/>
    <w:rsid w:val="000C4FD9"/>
    <w:rsid w:val="000C5A40"/>
    <w:rsid w:val="000C7AEA"/>
    <w:rsid w:val="000C7B7E"/>
    <w:rsid w:val="000D00AD"/>
    <w:rsid w:val="000D2252"/>
    <w:rsid w:val="000D22C7"/>
    <w:rsid w:val="000D251B"/>
    <w:rsid w:val="000D3493"/>
    <w:rsid w:val="000D4336"/>
    <w:rsid w:val="000D4BAC"/>
    <w:rsid w:val="000D5351"/>
    <w:rsid w:val="000D5526"/>
    <w:rsid w:val="000D601E"/>
    <w:rsid w:val="000D66E8"/>
    <w:rsid w:val="000D7004"/>
    <w:rsid w:val="000D7391"/>
    <w:rsid w:val="000D7A93"/>
    <w:rsid w:val="000D7E14"/>
    <w:rsid w:val="000E23AF"/>
    <w:rsid w:val="000E2497"/>
    <w:rsid w:val="000E2CF9"/>
    <w:rsid w:val="000E3CA3"/>
    <w:rsid w:val="000E3D85"/>
    <w:rsid w:val="000E4805"/>
    <w:rsid w:val="000E4C32"/>
    <w:rsid w:val="000E4CC4"/>
    <w:rsid w:val="000E4E47"/>
    <w:rsid w:val="000E50E8"/>
    <w:rsid w:val="000E776D"/>
    <w:rsid w:val="000F09F5"/>
    <w:rsid w:val="000F0C50"/>
    <w:rsid w:val="000F16B9"/>
    <w:rsid w:val="000F18D2"/>
    <w:rsid w:val="000F1A1C"/>
    <w:rsid w:val="000F1D30"/>
    <w:rsid w:val="000F2585"/>
    <w:rsid w:val="000F2EB5"/>
    <w:rsid w:val="000F3C1C"/>
    <w:rsid w:val="000F3CDC"/>
    <w:rsid w:val="000F4465"/>
    <w:rsid w:val="000F5465"/>
    <w:rsid w:val="000F6E86"/>
    <w:rsid w:val="000F70C7"/>
    <w:rsid w:val="000F7C33"/>
    <w:rsid w:val="000F7CAE"/>
    <w:rsid w:val="001007C0"/>
    <w:rsid w:val="00101DB5"/>
    <w:rsid w:val="00101E2F"/>
    <w:rsid w:val="00103083"/>
    <w:rsid w:val="00103306"/>
    <w:rsid w:val="00103329"/>
    <w:rsid w:val="00103F50"/>
    <w:rsid w:val="00105B7F"/>
    <w:rsid w:val="001061DA"/>
    <w:rsid w:val="00106298"/>
    <w:rsid w:val="001079C6"/>
    <w:rsid w:val="00110FCA"/>
    <w:rsid w:val="00111DF5"/>
    <w:rsid w:val="001133C8"/>
    <w:rsid w:val="001137CF"/>
    <w:rsid w:val="0011455D"/>
    <w:rsid w:val="0011497C"/>
    <w:rsid w:val="00114EAD"/>
    <w:rsid w:val="0011509E"/>
    <w:rsid w:val="00116FF6"/>
    <w:rsid w:val="00117208"/>
    <w:rsid w:val="00117885"/>
    <w:rsid w:val="00117D39"/>
    <w:rsid w:val="00124AB8"/>
    <w:rsid w:val="00125341"/>
    <w:rsid w:val="00125EAD"/>
    <w:rsid w:val="0012669C"/>
    <w:rsid w:val="00126A84"/>
    <w:rsid w:val="00126F58"/>
    <w:rsid w:val="00127272"/>
    <w:rsid w:val="00127E7F"/>
    <w:rsid w:val="001301C7"/>
    <w:rsid w:val="001306B6"/>
    <w:rsid w:val="00130B7D"/>
    <w:rsid w:val="00130B82"/>
    <w:rsid w:val="0013103A"/>
    <w:rsid w:val="001329F6"/>
    <w:rsid w:val="00134163"/>
    <w:rsid w:val="001357B3"/>
    <w:rsid w:val="00135C5A"/>
    <w:rsid w:val="001373F9"/>
    <w:rsid w:val="00137C64"/>
    <w:rsid w:val="001400F6"/>
    <w:rsid w:val="00140BA6"/>
    <w:rsid w:val="001413A6"/>
    <w:rsid w:val="0014169D"/>
    <w:rsid w:val="00142415"/>
    <w:rsid w:val="00142B69"/>
    <w:rsid w:val="00142DD4"/>
    <w:rsid w:val="00143636"/>
    <w:rsid w:val="00145195"/>
    <w:rsid w:val="00145387"/>
    <w:rsid w:val="00147884"/>
    <w:rsid w:val="00150818"/>
    <w:rsid w:val="00150D16"/>
    <w:rsid w:val="00150D63"/>
    <w:rsid w:val="00151521"/>
    <w:rsid w:val="00151CE8"/>
    <w:rsid w:val="00151E2C"/>
    <w:rsid w:val="001523C5"/>
    <w:rsid w:val="001524A3"/>
    <w:rsid w:val="0015295C"/>
    <w:rsid w:val="001531B5"/>
    <w:rsid w:val="00154EEF"/>
    <w:rsid w:val="001560FF"/>
    <w:rsid w:val="00156156"/>
    <w:rsid w:val="00156951"/>
    <w:rsid w:val="001579F5"/>
    <w:rsid w:val="00157BAA"/>
    <w:rsid w:val="00157FFD"/>
    <w:rsid w:val="0016071C"/>
    <w:rsid w:val="001618FA"/>
    <w:rsid w:val="001619C5"/>
    <w:rsid w:val="00162B1B"/>
    <w:rsid w:val="00163238"/>
    <w:rsid w:val="00164A0A"/>
    <w:rsid w:val="00164AE1"/>
    <w:rsid w:val="00164B54"/>
    <w:rsid w:val="00164FC9"/>
    <w:rsid w:val="001650E5"/>
    <w:rsid w:val="0016522B"/>
    <w:rsid w:val="001665E4"/>
    <w:rsid w:val="001678B5"/>
    <w:rsid w:val="00167ABD"/>
    <w:rsid w:val="001711F5"/>
    <w:rsid w:val="001720B2"/>
    <w:rsid w:val="00173C26"/>
    <w:rsid w:val="001749D4"/>
    <w:rsid w:val="001751B8"/>
    <w:rsid w:val="0017544D"/>
    <w:rsid w:val="001760C6"/>
    <w:rsid w:val="00176C4C"/>
    <w:rsid w:val="00177259"/>
    <w:rsid w:val="00177E4C"/>
    <w:rsid w:val="00180C13"/>
    <w:rsid w:val="00180C70"/>
    <w:rsid w:val="0018286F"/>
    <w:rsid w:val="00182918"/>
    <w:rsid w:val="00182B53"/>
    <w:rsid w:val="00182C76"/>
    <w:rsid w:val="00183596"/>
    <w:rsid w:val="001839D5"/>
    <w:rsid w:val="001853DB"/>
    <w:rsid w:val="00185D61"/>
    <w:rsid w:val="001861C7"/>
    <w:rsid w:val="00186623"/>
    <w:rsid w:val="0018798D"/>
    <w:rsid w:val="00187E7D"/>
    <w:rsid w:val="001902B3"/>
    <w:rsid w:val="00191CA2"/>
    <w:rsid w:val="00192574"/>
    <w:rsid w:val="00192BD5"/>
    <w:rsid w:val="001936F7"/>
    <w:rsid w:val="00193701"/>
    <w:rsid w:val="001938EF"/>
    <w:rsid w:val="00193ADB"/>
    <w:rsid w:val="00193E4F"/>
    <w:rsid w:val="0019404B"/>
    <w:rsid w:val="00194A37"/>
    <w:rsid w:val="00194F87"/>
    <w:rsid w:val="00196FF5"/>
    <w:rsid w:val="00197FB0"/>
    <w:rsid w:val="001A012E"/>
    <w:rsid w:val="001A0388"/>
    <w:rsid w:val="001A07EE"/>
    <w:rsid w:val="001A1806"/>
    <w:rsid w:val="001A18FE"/>
    <w:rsid w:val="001A1F3D"/>
    <w:rsid w:val="001A270E"/>
    <w:rsid w:val="001A3AA3"/>
    <w:rsid w:val="001A3E91"/>
    <w:rsid w:val="001A432F"/>
    <w:rsid w:val="001A4760"/>
    <w:rsid w:val="001A47E9"/>
    <w:rsid w:val="001A4C86"/>
    <w:rsid w:val="001A5107"/>
    <w:rsid w:val="001A5499"/>
    <w:rsid w:val="001A56D1"/>
    <w:rsid w:val="001A66DE"/>
    <w:rsid w:val="001A69CB"/>
    <w:rsid w:val="001A6A2A"/>
    <w:rsid w:val="001A6DC7"/>
    <w:rsid w:val="001B0BAE"/>
    <w:rsid w:val="001B1831"/>
    <w:rsid w:val="001B1B49"/>
    <w:rsid w:val="001B1C74"/>
    <w:rsid w:val="001B1D41"/>
    <w:rsid w:val="001B2330"/>
    <w:rsid w:val="001B2D78"/>
    <w:rsid w:val="001B475A"/>
    <w:rsid w:val="001B487F"/>
    <w:rsid w:val="001B586A"/>
    <w:rsid w:val="001C016C"/>
    <w:rsid w:val="001C10B3"/>
    <w:rsid w:val="001C185C"/>
    <w:rsid w:val="001C2C20"/>
    <w:rsid w:val="001C2E3A"/>
    <w:rsid w:val="001C2F38"/>
    <w:rsid w:val="001C3E83"/>
    <w:rsid w:val="001C3FB9"/>
    <w:rsid w:val="001C412E"/>
    <w:rsid w:val="001C430D"/>
    <w:rsid w:val="001C43B2"/>
    <w:rsid w:val="001C67DB"/>
    <w:rsid w:val="001C6842"/>
    <w:rsid w:val="001C6A19"/>
    <w:rsid w:val="001C6F52"/>
    <w:rsid w:val="001C7C01"/>
    <w:rsid w:val="001D0205"/>
    <w:rsid w:val="001D0856"/>
    <w:rsid w:val="001D15B8"/>
    <w:rsid w:val="001D169F"/>
    <w:rsid w:val="001D2A23"/>
    <w:rsid w:val="001D2E0F"/>
    <w:rsid w:val="001D3133"/>
    <w:rsid w:val="001D32B0"/>
    <w:rsid w:val="001D3D0F"/>
    <w:rsid w:val="001D3EFD"/>
    <w:rsid w:val="001D4571"/>
    <w:rsid w:val="001D4EE5"/>
    <w:rsid w:val="001D4F91"/>
    <w:rsid w:val="001D6208"/>
    <w:rsid w:val="001E023D"/>
    <w:rsid w:val="001E02C2"/>
    <w:rsid w:val="001E04F8"/>
    <w:rsid w:val="001E065E"/>
    <w:rsid w:val="001E3382"/>
    <w:rsid w:val="001E4480"/>
    <w:rsid w:val="001E4644"/>
    <w:rsid w:val="001E512F"/>
    <w:rsid w:val="001E51FE"/>
    <w:rsid w:val="001E5424"/>
    <w:rsid w:val="001E5931"/>
    <w:rsid w:val="001E5C76"/>
    <w:rsid w:val="001E6028"/>
    <w:rsid w:val="001E74FF"/>
    <w:rsid w:val="001E7A1B"/>
    <w:rsid w:val="001F019C"/>
    <w:rsid w:val="001F0AA3"/>
    <w:rsid w:val="001F0DEE"/>
    <w:rsid w:val="001F1008"/>
    <w:rsid w:val="001F2E76"/>
    <w:rsid w:val="001F2E9F"/>
    <w:rsid w:val="001F4E57"/>
    <w:rsid w:val="001F52A5"/>
    <w:rsid w:val="001F550D"/>
    <w:rsid w:val="001F5869"/>
    <w:rsid w:val="001F7A9C"/>
    <w:rsid w:val="00200557"/>
    <w:rsid w:val="00201061"/>
    <w:rsid w:val="00201B25"/>
    <w:rsid w:val="00201FF5"/>
    <w:rsid w:val="00202B8D"/>
    <w:rsid w:val="00202E98"/>
    <w:rsid w:val="002032AC"/>
    <w:rsid w:val="00203572"/>
    <w:rsid w:val="00204574"/>
    <w:rsid w:val="00204893"/>
    <w:rsid w:val="00204B5D"/>
    <w:rsid w:val="00206D92"/>
    <w:rsid w:val="00207959"/>
    <w:rsid w:val="00211E88"/>
    <w:rsid w:val="00212200"/>
    <w:rsid w:val="002137CE"/>
    <w:rsid w:val="00213F98"/>
    <w:rsid w:val="00214070"/>
    <w:rsid w:val="00215219"/>
    <w:rsid w:val="00215740"/>
    <w:rsid w:val="00217FE6"/>
    <w:rsid w:val="002201AE"/>
    <w:rsid w:val="00220737"/>
    <w:rsid w:val="00220BD2"/>
    <w:rsid w:val="002218E4"/>
    <w:rsid w:val="00221ADB"/>
    <w:rsid w:val="00222834"/>
    <w:rsid w:val="002228CA"/>
    <w:rsid w:val="002228FB"/>
    <w:rsid w:val="00222A86"/>
    <w:rsid w:val="002237D9"/>
    <w:rsid w:val="00223CC3"/>
    <w:rsid w:val="00223D29"/>
    <w:rsid w:val="00223E74"/>
    <w:rsid w:val="00224E61"/>
    <w:rsid w:val="0022511E"/>
    <w:rsid w:val="002258D8"/>
    <w:rsid w:val="00226237"/>
    <w:rsid w:val="00227C83"/>
    <w:rsid w:val="00230579"/>
    <w:rsid w:val="00230FC2"/>
    <w:rsid w:val="00231B30"/>
    <w:rsid w:val="00231C48"/>
    <w:rsid w:val="00232321"/>
    <w:rsid w:val="00233A79"/>
    <w:rsid w:val="0023438F"/>
    <w:rsid w:val="00235298"/>
    <w:rsid w:val="00236D74"/>
    <w:rsid w:val="002373EC"/>
    <w:rsid w:val="002375B7"/>
    <w:rsid w:val="0024005E"/>
    <w:rsid w:val="00240848"/>
    <w:rsid w:val="00240FC7"/>
    <w:rsid w:val="00241257"/>
    <w:rsid w:val="00241F9E"/>
    <w:rsid w:val="00242BA6"/>
    <w:rsid w:val="00243ADD"/>
    <w:rsid w:val="00243B66"/>
    <w:rsid w:val="002444E4"/>
    <w:rsid w:val="00244801"/>
    <w:rsid w:val="00244928"/>
    <w:rsid w:val="0024496B"/>
    <w:rsid w:val="00246D39"/>
    <w:rsid w:val="002476BA"/>
    <w:rsid w:val="00250E8D"/>
    <w:rsid w:val="00250F2D"/>
    <w:rsid w:val="00251675"/>
    <w:rsid w:val="00251E05"/>
    <w:rsid w:val="00252298"/>
    <w:rsid w:val="00252497"/>
    <w:rsid w:val="00252B01"/>
    <w:rsid w:val="0025363E"/>
    <w:rsid w:val="00253822"/>
    <w:rsid w:val="002560E8"/>
    <w:rsid w:val="00256D25"/>
    <w:rsid w:val="00256E4E"/>
    <w:rsid w:val="002572BD"/>
    <w:rsid w:val="002578C5"/>
    <w:rsid w:val="00257F21"/>
    <w:rsid w:val="00260C2F"/>
    <w:rsid w:val="0026135E"/>
    <w:rsid w:val="00261AC7"/>
    <w:rsid w:val="00261FDA"/>
    <w:rsid w:val="00264242"/>
    <w:rsid w:val="0026449E"/>
    <w:rsid w:val="002651B2"/>
    <w:rsid w:val="00265ADE"/>
    <w:rsid w:val="00266A4B"/>
    <w:rsid w:val="00266EB8"/>
    <w:rsid w:val="002670DE"/>
    <w:rsid w:val="00270E0F"/>
    <w:rsid w:val="0027113C"/>
    <w:rsid w:val="0027286A"/>
    <w:rsid w:val="00273906"/>
    <w:rsid w:val="00274723"/>
    <w:rsid w:val="00275154"/>
    <w:rsid w:val="0027588B"/>
    <w:rsid w:val="00276CEC"/>
    <w:rsid w:val="0027761B"/>
    <w:rsid w:val="00277D6B"/>
    <w:rsid w:val="00280BDE"/>
    <w:rsid w:val="00281F2C"/>
    <w:rsid w:val="00283227"/>
    <w:rsid w:val="00283354"/>
    <w:rsid w:val="00283490"/>
    <w:rsid w:val="00283B3B"/>
    <w:rsid w:val="0028490C"/>
    <w:rsid w:val="00284D47"/>
    <w:rsid w:val="002866A5"/>
    <w:rsid w:val="00286B87"/>
    <w:rsid w:val="002878F4"/>
    <w:rsid w:val="00292076"/>
    <w:rsid w:val="00292C5B"/>
    <w:rsid w:val="0029384D"/>
    <w:rsid w:val="002938A7"/>
    <w:rsid w:val="00293E42"/>
    <w:rsid w:val="00294201"/>
    <w:rsid w:val="0029420A"/>
    <w:rsid w:val="00294AAB"/>
    <w:rsid w:val="00295495"/>
    <w:rsid w:val="00295F11"/>
    <w:rsid w:val="0029655C"/>
    <w:rsid w:val="00296BFA"/>
    <w:rsid w:val="00297BC8"/>
    <w:rsid w:val="00297EE7"/>
    <w:rsid w:val="002A00ED"/>
    <w:rsid w:val="002A084B"/>
    <w:rsid w:val="002A100F"/>
    <w:rsid w:val="002A1428"/>
    <w:rsid w:val="002A2852"/>
    <w:rsid w:val="002A4371"/>
    <w:rsid w:val="002A5133"/>
    <w:rsid w:val="002A6398"/>
    <w:rsid w:val="002A75BA"/>
    <w:rsid w:val="002B012F"/>
    <w:rsid w:val="002B0610"/>
    <w:rsid w:val="002B0AEA"/>
    <w:rsid w:val="002B0D93"/>
    <w:rsid w:val="002B10E7"/>
    <w:rsid w:val="002B3BBC"/>
    <w:rsid w:val="002B3CD0"/>
    <w:rsid w:val="002B58B2"/>
    <w:rsid w:val="002B62B0"/>
    <w:rsid w:val="002B701E"/>
    <w:rsid w:val="002B728B"/>
    <w:rsid w:val="002B7F3C"/>
    <w:rsid w:val="002C129A"/>
    <w:rsid w:val="002C12AE"/>
    <w:rsid w:val="002C4A53"/>
    <w:rsid w:val="002C5210"/>
    <w:rsid w:val="002C53C9"/>
    <w:rsid w:val="002C716B"/>
    <w:rsid w:val="002C71A8"/>
    <w:rsid w:val="002C7C81"/>
    <w:rsid w:val="002D008A"/>
    <w:rsid w:val="002D0FE1"/>
    <w:rsid w:val="002D1999"/>
    <w:rsid w:val="002D253E"/>
    <w:rsid w:val="002D2E0D"/>
    <w:rsid w:val="002D31BF"/>
    <w:rsid w:val="002D3A8E"/>
    <w:rsid w:val="002D41FD"/>
    <w:rsid w:val="002D4764"/>
    <w:rsid w:val="002D5127"/>
    <w:rsid w:val="002D5393"/>
    <w:rsid w:val="002D61F7"/>
    <w:rsid w:val="002D6207"/>
    <w:rsid w:val="002E00FC"/>
    <w:rsid w:val="002E0724"/>
    <w:rsid w:val="002E0DBD"/>
    <w:rsid w:val="002E206C"/>
    <w:rsid w:val="002E23AC"/>
    <w:rsid w:val="002E3122"/>
    <w:rsid w:val="002E39F8"/>
    <w:rsid w:val="002E5E34"/>
    <w:rsid w:val="002E6908"/>
    <w:rsid w:val="002E75CA"/>
    <w:rsid w:val="002F084D"/>
    <w:rsid w:val="002F1CE9"/>
    <w:rsid w:val="002F3DC5"/>
    <w:rsid w:val="002F492C"/>
    <w:rsid w:val="002F52D9"/>
    <w:rsid w:val="002F58A4"/>
    <w:rsid w:val="002F59EB"/>
    <w:rsid w:val="002F62D0"/>
    <w:rsid w:val="002F6866"/>
    <w:rsid w:val="002F6B6B"/>
    <w:rsid w:val="002F715E"/>
    <w:rsid w:val="002F7953"/>
    <w:rsid w:val="002F7EC7"/>
    <w:rsid w:val="00301153"/>
    <w:rsid w:val="00301CCB"/>
    <w:rsid w:val="00302714"/>
    <w:rsid w:val="00304146"/>
    <w:rsid w:val="0030686F"/>
    <w:rsid w:val="003072AF"/>
    <w:rsid w:val="00310490"/>
    <w:rsid w:val="00310E09"/>
    <w:rsid w:val="003114A4"/>
    <w:rsid w:val="00311826"/>
    <w:rsid w:val="00312090"/>
    <w:rsid w:val="003122AC"/>
    <w:rsid w:val="003128C7"/>
    <w:rsid w:val="003139C0"/>
    <w:rsid w:val="00313FF7"/>
    <w:rsid w:val="00314308"/>
    <w:rsid w:val="00314C7B"/>
    <w:rsid w:val="00314C80"/>
    <w:rsid w:val="00317425"/>
    <w:rsid w:val="003174E2"/>
    <w:rsid w:val="00317611"/>
    <w:rsid w:val="00317F71"/>
    <w:rsid w:val="0032080E"/>
    <w:rsid w:val="00320A29"/>
    <w:rsid w:val="003214BC"/>
    <w:rsid w:val="003222FB"/>
    <w:rsid w:val="003227F0"/>
    <w:rsid w:val="00322D39"/>
    <w:rsid w:val="003251D4"/>
    <w:rsid w:val="0032596D"/>
    <w:rsid w:val="00325FEC"/>
    <w:rsid w:val="00326EF6"/>
    <w:rsid w:val="00326FEF"/>
    <w:rsid w:val="00327313"/>
    <w:rsid w:val="00330FF3"/>
    <w:rsid w:val="00331849"/>
    <w:rsid w:val="0033287C"/>
    <w:rsid w:val="0033325B"/>
    <w:rsid w:val="00333A60"/>
    <w:rsid w:val="0033450E"/>
    <w:rsid w:val="003356AD"/>
    <w:rsid w:val="00336375"/>
    <w:rsid w:val="00337020"/>
    <w:rsid w:val="00337B03"/>
    <w:rsid w:val="00340E7D"/>
    <w:rsid w:val="00341DFE"/>
    <w:rsid w:val="003420C1"/>
    <w:rsid w:val="003433BE"/>
    <w:rsid w:val="00343984"/>
    <w:rsid w:val="00344FBC"/>
    <w:rsid w:val="0034579A"/>
    <w:rsid w:val="0034580F"/>
    <w:rsid w:val="00345AC0"/>
    <w:rsid w:val="00345F8E"/>
    <w:rsid w:val="003472A8"/>
    <w:rsid w:val="00351118"/>
    <w:rsid w:val="00351429"/>
    <w:rsid w:val="0035191D"/>
    <w:rsid w:val="00351A37"/>
    <w:rsid w:val="00351CCE"/>
    <w:rsid w:val="003521ED"/>
    <w:rsid w:val="00352F2E"/>
    <w:rsid w:val="00353EA4"/>
    <w:rsid w:val="003541AD"/>
    <w:rsid w:val="00354C4B"/>
    <w:rsid w:val="00354D94"/>
    <w:rsid w:val="003577F9"/>
    <w:rsid w:val="00357F86"/>
    <w:rsid w:val="00362056"/>
    <w:rsid w:val="00362E59"/>
    <w:rsid w:val="00363556"/>
    <w:rsid w:val="0036372C"/>
    <w:rsid w:val="003646E4"/>
    <w:rsid w:val="00364DD1"/>
    <w:rsid w:val="0036583A"/>
    <w:rsid w:val="00366C5A"/>
    <w:rsid w:val="00370930"/>
    <w:rsid w:val="003710F1"/>
    <w:rsid w:val="003718E9"/>
    <w:rsid w:val="00373008"/>
    <w:rsid w:val="003730D6"/>
    <w:rsid w:val="003735B7"/>
    <w:rsid w:val="00373ACA"/>
    <w:rsid w:val="0037498F"/>
    <w:rsid w:val="00375CD4"/>
    <w:rsid w:val="00377199"/>
    <w:rsid w:val="00377EB1"/>
    <w:rsid w:val="00380197"/>
    <w:rsid w:val="003802C4"/>
    <w:rsid w:val="00380E01"/>
    <w:rsid w:val="00381153"/>
    <w:rsid w:val="00383523"/>
    <w:rsid w:val="00383C3F"/>
    <w:rsid w:val="00383CE7"/>
    <w:rsid w:val="00384EEE"/>
    <w:rsid w:val="00385CAB"/>
    <w:rsid w:val="003867D8"/>
    <w:rsid w:val="0038736A"/>
    <w:rsid w:val="00387382"/>
    <w:rsid w:val="0039063B"/>
    <w:rsid w:val="0039213A"/>
    <w:rsid w:val="003923EF"/>
    <w:rsid w:val="0039444C"/>
    <w:rsid w:val="00395CCA"/>
    <w:rsid w:val="00396118"/>
    <w:rsid w:val="003967BA"/>
    <w:rsid w:val="00397A71"/>
    <w:rsid w:val="003A0156"/>
    <w:rsid w:val="003A1173"/>
    <w:rsid w:val="003A309B"/>
    <w:rsid w:val="003A349D"/>
    <w:rsid w:val="003A3D6F"/>
    <w:rsid w:val="003A496F"/>
    <w:rsid w:val="003A4E1E"/>
    <w:rsid w:val="003A59FA"/>
    <w:rsid w:val="003A669B"/>
    <w:rsid w:val="003A77F4"/>
    <w:rsid w:val="003A78D4"/>
    <w:rsid w:val="003B05D7"/>
    <w:rsid w:val="003B1819"/>
    <w:rsid w:val="003B20C0"/>
    <w:rsid w:val="003B2320"/>
    <w:rsid w:val="003B2854"/>
    <w:rsid w:val="003B2A1A"/>
    <w:rsid w:val="003B2A4D"/>
    <w:rsid w:val="003B2C42"/>
    <w:rsid w:val="003B2DD5"/>
    <w:rsid w:val="003B3088"/>
    <w:rsid w:val="003B3C92"/>
    <w:rsid w:val="003B468F"/>
    <w:rsid w:val="003B519B"/>
    <w:rsid w:val="003B5942"/>
    <w:rsid w:val="003B6E5B"/>
    <w:rsid w:val="003C0478"/>
    <w:rsid w:val="003C14EE"/>
    <w:rsid w:val="003C40ED"/>
    <w:rsid w:val="003C4AF3"/>
    <w:rsid w:val="003C4C03"/>
    <w:rsid w:val="003C568F"/>
    <w:rsid w:val="003C6C2F"/>
    <w:rsid w:val="003C7AAD"/>
    <w:rsid w:val="003D0E1E"/>
    <w:rsid w:val="003D0FB0"/>
    <w:rsid w:val="003D114B"/>
    <w:rsid w:val="003D1882"/>
    <w:rsid w:val="003D19CA"/>
    <w:rsid w:val="003D343F"/>
    <w:rsid w:val="003D3B0C"/>
    <w:rsid w:val="003D3E1C"/>
    <w:rsid w:val="003D3FF1"/>
    <w:rsid w:val="003D5136"/>
    <w:rsid w:val="003D7CDC"/>
    <w:rsid w:val="003E0487"/>
    <w:rsid w:val="003E128E"/>
    <w:rsid w:val="003E19CE"/>
    <w:rsid w:val="003E48BF"/>
    <w:rsid w:val="003E6540"/>
    <w:rsid w:val="003E670B"/>
    <w:rsid w:val="003E69AD"/>
    <w:rsid w:val="003F0197"/>
    <w:rsid w:val="003F02F7"/>
    <w:rsid w:val="003F07FA"/>
    <w:rsid w:val="003F1B49"/>
    <w:rsid w:val="003F1C90"/>
    <w:rsid w:val="003F2221"/>
    <w:rsid w:val="003F2B21"/>
    <w:rsid w:val="003F4F51"/>
    <w:rsid w:val="003F50AE"/>
    <w:rsid w:val="003F5330"/>
    <w:rsid w:val="003F5BAC"/>
    <w:rsid w:val="003F66F9"/>
    <w:rsid w:val="003F68FD"/>
    <w:rsid w:val="003F7325"/>
    <w:rsid w:val="003F7C01"/>
    <w:rsid w:val="003F7CC0"/>
    <w:rsid w:val="00400388"/>
    <w:rsid w:val="00400598"/>
    <w:rsid w:val="00400A97"/>
    <w:rsid w:val="00400F3D"/>
    <w:rsid w:val="004018ED"/>
    <w:rsid w:val="00401EE5"/>
    <w:rsid w:val="00402C08"/>
    <w:rsid w:val="00402F61"/>
    <w:rsid w:val="0040395C"/>
    <w:rsid w:val="00403EBA"/>
    <w:rsid w:val="00403F33"/>
    <w:rsid w:val="00404F2F"/>
    <w:rsid w:val="00406066"/>
    <w:rsid w:val="00406B2B"/>
    <w:rsid w:val="0040736F"/>
    <w:rsid w:val="004073A4"/>
    <w:rsid w:val="00407B55"/>
    <w:rsid w:val="004100C0"/>
    <w:rsid w:val="00411BED"/>
    <w:rsid w:val="004131B3"/>
    <w:rsid w:val="00414FC4"/>
    <w:rsid w:val="00415AF1"/>
    <w:rsid w:val="00416028"/>
    <w:rsid w:val="00421F88"/>
    <w:rsid w:val="00423897"/>
    <w:rsid w:val="00423C8A"/>
    <w:rsid w:val="0042697A"/>
    <w:rsid w:val="0042716F"/>
    <w:rsid w:val="00427356"/>
    <w:rsid w:val="0042746B"/>
    <w:rsid w:val="0042755B"/>
    <w:rsid w:val="00427587"/>
    <w:rsid w:val="00427F1D"/>
    <w:rsid w:val="00433BFA"/>
    <w:rsid w:val="00433FC4"/>
    <w:rsid w:val="004341D3"/>
    <w:rsid w:val="00434B82"/>
    <w:rsid w:val="00435B32"/>
    <w:rsid w:val="00435E88"/>
    <w:rsid w:val="00435F1F"/>
    <w:rsid w:val="00436D05"/>
    <w:rsid w:val="00436E2B"/>
    <w:rsid w:val="004376C0"/>
    <w:rsid w:val="00440666"/>
    <w:rsid w:val="00440812"/>
    <w:rsid w:val="00441627"/>
    <w:rsid w:val="004423C9"/>
    <w:rsid w:val="004426E3"/>
    <w:rsid w:val="00443732"/>
    <w:rsid w:val="00444237"/>
    <w:rsid w:val="0044435C"/>
    <w:rsid w:val="00444D0F"/>
    <w:rsid w:val="00445238"/>
    <w:rsid w:val="004452C0"/>
    <w:rsid w:val="00445860"/>
    <w:rsid w:val="0044637B"/>
    <w:rsid w:val="00446DC0"/>
    <w:rsid w:val="004475D9"/>
    <w:rsid w:val="00450218"/>
    <w:rsid w:val="00450B02"/>
    <w:rsid w:val="00453A70"/>
    <w:rsid w:val="004554A5"/>
    <w:rsid w:val="0045660A"/>
    <w:rsid w:val="00456987"/>
    <w:rsid w:val="004571B4"/>
    <w:rsid w:val="004578DE"/>
    <w:rsid w:val="004609DA"/>
    <w:rsid w:val="00461B24"/>
    <w:rsid w:val="0046203B"/>
    <w:rsid w:val="00463128"/>
    <w:rsid w:val="00463743"/>
    <w:rsid w:val="00463B56"/>
    <w:rsid w:val="00464304"/>
    <w:rsid w:val="00465611"/>
    <w:rsid w:val="00465D81"/>
    <w:rsid w:val="004702D4"/>
    <w:rsid w:val="00470973"/>
    <w:rsid w:val="004722F4"/>
    <w:rsid w:val="00472DF9"/>
    <w:rsid w:val="0047354C"/>
    <w:rsid w:val="00473C8C"/>
    <w:rsid w:val="004745C9"/>
    <w:rsid w:val="00475490"/>
    <w:rsid w:val="00475FFA"/>
    <w:rsid w:val="004778AD"/>
    <w:rsid w:val="00481EED"/>
    <w:rsid w:val="00481F62"/>
    <w:rsid w:val="004820FB"/>
    <w:rsid w:val="0048264B"/>
    <w:rsid w:val="00482945"/>
    <w:rsid w:val="00483243"/>
    <w:rsid w:val="00484A85"/>
    <w:rsid w:val="004850A6"/>
    <w:rsid w:val="00485E97"/>
    <w:rsid w:val="00485EF1"/>
    <w:rsid w:val="00487282"/>
    <w:rsid w:val="0049109C"/>
    <w:rsid w:val="00491915"/>
    <w:rsid w:val="00491DEB"/>
    <w:rsid w:val="00491EEF"/>
    <w:rsid w:val="0049209F"/>
    <w:rsid w:val="00492919"/>
    <w:rsid w:val="00493299"/>
    <w:rsid w:val="00494BB1"/>
    <w:rsid w:val="00494CA9"/>
    <w:rsid w:val="00495B3F"/>
    <w:rsid w:val="00497533"/>
    <w:rsid w:val="004A0D61"/>
    <w:rsid w:val="004A0D78"/>
    <w:rsid w:val="004A0FCC"/>
    <w:rsid w:val="004A27E4"/>
    <w:rsid w:val="004A296D"/>
    <w:rsid w:val="004A2F49"/>
    <w:rsid w:val="004A39BB"/>
    <w:rsid w:val="004A3AB5"/>
    <w:rsid w:val="004A45AE"/>
    <w:rsid w:val="004A5057"/>
    <w:rsid w:val="004A59DC"/>
    <w:rsid w:val="004B0B8A"/>
    <w:rsid w:val="004B1288"/>
    <w:rsid w:val="004B142E"/>
    <w:rsid w:val="004B21EE"/>
    <w:rsid w:val="004B27D1"/>
    <w:rsid w:val="004B2E2B"/>
    <w:rsid w:val="004B4160"/>
    <w:rsid w:val="004C0331"/>
    <w:rsid w:val="004C03F4"/>
    <w:rsid w:val="004C07D4"/>
    <w:rsid w:val="004C095F"/>
    <w:rsid w:val="004C24C9"/>
    <w:rsid w:val="004C2B48"/>
    <w:rsid w:val="004C2C74"/>
    <w:rsid w:val="004C3B0E"/>
    <w:rsid w:val="004C4E27"/>
    <w:rsid w:val="004C65FC"/>
    <w:rsid w:val="004C6C3D"/>
    <w:rsid w:val="004C7ECF"/>
    <w:rsid w:val="004D014D"/>
    <w:rsid w:val="004D046C"/>
    <w:rsid w:val="004D0CD8"/>
    <w:rsid w:val="004D180C"/>
    <w:rsid w:val="004D1D85"/>
    <w:rsid w:val="004D2636"/>
    <w:rsid w:val="004D27CA"/>
    <w:rsid w:val="004D36F7"/>
    <w:rsid w:val="004D4F8F"/>
    <w:rsid w:val="004D62F5"/>
    <w:rsid w:val="004D684C"/>
    <w:rsid w:val="004D68EF"/>
    <w:rsid w:val="004D698F"/>
    <w:rsid w:val="004D7C5D"/>
    <w:rsid w:val="004D7EAC"/>
    <w:rsid w:val="004E0DEC"/>
    <w:rsid w:val="004E175E"/>
    <w:rsid w:val="004E17F5"/>
    <w:rsid w:val="004E191A"/>
    <w:rsid w:val="004E2393"/>
    <w:rsid w:val="004E3751"/>
    <w:rsid w:val="004E378E"/>
    <w:rsid w:val="004E4EE3"/>
    <w:rsid w:val="004E4F04"/>
    <w:rsid w:val="004E55AB"/>
    <w:rsid w:val="004E67A5"/>
    <w:rsid w:val="004E7606"/>
    <w:rsid w:val="004F05E9"/>
    <w:rsid w:val="004F145A"/>
    <w:rsid w:val="004F1B9E"/>
    <w:rsid w:val="004F1CBB"/>
    <w:rsid w:val="004F2820"/>
    <w:rsid w:val="004F2A0C"/>
    <w:rsid w:val="004F2D48"/>
    <w:rsid w:val="004F2FBB"/>
    <w:rsid w:val="004F30C5"/>
    <w:rsid w:val="004F3A20"/>
    <w:rsid w:val="004F3C11"/>
    <w:rsid w:val="004F4E6A"/>
    <w:rsid w:val="004F781C"/>
    <w:rsid w:val="004F7DCA"/>
    <w:rsid w:val="005016C7"/>
    <w:rsid w:val="00501D8A"/>
    <w:rsid w:val="0050219F"/>
    <w:rsid w:val="0050257F"/>
    <w:rsid w:val="005029AB"/>
    <w:rsid w:val="00503BF4"/>
    <w:rsid w:val="00503FEB"/>
    <w:rsid w:val="005047B6"/>
    <w:rsid w:val="005050E5"/>
    <w:rsid w:val="005069CA"/>
    <w:rsid w:val="00506EA7"/>
    <w:rsid w:val="00507FEE"/>
    <w:rsid w:val="005106EB"/>
    <w:rsid w:val="005124F2"/>
    <w:rsid w:val="0051336B"/>
    <w:rsid w:val="00514852"/>
    <w:rsid w:val="00514CCC"/>
    <w:rsid w:val="005151B0"/>
    <w:rsid w:val="00515A02"/>
    <w:rsid w:val="00515D7A"/>
    <w:rsid w:val="00516065"/>
    <w:rsid w:val="00516C5F"/>
    <w:rsid w:val="00520349"/>
    <w:rsid w:val="005212A8"/>
    <w:rsid w:val="005214BF"/>
    <w:rsid w:val="00521678"/>
    <w:rsid w:val="00521E52"/>
    <w:rsid w:val="0052300F"/>
    <w:rsid w:val="005231E7"/>
    <w:rsid w:val="00523512"/>
    <w:rsid w:val="00524AE3"/>
    <w:rsid w:val="005256CA"/>
    <w:rsid w:val="00525A23"/>
    <w:rsid w:val="00526341"/>
    <w:rsid w:val="005272AF"/>
    <w:rsid w:val="005279C1"/>
    <w:rsid w:val="0053015C"/>
    <w:rsid w:val="005340EA"/>
    <w:rsid w:val="00534FCB"/>
    <w:rsid w:val="005350A6"/>
    <w:rsid w:val="00535614"/>
    <w:rsid w:val="00537751"/>
    <w:rsid w:val="00540145"/>
    <w:rsid w:val="0054212B"/>
    <w:rsid w:val="0054269A"/>
    <w:rsid w:val="00542731"/>
    <w:rsid w:val="00542746"/>
    <w:rsid w:val="00543154"/>
    <w:rsid w:val="0054507C"/>
    <w:rsid w:val="0054509E"/>
    <w:rsid w:val="00546E03"/>
    <w:rsid w:val="00547357"/>
    <w:rsid w:val="00550170"/>
    <w:rsid w:val="00550402"/>
    <w:rsid w:val="0055179E"/>
    <w:rsid w:val="00551E50"/>
    <w:rsid w:val="005522CD"/>
    <w:rsid w:val="00553B98"/>
    <w:rsid w:val="00553E58"/>
    <w:rsid w:val="005546C2"/>
    <w:rsid w:val="00554B06"/>
    <w:rsid w:val="0055552A"/>
    <w:rsid w:val="005563B4"/>
    <w:rsid w:val="00557304"/>
    <w:rsid w:val="00557F43"/>
    <w:rsid w:val="00560348"/>
    <w:rsid w:val="00560964"/>
    <w:rsid w:val="00560ED0"/>
    <w:rsid w:val="005611A8"/>
    <w:rsid w:val="0056129B"/>
    <w:rsid w:val="00561CCA"/>
    <w:rsid w:val="00561F32"/>
    <w:rsid w:val="00561FA4"/>
    <w:rsid w:val="00562211"/>
    <w:rsid w:val="005628E2"/>
    <w:rsid w:val="00562F90"/>
    <w:rsid w:val="005635C0"/>
    <w:rsid w:val="005665B2"/>
    <w:rsid w:val="0056706C"/>
    <w:rsid w:val="005700C0"/>
    <w:rsid w:val="00570530"/>
    <w:rsid w:val="005706AE"/>
    <w:rsid w:val="0057178E"/>
    <w:rsid w:val="00571D02"/>
    <w:rsid w:val="00572F55"/>
    <w:rsid w:val="00574526"/>
    <w:rsid w:val="005746E1"/>
    <w:rsid w:val="00574A96"/>
    <w:rsid w:val="005757C3"/>
    <w:rsid w:val="005758CC"/>
    <w:rsid w:val="005766D3"/>
    <w:rsid w:val="0057782A"/>
    <w:rsid w:val="00577AF0"/>
    <w:rsid w:val="00577F2E"/>
    <w:rsid w:val="005809E5"/>
    <w:rsid w:val="0058245F"/>
    <w:rsid w:val="0058299E"/>
    <w:rsid w:val="005845B6"/>
    <w:rsid w:val="00584608"/>
    <w:rsid w:val="00584849"/>
    <w:rsid w:val="00584A65"/>
    <w:rsid w:val="005856F5"/>
    <w:rsid w:val="00587637"/>
    <w:rsid w:val="00587C11"/>
    <w:rsid w:val="00587DAD"/>
    <w:rsid w:val="00591021"/>
    <w:rsid w:val="0059141E"/>
    <w:rsid w:val="00591922"/>
    <w:rsid w:val="005919D8"/>
    <w:rsid w:val="00591AC3"/>
    <w:rsid w:val="00592516"/>
    <w:rsid w:val="00593513"/>
    <w:rsid w:val="005940BB"/>
    <w:rsid w:val="005953D7"/>
    <w:rsid w:val="00595B86"/>
    <w:rsid w:val="00595C46"/>
    <w:rsid w:val="00596327"/>
    <w:rsid w:val="00597071"/>
    <w:rsid w:val="00597F8F"/>
    <w:rsid w:val="005A006A"/>
    <w:rsid w:val="005A19D7"/>
    <w:rsid w:val="005A1B38"/>
    <w:rsid w:val="005A297C"/>
    <w:rsid w:val="005A2F3D"/>
    <w:rsid w:val="005A3B18"/>
    <w:rsid w:val="005A4F0B"/>
    <w:rsid w:val="005A5625"/>
    <w:rsid w:val="005A5F88"/>
    <w:rsid w:val="005A75C0"/>
    <w:rsid w:val="005B040E"/>
    <w:rsid w:val="005B056B"/>
    <w:rsid w:val="005B1221"/>
    <w:rsid w:val="005B1789"/>
    <w:rsid w:val="005B36D2"/>
    <w:rsid w:val="005B3F67"/>
    <w:rsid w:val="005B472D"/>
    <w:rsid w:val="005B4906"/>
    <w:rsid w:val="005B5B38"/>
    <w:rsid w:val="005B666F"/>
    <w:rsid w:val="005B6C5F"/>
    <w:rsid w:val="005B70AC"/>
    <w:rsid w:val="005B763D"/>
    <w:rsid w:val="005B790F"/>
    <w:rsid w:val="005B7E2F"/>
    <w:rsid w:val="005C036F"/>
    <w:rsid w:val="005C1026"/>
    <w:rsid w:val="005C2BBA"/>
    <w:rsid w:val="005C4C0B"/>
    <w:rsid w:val="005C5AA6"/>
    <w:rsid w:val="005C613E"/>
    <w:rsid w:val="005C6948"/>
    <w:rsid w:val="005C7008"/>
    <w:rsid w:val="005C76E2"/>
    <w:rsid w:val="005C7BD3"/>
    <w:rsid w:val="005D071B"/>
    <w:rsid w:val="005D22FB"/>
    <w:rsid w:val="005D2543"/>
    <w:rsid w:val="005D38C5"/>
    <w:rsid w:val="005D3B43"/>
    <w:rsid w:val="005D61A4"/>
    <w:rsid w:val="005D6588"/>
    <w:rsid w:val="005D660D"/>
    <w:rsid w:val="005D7072"/>
    <w:rsid w:val="005D7BE4"/>
    <w:rsid w:val="005D7D7D"/>
    <w:rsid w:val="005E0421"/>
    <w:rsid w:val="005E065E"/>
    <w:rsid w:val="005E112C"/>
    <w:rsid w:val="005E14F2"/>
    <w:rsid w:val="005E257D"/>
    <w:rsid w:val="005E2B96"/>
    <w:rsid w:val="005E5600"/>
    <w:rsid w:val="005E62C7"/>
    <w:rsid w:val="005E6544"/>
    <w:rsid w:val="005F1A80"/>
    <w:rsid w:val="005F1AE2"/>
    <w:rsid w:val="005F238C"/>
    <w:rsid w:val="005F30F9"/>
    <w:rsid w:val="005F3370"/>
    <w:rsid w:val="005F470A"/>
    <w:rsid w:val="005F537D"/>
    <w:rsid w:val="005F5843"/>
    <w:rsid w:val="005F5F27"/>
    <w:rsid w:val="006000C2"/>
    <w:rsid w:val="0060069E"/>
    <w:rsid w:val="00601611"/>
    <w:rsid w:val="00601E90"/>
    <w:rsid w:val="00602335"/>
    <w:rsid w:val="006030B5"/>
    <w:rsid w:val="0060417E"/>
    <w:rsid w:val="00604269"/>
    <w:rsid w:val="0060685C"/>
    <w:rsid w:val="00610A27"/>
    <w:rsid w:val="00611948"/>
    <w:rsid w:val="00613C7F"/>
    <w:rsid w:val="006150F8"/>
    <w:rsid w:val="00615136"/>
    <w:rsid w:val="00615CA0"/>
    <w:rsid w:val="0061626B"/>
    <w:rsid w:val="00622BE5"/>
    <w:rsid w:val="00622DA7"/>
    <w:rsid w:val="00622F58"/>
    <w:rsid w:val="006248F7"/>
    <w:rsid w:val="00624B5E"/>
    <w:rsid w:val="00624DA6"/>
    <w:rsid w:val="00625100"/>
    <w:rsid w:val="00626BBB"/>
    <w:rsid w:val="00626FEE"/>
    <w:rsid w:val="006275C0"/>
    <w:rsid w:val="006277F4"/>
    <w:rsid w:val="00630CF7"/>
    <w:rsid w:val="00631C5F"/>
    <w:rsid w:val="0063381C"/>
    <w:rsid w:val="00634B9E"/>
    <w:rsid w:val="00635106"/>
    <w:rsid w:val="00636F6E"/>
    <w:rsid w:val="00636F7B"/>
    <w:rsid w:val="00637500"/>
    <w:rsid w:val="006375C2"/>
    <w:rsid w:val="00640104"/>
    <w:rsid w:val="0064162B"/>
    <w:rsid w:val="00642F65"/>
    <w:rsid w:val="0064344F"/>
    <w:rsid w:val="006434DC"/>
    <w:rsid w:val="00643C00"/>
    <w:rsid w:val="0064431F"/>
    <w:rsid w:val="00644698"/>
    <w:rsid w:val="00645CE9"/>
    <w:rsid w:val="00645F23"/>
    <w:rsid w:val="006465C8"/>
    <w:rsid w:val="00647C48"/>
    <w:rsid w:val="0065002C"/>
    <w:rsid w:val="00652677"/>
    <w:rsid w:val="00652E91"/>
    <w:rsid w:val="00652F04"/>
    <w:rsid w:val="006552D2"/>
    <w:rsid w:val="006557FD"/>
    <w:rsid w:val="00656031"/>
    <w:rsid w:val="006564BD"/>
    <w:rsid w:val="00656C01"/>
    <w:rsid w:val="00657112"/>
    <w:rsid w:val="00657A39"/>
    <w:rsid w:val="00660E91"/>
    <w:rsid w:val="0066243E"/>
    <w:rsid w:val="006640B7"/>
    <w:rsid w:val="006640EF"/>
    <w:rsid w:val="00664FF8"/>
    <w:rsid w:val="00667217"/>
    <w:rsid w:val="006673D2"/>
    <w:rsid w:val="00667437"/>
    <w:rsid w:val="006674EC"/>
    <w:rsid w:val="0067035A"/>
    <w:rsid w:val="00670B66"/>
    <w:rsid w:val="00670DE3"/>
    <w:rsid w:val="00671237"/>
    <w:rsid w:val="006740FD"/>
    <w:rsid w:val="00674375"/>
    <w:rsid w:val="00674C48"/>
    <w:rsid w:val="006756CC"/>
    <w:rsid w:val="0067776D"/>
    <w:rsid w:val="00677B6C"/>
    <w:rsid w:val="006815DF"/>
    <w:rsid w:val="006815E2"/>
    <w:rsid w:val="0068234A"/>
    <w:rsid w:val="006826CA"/>
    <w:rsid w:val="00683166"/>
    <w:rsid w:val="00683763"/>
    <w:rsid w:val="006850EF"/>
    <w:rsid w:val="00685D3F"/>
    <w:rsid w:val="0069028B"/>
    <w:rsid w:val="006905E3"/>
    <w:rsid w:val="00690DA6"/>
    <w:rsid w:val="00691DCF"/>
    <w:rsid w:val="00692B44"/>
    <w:rsid w:val="00692C26"/>
    <w:rsid w:val="006935D8"/>
    <w:rsid w:val="0069456F"/>
    <w:rsid w:val="006965E6"/>
    <w:rsid w:val="00697B88"/>
    <w:rsid w:val="00697BDB"/>
    <w:rsid w:val="006A0CF8"/>
    <w:rsid w:val="006A17A7"/>
    <w:rsid w:val="006A1B6B"/>
    <w:rsid w:val="006A1C9C"/>
    <w:rsid w:val="006A3844"/>
    <w:rsid w:val="006A5F7B"/>
    <w:rsid w:val="006A6688"/>
    <w:rsid w:val="006A683F"/>
    <w:rsid w:val="006A69B4"/>
    <w:rsid w:val="006A7084"/>
    <w:rsid w:val="006A7A02"/>
    <w:rsid w:val="006B053A"/>
    <w:rsid w:val="006B1DD2"/>
    <w:rsid w:val="006B4B04"/>
    <w:rsid w:val="006B53FF"/>
    <w:rsid w:val="006B5EED"/>
    <w:rsid w:val="006B6809"/>
    <w:rsid w:val="006C0A2B"/>
    <w:rsid w:val="006C0F27"/>
    <w:rsid w:val="006C213D"/>
    <w:rsid w:val="006C24FC"/>
    <w:rsid w:val="006C3142"/>
    <w:rsid w:val="006C3FBE"/>
    <w:rsid w:val="006C50AD"/>
    <w:rsid w:val="006C666B"/>
    <w:rsid w:val="006C6A7E"/>
    <w:rsid w:val="006C6B7D"/>
    <w:rsid w:val="006C6C69"/>
    <w:rsid w:val="006C6FA6"/>
    <w:rsid w:val="006D1204"/>
    <w:rsid w:val="006D1590"/>
    <w:rsid w:val="006D198F"/>
    <w:rsid w:val="006D26AA"/>
    <w:rsid w:val="006D28EA"/>
    <w:rsid w:val="006D2E8F"/>
    <w:rsid w:val="006D3AC9"/>
    <w:rsid w:val="006D76D3"/>
    <w:rsid w:val="006E1318"/>
    <w:rsid w:val="006E1CE4"/>
    <w:rsid w:val="006E1DCD"/>
    <w:rsid w:val="006E2583"/>
    <w:rsid w:val="006E2B23"/>
    <w:rsid w:val="006E3327"/>
    <w:rsid w:val="006E51F2"/>
    <w:rsid w:val="006E548A"/>
    <w:rsid w:val="006E5CC9"/>
    <w:rsid w:val="006E6EA3"/>
    <w:rsid w:val="006E72AA"/>
    <w:rsid w:val="006F014F"/>
    <w:rsid w:val="006F02B4"/>
    <w:rsid w:val="006F1F5C"/>
    <w:rsid w:val="006F2F0A"/>
    <w:rsid w:val="006F3D22"/>
    <w:rsid w:val="006F3EBE"/>
    <w:rsid w:val="006F3EC4"/>
    <w:rsid w:val="006F42AE"/>
    <w:rsid w:val="006F4542"/>
    <w:rsid w:val="006F48B2"/>
    <w:rsid w:val="006F4A21"/>
    <w:rsid w:val="006F4BE0"/>
    <w:rsid w:val="006F68C8"/>
    <w:rsid w:val="00700C3A"/>
    <w:rsid w:val="007025F1"/>
    <w:rsid w:val="007028B6"/>
    <w:rsid w:val="00703C3C"/>
    <w:rsid w:val="00703DFA"/>
    <w:rsid w:val="00705971"/>
    <w:rsid w:val="00705C3E"/>
    <w:rsid w:val="007063CD"/>
    <w:rsid w:val="00706508"/>
    <w:rsid w:val="007065DB"/>
    <w:rsid w:val="00707250"/>
    <w:rsid w:val="00707A85"/>
    <w:rsid w:val="00710F8F"/>
    <w:rsid w:val="00711258"/>
    <w:rsid w:val="00711339"/>
    <w:rsid w:val="00712073"/>
    <w:rsid w:val="00712CE0"/>
    <w:rsid w:val="00713E7E"/>
    <w:rsid w:val="00714215"/>
    <w:rsid w:val="00714476"/>
    <w:rsid w:val="0071566E"/>
    <w:rsid w:val="007167C1"/>
    <w:rsid w:val="007169BB"/>
    <w:rsid w:val="00720221"/>
    <w:rsid w:val="007218B4"/>
    <w:rsid w:val="007222F5"/>
    <w:rsid w:val="0072257B"/>
    <w:rsid w:val="007237AF"/>
    <w:rsid w:val="00724173"/>
    <w:rsid w:val="0072521C"/>
    <w:rsid w:val="00725F42"/>
    <w:rsid w:val="007263DA"/>
    <w:rsid w:val="00726B4A"/>
    <w:rsid w:val="00726C58"/>
    <w:rsid w:val="00726EAB"/>
    <w:rsid w:val="00726FFC"/>
    <w:rsid w:val="00727D76"/>
    <w:rsid w:val="007301FB"/>
    <w:rsid w:val="00730323"/>
    <w:rsid w:val="00730D9A"/>
    <w:rsid w:val="007316E5"/>
    <w:rsid w:val="00731D64"/>
    <w:rsid w:val="00731E07"/>
    <w:rsid w:val="00731E5D"/>
    <w:rsid w:val="00731E8F"/>
    <w:rsid w:val="007325AA"/>
    <w:rsid w:val="007332D3"/>
    <w:rsid w:val="007342BF"/>
    <w:rsid w:val="00734A49"/>
    <w:rsid w:val="00734B26"/>
    <w:rsid w:val="007371C0"/>
    <w:rsid w:val="0073761B"/>
    <w:rsid w:val="007378E3"/>
    <w:rsid w:val="00741C4F"/>
    <w:rsid w:val="0074381E"/>
    <w:rsid w:val="0074410A"/>
    <w:rsid w:val="00745355"/>
    <w:rsid w:val="00746327"/>
    <w:rsid w:val="00746906"/>
    <w:rsid w:val="00750C20"/>
    <w:rsid w:val="007525A0"/>
    <w:rsid w:val="00753262"/>
    <w:rsid w:val="00753528"/>
    <w:rsid w:val="00754430"/>
    <w:rsid w:val="007544C2"/>
    <w:rsid w:val="0075517D"/>
    <w:rsid w:val="0075540E"/>
    <w:rsid w:val="00755805"/>
    <w:rsid w:val="00755B04"/>
    <w:rsid w:val="007570FF"/>
    <w:rsid w:val="007604DA"/>
    <w:rsid w:val="00760CAB"/>
    <w:rsid w:val="00761813"/>
    <w:rsid w:val="00761A29"/>
    <w:rsid w:val="0076296A"/>
    <w:rsid w:val="007638F0"/>
    <w:rsid w:val="00763C9A"/>
    <w:rsid w:val="00764C65"/>
    <w:rsid w:val="00764DBF"/>
    <w:rsid w:val="007661F4"/>
    <w:rsid w:val="0076642F"/>
    <w:rsid w:val="0076685F"/>
    <w:rsid w:val="007671CD"/>
    <w:rsid w:val="00770143"/>
    <w:rsid w:val="00770310"/>
    <w:rsid w:val="00770EC0"/>
    <w:rsid w:val="00771DAC"/>
    <w:rsid w:val="00771E2D"/>
    <w:rsid w:val="0077265F"/>
    <w:rsid w:val="00772FB5"/>
    <w:rsid w:val="0077360F"/>
    <w:rsid w:val="00774A25"/>
    <w:rsid w:val="007754A5"/>
    <w:rsid w:val="0077575A"/>
    <w:rsid w:val="0077652F"/>
    <w:rsid w:val="00776950"/>
    <w:rsid w:val="00776D4E"/>
    <w:rsid w:val="00776FEE"/>
    <w:rsid w:val="007774B0"/>
    <w:rsid w:val="00777C7D"/>
    <w:rsid w:val="0078012E"/>
    <w:rsid w:val="00782A2A"/>
    <w:rsid w:val="007833A3"/>
    <w:rsid w:val="0078347F"/>
    <w:rsid w:val="00783940"/>
    <w:rsid w:val="00785711"/>
    <w:rsid w:val="007866B3"/>
    <w:rsid w:val="00786D43"/>
    <w:rsid w:val="00786D51"/>
    <w:rsid w:val="00787058"/>
    <w:rsid w:val="007906A1"/>
    <w:rsid w:val="00790B2B"/>
    <w:rsid w:val="00790BD6"/>
    <w:rsid w:val="007916A3"/>
    <w:rsid w:val="00791B5F"/>
    <w:rsid w:val="0079297D"/>
    <w:rsid w:val="007929DF"/>
    <w:rsid w:val="00792B14"/>
    <w:rsid w:val="00795AA2"/>
    <w:rsid w:val="00796064"/>
    <w:rsid w:val="00796F55"/>
    <w:rsid w:val="00797DE0"/>
    <w:rsid w:val="00797E65"/>
    <w:rsid w:val="007A1109"/>
    <w:rsid w:val="007A1781"/>
    <w:rsid w:val="007A207D"/>
    <w:rsid w:val="007A20AB"/>
    <w:rsid w:val="007A3925"/>
    <w:rsid w:val="007A5363"/>
    <w:rsid w:val="007A60F5"/>
    <w:rsid w:val="007B093D"/>
    <w:rsid w:val="007B120B"/>
    <w:rsid w:val="007B1496"/>
    <w:rsid w:val="007B1F89"/>
    <w:rsid w:val="007B2300"/>
    <w:rsid w:val="007B2BB5"/>
    <w:rsid w:val="007B2CD3"/>
    <w:rsid w:val="007B3048"/>
    <w:rsid w:val="007B35A7"/>
    <w:rsid w:val="007B553E"/>
    <w:rsid w:val="007B57B1"/>
    <w:rsid w:val="007C0382"/>
    <w:rsid w:val="007C1AB6"/>
    <w:rsid w:val="007C1B23"/>
    <w:rsid w:val="007C2630"/>
    <w:rsid w:val="007C3061"/>
    <w:rsid w:val="007C492A"/>
    <w:rsid w:val="007C4F83"/>
    <w:rsid w:val="007C536D"/>
    <w:rsid w:val="007C593D"/>
    <w:rsid w:val="007C6345"/>
    <w:rsid w:val="007C6E3C"/>
    <w:rsid w:val="007C7E47"/>
    <w:rsid w:val="007D0E6C"/>
    <w:rsid w:val="007D142B"/>
    <w:rsid w:val="007D1E04"/>
    <w:rsid w:val="007D1E24"/>
    <w:rsid w:val="007D2083"/>
    <w:rsid w:val="007D30C3"/>
    <w:rsid w:val="007D3187"/>
    <w:rsid w:val="007D3473"/>
    <w:rsid w:val="007D38C9"/>
    <w:rsid w:val="007D463D"/>
    <w:rsid w:val="007D4AFA"/>
    <w:rsid w:val="007D50C2"/>
    <w:rsid w:val="007D51E5"/>
    <w:rsid w:val="007D5F3C"/>
    <w:rsid w:val="007D62D3"/>
    <w:rsid w:val="007D6870"/>
    <w:rsid w:val="007D6910"/>
    <w:rsid w:val="007D6B7F"/>
    <w:rsid w:val="007D7A7B"/>
    <w:rsid w:val="007E1759"/>
    <w:rsid w:val="007E1D75"/>
    <w:rsid w:val="007E1EC1"/>
    <w:rsid w:val="007E204F"/>
    <w:rsid w:val="007E2D26"/>
    <w:rsid w:val="007E3EB4"/>
    <w:rsid w:val="007E6066"/>
    <w:rsid w:val="007E6349"/>
    <w:rsid w:val="007F0BF6"/>
    <w:rsid w:val="007F0C21"/>
    <w:rsid w:val="007F0F71"/>
    <w:rsid w:val="007F12F5"/>
    <w:rsid w:val="007F26A5"/>
    <w:rsid w:val="007F28FF"/>
    <w:rsid w:val="007F2F05"/>
    <w:rsid w:val="007F3D19"/>
    <w:rsid w:val="007F3E9C"/>
    <w:rsid w:val="007F482D"/>
    <w:rsid w:val="007F7DB3"/>
    <w:rsid w:val="008011FE"/>
    <w:rsid w:val="0080122E"/>
    <w:rsid w:val="0080128F"/>
    <w:rsid w:val="00803327"/>
    <w:rsid w:val="00803B7E"/>
    <w:rsid w:val="00803CC9"/>
    <w:rsid w:val="00803D2C"/>
    <w:rsid w:val="00806E77"/>
    <w:rsid w:val="00807CCF"/>
    <w:rsid w:val="00807E02"/>
    <w:rsid w:val="00810693"/>
    <w:rsid w:val="00810722"/>
    <w:rsid w:val="0081093E"/>
    <w:rsid w:val="008123CA"/>
    <w:rsid w:val="008138DE"/>
    <w:rsid w:val="008148A3"/>
    <w:rsid w:val="00814FBA"/>
    <w:rsid w:val="0081523C"/>
    <w:rsid w:val="00815577"/>
    <w:rsid w:val="008155BF"/>
    <w:rsid w:val="00817A1E"/>
    <w:rsid w:val="00817B7A"/>
    <w:rsid w:val="00821D1A"/>
    <w:rsid w:val="00821D1E"/>
    <w:rsid w:val="00824011"/>
    <w:rsid w:val="008240FA"/>
    <w:rsid w:val="00824EEF"/>
    <w:rsid w:val="008253C3"/>
    <w:rsid w:val="0082594A"/>
    <w:rsid w:val="00825D18"/>
    <w:rsid w:val="00826118"/>
    <w:rsid w:val="00826279"/>
    <w:rsid w:val="008267A2"/>
    <w:rsid w:val="00826F50"/>
    <w:rsid w:val="008274DC"/>
    <w:rsid w:val="00830A1D"/>
    <w:rsid w:val="00830B49"/>
    <w:rsid w:val="00830F64"/>
    <w:rsid w:val="00831DAE"/>
    <w:rsid w:val="00832309"/>
    <w:rsid w:val="00832A35"/>
    <w:rsid w:val="00833803"/>
    <w:rsid w:val="00834CFE"/>
    <w:rsid w:val="00834FA8"/>
    <w:rsid w:val="00835090"/>
    <w:rsid w:val="00835A50"/>
    <w:rsid w:val="00835A84"/>
    <w:rsid w:val="00835C74"/>
    <w:rsid w:val="00835D5C"/>
    <w:rsid w:val="00837449"/>
    <w:rsid w:val="00840255"/>
    <w:rsid w:val="008410E7"/>
    <w:rsid w:val="00841BFA"/>
    <w:rsid w:val="008426FA"/>
    <w:rsid w:val="00842763"/>
    <w:rsid w:val="00842EA4"/>
    <w:rsid w:val="00844756"/>
    <w:rsid w:val="00847617"/>
    <w:rsid w:val="00847C2B"/>
    <w:rsid w:val="008502F2"/>
    <w:rsid w:val="008506A6"/>
    <w:rsid w:val="008510BE"/>
    <w:rsid w:val="00851E88"/>
    <w:rsid w:val="008521DF"/>
    <w:rsid w:val="008525A9"/>
    <w:rsid w:val="00852A34"/>
    <w:rsid w:val="00852A4D"/>
    <w:rsid w:val="00852B68"/>
    <w:rsid w:val="008537C4"/>
    <w:rsid w:val="00853AA7"/>
    <w:rsid w:val="00853C3A"/>
    <w:rsid w:val="00853E84"/>
    <w:rsid w:val="0085438D"/>
    <w:rsid w:val="00854673"/>
    <w:rsid w:val="0085475E"/>
    <w:rsid w:val="00854DE5"/>
    <w:rsid w:val="00855460"/>
    <w:rsid w:val="0085638D"/>
    <w:rsid w:val="0085678B"/>
    <w:rsid w:val="0085680D"/>
    <w:rsid w:val="008569E2"/>
    <w:rsid w:val="0085752E"/>
    <w:rsid w:val="00860914"/>
    <w:rsid w:val="00862FEE"/>
    <w:rsid w:val="0086316C"/>
    <w:rsid w:val="00863B20"/>
    <w:rsid w:val="00863BE3"/>
    <w:rsid w:val="008651BF"/>
    <w:rsid w:val="0086536C"/>
    <w:rsid w:val="008654CF"/>
    <w:rsid w:val="0086682D"/>
    <w:rsid w:val="00866FE3"/>
    <w:rsid w:val="00867E75"/>
    <w:rsid w:val="008710C4"/>
    <w:rsid w:val="00872897"/>
    <w:rsid w:val="00873CFE"/>
    <w:rsid w:val="00875858"/>
    <w:rsid w:val="00876DB8"/>
    <w:rsid w:val="008808B7"/>
    <w:rsid w:val="008814E7"/>
    <w:rsid w:val="0088152F"/>
    <w:rsid w:val="00881778"/>
    <w:rsid w:val="00881C75"/>
    <w:rsid w:val="00881C7B"/>
    <w:rsid w:val="008825D3"/>
    <w:rsid w:val="00883077"/>
    <w:rsid w:val="00883479"/>
    <w:rsid w:val="00883D15"/>
    <w:rsid w:val="0088608E"/>
    <w:rsid w:val="00887346"/>
    <w:rsid w:val="00890168"/>
    <w:rsid w:val="00890596"/>
    <w:rsid w:val="00890758"/>
    <w:rsid w:val="008908F5"/>
    <w:rsid w:val="008914D0"/>
    <w:rsid w:val="008914FC"/>
    <w:rsid w:val="0089212E"/>
    <w:rsid w:val="008922AA"/>
    <w:rsid w:val="00894D69"/>
    <w:rsid w:val="00894DA7"/>
    <w:rsid w:val="00895422"/>
    <w:rsid w:val="00895459"/>
    <w:rsid w:val="00895680"/>
    <w:rsid w:val="00895764"/>
    <w:rsid w:val="00896115"/>
    <w:rsid w:val="008A10D8"/>
    <w:rsid w:val="008A1DEC"/>
    <w:rsid w:val="008A319F"/>
    <w:rsid w:val="008A335F"/>
    <w:rsid w:val="008A3E07"/>
    <w:rsid w:val="008A419D"/>
    <w:rsid w:val="008A713E"/>
    <w:rsid w:val="008A7D11"/>
    <w:rsid w:val="008B0375"/>
    <w:rsid w:val="008B040F"/>
    <w:rsid w:val="008B0E42"/>
    <w:rsid w:val="008B1A27"/>
    <w:rsid w:val="008B289A"/>
    <w:rsid w:val="008B378A"/>
    <w:rsid w:val="008B52C1"/>
    <w:rsid w:val="008C08CE"/>
    <w:rsid w:val="008C0939"/>
    <w:rsid w:val="008C1330"/>
    <w:rsid w:val="008C1BD6"/>
    <w:rsid w:val="008C2100"/>
    <w:rsid w:val="008C297D"/>
    <w:rsid w:val="008C332D"/>
    <w:rsid w:val="008C36C5"/>
    <w:rsid w:val="008C3FD8"/>
    <w:rsid w:val="008C488D"/>
    <w:rsid w:val="008C6081"/>
    <w:rsid w:val="008C6156"/>
    <w:rsid w:val="008C6F82"/>
    <w:rsid w:val="008D085D"/>
    <w:rsid w:val="008D1217"/>
    <w:rsid w:val="008D1271"/>
    <w:rsid w:val="008D18DD"/>
    <w:rsid w:val="008D3B5C"/>
    <w:rsid w:val="008D46E0"/>
    <w:rsid w:val="008D6131"/>
    <w:rsid w:val="008D6174"/>
    <w:rsid w:val="008D61FC"/>
    <w:rsid w:val="008D6261"/>
    <w:rsid w:val="008E1075"/>
    <w:rsid w:val="008E1EA8"/>
    <w:rsid w:val="008E28D1"/>
    <w:rsid w:val="008E28FF"/>
    <w:rsid w:val="008E2A2D"/>
    <w:rsid w:val="008E3144"/>
    <w:rsid w:val="008E3247"/>
    <w:rsid w:val="008E5267"/>
    <w:rsid w:val="008E5AA0"/>
    <w:rsid w:val="008E682C"/>
    <w:rsid w:val="008E72EA"/>
    <w:rsid w:val="008E79AD"/>
    <w:rsid w:val="008E7DA3"/>
    <w:rsid w:val="008E7EC7"/>
    <w:rsid w:val="008F193E"/>
    <w:rsid w:val="008F1FA6"/>
    <w:rsid w:val="008F1FE5"/>
    <w:rsid w:val="008F2AD6"/>
    <w:rsid w:val="008F31F6"/>
    <w:rsid w:val="008F47F4"/>
    <w:rsid w:val="008F5B96"/>
    <w:rsid w:val="008F63F3"/>
    <w:rsid w:val="008F6F0A"/>
    <w:rsid w:val="008F7490"/>
    <w:rsid w:val="008F7CE9"/>
    <w:rsid w:val="008F7E5E"/>
    <w:rsid w:val="00900470"/>
    <w:rsid w:val="00900933"/>
    <w:rsid w:val="00901346"/>
    <w:rsid w:val="0090153E"/>
    <w:rsid w:val="00901ECA"/>
    <w:rsid w:val="00901F98"/>
    <w:rsid w:val="00905476"/>
    <w:rsid w:val="009112B7"/>
    <w:rsid w:val="0091159A"/>
    <w:rsid w:val="00911DC2"/>
    <w:rsid w:val="00912862"/>
    <w:rsid w:val="009137F1"/>
    <w:rsid w:val="009148B2"/>
    <w:rsid w:val="00915331"/>
    <w:rsid w:val="00915C63"/>
    <w:rsid w:val="009162A5"/>
    <w:rsid w:val="0091706D"/>
    <w:rsid w:val="009173F5"/>
    <w:rsid w:val="0091776F"/>
    <w:rsid w:val="00917903"/>
    <w:rsid w:val="00917C96"/>
    <w:rsid w:val="0092054C"/>
    <w:rsid w:val="0092080D"/>
    <w:rsid w:val="009209C6"/>
    <w:rsid w:val="00920DE9"/>
    <w:rsid w:val="009219FB"/>
    <w:rsid w:val="009223B2"/>
    <w:rsid w:val="009242A4"/>
    <w:rsid w:val="009270EB"/>
    <w:rsid w:val="0092723B"/>
    <w:rsid w:val="00930870"/>
    <w:rsid w:val="00930E95"/>
    <w:rsid w:val="009318F7"/>
    <w:rsid w:val="00931AD4"/>
    <w:rsid w:val="00932D8D"/>
    <w:rsid w:val="00935267"/>
    <w:rsid w:val="00935CA6"/>
    <w:rsid w:val="00935CE2"/>
    <w:rsid w:val="00936C88"/>
    <w:rsid w:val="00937270"/>
    <w:rsid w:val="00937919"/>
    <w:rsid w:val="00937D18"/>
    <w:rsid w:val="00941143"/>
    <w:rsid w:val="00941563"/>
    <w:rsid w:val="009425BE"/>
    <w:rsid w:val="009431B6"/>
    <w:rsid w:val="00943984"/>
    <w:rsid w:val="00944BAB"/>
    <w:rsid w:val="009461E8"/>
    <w:rsid w:val="00947B3D"/>
    <w:rsid w:val="00947DF2"/>
    <w:rsid w:val="00950427"/>
    <w:rsid w:val="009509E9"/>
    <w:rsid w:val="00950A11"/>
    <w:rsid w:val="00950F31"/>
    <w:rsid w:val="00951554"/>
    <w:rsid w:val="00954821"/>
    <w:rsid w:val="00954ACD"/>
    <w:rsid w:val="00954BAB"/>
    <w:rsid w:val="009558A4"/>
    <w:rsid w:val="00956439"/>
    <w:rsid w:val="0095692B"/>
    <w:rsid w:val="009572FE"/>
    <w:rsid w:val="0095741A"/>
    <w:rsid w:val="00960D6F"/>
    <w:rsid w:val="00960FD9"/>
    <w:rsid w:val="00963530"/>
    <w:rsid w:val="009653D8"/>
    <w:rsid w:val="009661FC"/>
    <w:rsid w:val="00966722"/>
    <w:rsid w:val="00966AAF"/>
    <w:rsid w:val="00967FBD"/>
    <w:rsid w:val="00970F3F"/>
    <w:rsid w:val="0097119E"/>
    <w:rsid w:val="00971537"/>
    <w:rsid w:val="00974DB9"/>
    <w:rsid w:val="0097530B"/>
    <w:rsid w:val="00976D90"/>
    <w:rsid w:val="009777C7"/>
    <w:rsid w:val="00980108"/>
    <w:rsid w:val="0098042E"/>
    <w:rsid w:val="009809DB"/>
    <w:rsid w:val="009810B2"/>
    <w:rsid w:val="00981259"/>
    <w:rsid w:val="00981526"/>
    <w:rsid w:val="00981EC4"/>
    <w:rsid w:val="0098254A"/>
    <w:rsid w:val="0098361E"/>
    <w:rsid w:val="00985093"/>
    <w:rsid w:val="00986329"/>
    <w:rsid w:val="00987810"/>
    <w:rsid w:val="00991362"/>
    <w:rsid w:val="00991572"/>
    <w:rsid w:val="0099169D"/>
    <w:rsid w:val="00992261"/>
    <w:rsid w:val="009923A4"/>
    <w:rsid w:val="00993786"/>
    <w:rsid w:val="00993797"/>
    <w:rsid w:val="00993A3C"/>
    <w:rsid w:val="009956F3"/>
    <w:rsid w:val="00996F34"/>
    <w:rsid w:val="00997BB0"/>
    <w:rsid w:val="009A11B2"/>
    <w:rsid w:val="009A184D"/>
    <w:rsid w:val="009A1E59"/>
    <w:rsid w:val="009A2035"/>
    <w:rsid w:val="009A2A90"/>
    <w:rsid w:val="009A2DA2"/>
    <w:rsid w:val="009A3127"/>
    <w:rsid w:val="009A495A"/>
    <w:rsid w:val="009A5166"/>
    <w:rsid w:val="009A6653"/>
    <w:rsid w:val="009A753D"/>
    <w:rsid w:val="009B117E"/>
    <w:rsid w:val="009B210F"/>
    <w:rsid w:val="009B2651"/>
    <w:rsid w:val="009B3B99"/>
    <w:rsid w:val="009B4831"/>
    <w:rsid w:val="009B4CCE"/>
    <w:rsid w:val="009B4CF7"/>
    <w:rsid w:val="009B5047"/>
    <w:rsid w:val="009B6BBA"/>
    <w:rsid w:val="009B6BCC"/>
    <w:rsid w:val="009B75D5"/>
    <w:rsid w:val="009B780F"/>
    <w:rsid w:val="009B7932"/>
    <w:rsid w:val="009C2DE8"/>
    <w:rsid w:val="009C4252"/>
    <w:rsid w:val="009C4AAB"/>
    <w:rsid w:val="009C4BDF"/>
    <w:rsid w:val="009C5116"/>
    <w:rsid w:val="009C53FC"/>
    <w:rsid w:val="009C59E7"/>
    <w:rsid w:val="009C5BF3"/>
    <w:rsid w:val="009C5D94"/>
    <w:rsid w:val="009C68AF"/>
    <w:rsid w:val="009C70B8"/>
    <w:rsid w:val="009C74DD"/>
    <w:rsid w:val="009D0817"/>
    <w:rsid w:val="009D1019"/>
    <w:rsid w:val="009D15B8"/>
    <w:rsid w:val="009D1804"/>
    <w:rsid w:val="009D1CCC"/>
    <w:rsid w:val="009D1D60"/>
    <w:rsid w:val="009D2144"/>
    <w:rsid w:val="009D3AB4"/>
    <w:rsid w:val="009D4336"/>
    <w:rsid w:val="009D4E84"/>
    <w:rsid w:val="009D54D0"/>
    <w:rsid w:val="009D598C"/>
    <w:rsid w:val="009D618F"/>
    <w:rsid w:val="009D6F98"/>
    <w:rsid w:val="009D733E"/>
    <w:rsid w:val="009D7ABB"/>
    <w:rsid w:val="009E08D5"/>
    <w:rsid w:val="009E0D1C"/>
    <w:rsid w:val="009E1898"/>
    <w:rsid w:val="009E19F1"/>
    <w:rsid w:val="009E3008"/>
    <w:rsid w:val="009E3532"/>
    <w:rsid w:val="009E3651"/>
    <w:rsid w:val="009E3BA5"/>
    <w:rsid w:val="009E3C87"/>
    <w:rsid w:val="009E4420"/>
    <w:rsid w:val="009E4539"/>
    <w:rsid w:val="009E4673"/>
    <w:rsid w:val="009E5BB4"/>
    <w:rsid w:val="009F07DB"/>
    <w:rsid w:val="009F0842"/>
    <w:rsid w:val="009F0EC4"/>
    <w:rsid w:val="009F12C8"/>
    <w:rsid w:val="009F190B"/>
    <w:rsid w:val="009F2391"/>
    <w:rsid w:val="009F2460"/>
    <w:rsid w:val="009F251F"/>
    <w:rsid w:val="009F2949"/>
    <w:rsid w:val="009F2A40"/>
    <w:rsid w:val="009F33C3"/>
    <w:rsid w:val="009F3DC2"/>
    <w:rsid w:val="009F4496"/>
    <w:rsid w:val="009F4D0E"/>
    <w:rsid w:val="009F5C80"/>
    <w:rsid w:val="009F7DC3"/>
    <w:rsid w:val="009F7E48"/>
    <w:rsid w:val="00A0083C"/>
    <w:rsid w:val="00A0185A"/>
    <w:rsid w:val="00A01AD4"/>
    <w:rsid w:val="00A01F4A"/>
    <w:rsid w:val="00A029DC"/>
    <w:rsid w:val="00A03075"/>
    <w:rsid w:val="00A05FFD"/>
    <w:rsid w:val="00A06849"/>
    <w:rsid w:val="00A07222"/>
    <w:rsid w:val="00A076A0"/>
    <w:rsid w:val="00A07AB7"/>
    <w:rsid w:val="00A07CBE"/>
    <w:rsid w:val="00A10129"/>
    <w:rsid w:val="00A101B6"/>
    <w:rsid w:val="00A10991"/>
    <w:rsid w:val="00A11C2B"/>
    <w:rsid w:val="00A130AF"/>
    <w:rsid w:val="00A13E4A"/>
    <w:rsid w:val="00A154BD"/>
    <w:rsid w:val="00A158AA"/>
    <w:rsid w:val="00A159D3"/>
    <w:rsid w:val="00A17453"/>
    <w:rsid w:val="00A179A4"/>
    <w:rsid w:val="00A21EDB"/>
    <w:rsid w:val="00A22841"/>
    <w:rsid w:val="00A2332B"/>
    <w:rsid w:val="00A24FCB"/>
    <w:rsid w:val="00A25054"/>
    <w:rsid w:val="00A25250"/>
    <w:rsid w:val="00A27411"/>
    <w:rsid w:val="00A30625"/>
    <w:rsid w:val="00A30CAF"/>
    <w:rsid w:val="00A3140B"/>
    <w:rsid w:val="00A31511"/>
    <w:rsid w:val="00A31C57"/>
    <w:rsid w:val="00A32868"/>
    <w:rsid w:val="00A32E60"/>
    <w:rsid w:val="00A33983"/>
    <w:rsid w:val="00A33AE5"/>
    <w:rsid w:val="00A34711"/>
    <w:rsid w:val="00A35FBA"/>
    <w:rsid w:val="00A361A6"/>
    <w:rsid w:val="00A36247"/>
    <w:rsid w:val="00A3665D"/>
    <w:rsid w:val="00A40206"/>
    <w:rsid w:val="00A40B74"/>
    <w:rsid w:val="00A40D36"/>
    <w:rsid w:val="00A4161E"/>
    <w:rsid w:val="00A41790"/>
    <w:rsid w:val="00A4198A"/>
    <w:rsid w:val="00A41D49"/>
    <w:rsid w:val="00A41DE4"/>
    <w:rsid w:val="00A41E9E"/>
    <w:rsid w:val="00A42379"/>
    <w:rsid w:val="00A445EE"/>
    <w:rsid w:val="00A45FF4"/>
    <w:rsid w:val="00A461A4"/>
    <w:rsid w:val="00A46B5E"/>
    <w:rsid w:val="00A47B7E"/>
    <w:rsid w:val="00A47C22"/>
    <w:rsid w:val="00A50D89"/>
    <w:rsid w:val="00A510AA"/>
    <w:rsid w:val="00A513DF"/>
    <w:rsid w:val="00A51FA8"/>
    <w:rsid w:val="00A52213"/>
    <w:rsid w:val="00A5270E"/>
    <w:rsid w:val="00A52722"/>
    <w:rsid w:val="00A5291C"/>
    <w:rsid w:val="00A5446C"/>
    <w:rsid w:val="00A56FA5"/>
    <w:rsid w:val="00A60CB4"/>
    <w:rsid w:val="00A625B8"/>
    <w:rsid w:val="00A62663"/>
    <w:rsid w:val="00A62F57"/>
    <w:rsid w:val="00A63CA4"/>
    <w:rsid w:val="00A63F4F"/>
    <w:rsid w:val="00A645B6"/>
    <w:rsid w:val="00A64C6F"/>
    <w:rsid w:val="00A64E0A"/>
    <w:rsid w:val="00A65352"/>
    <w:rsid w:val="00A66498"/>
    <w:rsid w:val="00A670D4"/>
    <w:rsid w:val="00A7051F"/>
    <w:rsid w:val="00A70C4D"/>
    <w:rsid w:val="00A7132F"/>
    <w:rsid w:val="00A713C9"/>
    <w:rsid w:val="00A715A2"/>
    <w:rsid w:val="00A71DA9"/>
    <w:rsid w:val="00A726E6"/>
    <w:rsid w:val="00A72FB4"/>
    <w:rsid w:val="00A742AB"/>
    <w:rsid w:val="00A756FC"/>
    <w:rsid w:val="00A75DFE"/>
    <w:rsid w:val="00A85C7D"/>
    <w:rsid w:val="00A86303"/>
    <w:rsid w:val="00A86671"/>
    <w:rsid w:val="00A86899"/>
    <w:rsid w:val="00A86F22"/>
    <w:rsid w:val="00A86FD5"/>
    <w:rsid w:val="00A87C2E"/>
    <w:rsid w:val="00A87C58"/>
    <w:rsid w:val="00A90AC5"/>
    <w:rsid w:val="00A923DA"/>
    <w:rsid w:val="00A92490"/>
    <w:rsid w:val="00A92E2D"/>
    <w:rsid w:val="00A92F9E"/>
    <w:rsid w:val="00A930C5"/>
    <w:rsid w:val="00A93D6F"/>
    <w:rsid w:val="00A95577"/>
    <w:rsid w:val="00A96B24"/>
    <w:rsid w:val="00A96E3A"/>
    <w:rsid w:val="00AA092C"/>
    <w:rsid w:val="00AA0955"/>
    <w:rsid w:val="00AA1EFB"/>
    <w:rsid w:val="00AA24D9"/>
    <w:rsid w:val="00AA2DB6"/>
    <w:rsid w:val="00AA30A2"/>
    <w:rsid w:val="00AA39C0"/>
    <w:rsid w:val="00AA5DA3"/>
    <w:rsid w:val="00AA6E14"/>
    <w:rsid w:val="00AB06DD"/>
    <w:rsid w:val="00AB076E"/>
    <w:rsid w:val="00AB0A93"/>
    <w:rsid w:val="00AB0E99"/>
    <w:rsid w:val="00AB10EA"/>
    <w:rsid w:val="00AB14A4"/>
    <w:rsid w:val="00AB1A77"/>
    <w:rsid w:val="00AB1E23"/>
    <w:rsid w:val="00AB210B"/>
    <w:rsid w:val="00AB2E1D"/>
    <w:rsid w:val="00AB3880"/>
    <w:rsid w:val="00AB4B20"/>
    <w:rsid w:val="00AB5B00"/>
    <w:rsid w:val="00AB64B5"/>
    <w:rsid w:val="00AB750D"/>
    <w:rsid w:val="00AB7D03"/>
    <w:rsid w:val="00AC010B"/>
    <w:rsid w:val="00AC13B0"/>
    <w:rsid w:val="00AC214B"/>
    <w:rsid w:val="00AC268C"/>
    <w:rsid w:val="00AC2735"/>
    <w:rsid w:val="00AC3789"/>
    <w:rsid w:val="00AC388E"/>
    <w:rsid w:val="00AC420F"/>
    <w:rsid w:val="00AC565B"/>
    <w:rsid w:val="00AC57E1"/>
    <w:rsid w:val="00AC59FA"/>
    <w:rsid w:val="00AC5C82"/>
    <w:rsid w:val="00AD01D3"/>
    <w:rsid w:val="00AD171C"/>
    <w:rsid w:val="00AD1E84"/>
    <w:rsid w:val="00AD203D"/>
    <w:rsid w:val="00AD2852"/>
    <w:rsid w:val="00AD60D1"/>
    <w:rsid w:val="00AD6688"/>
    <w:rsid w:val="00AD6B09"/>
    <w:rsid w:val="00AE07C9"/>
    <w:rsid w:val="00AE0924"/>
    <w:rsid w:val="00AE1738"/>
    <w:rsid w:val="00AE225D"/>
    <w:rsid w:val="00AE23D2"/>
    <w:rsid w:val="00AE2D2B"/>
    <w:rsid w:val="00AE347A"/>
    <w:rsid w:val="00AE62B8"/>
    <w:rsid w:val="00AE72CB"/>
    <w:rsid w:val="00AE72D4"/>
    <w:rsid w:val="00AE74E6"/>
    <w:rsid w:val="00AE78FF"/>
    <w:rsid w:val="00AE7BA2"/>
    <w:rsid w:val="00AE7E86"/>
    <w:rsid w:val="00AF1BA4"/>
    <w:rsid w:val="00AF3924"/>
    <w:rsid w:val="00AF47BE"/>
    <w:rsid w:val="00AF495A"/>
    <w:rsid w:val="00AF4B80"/>
    <w:rsid w:val="00AF666C"/>
    <w:rsid w:val="00AF687C"/>
    <w:rsid w:val="00B02A93"/>
    <w:rsid w:val="00B04197"/>
    <w:rsid w:val="00B04CB8"/>
    <w:rsid w:val="00B05D92"/>
    <w:rsid w:val="00B06576"/>
    <w:rsid w:val="00B1067A"/>
    <w:rsid w:val="00B10B2D"/>
    <w:rsid w:val="00B113A0"/>
    <w:rsid w:val="00B11C68"/>
    <w:rsid w:val="00B11C80"/>
    <w:rsid w:val="00B1232C"/>
    <w:rsid w:val="00B1250D"/>
    <w:rsid w:val="00B12C1A"/>
    <w:rsid w:val="00B131BC"/>
    <w:rsid w:val="00B134F1"/>
    <w:rsid w:val="00B15522"/>
    <w:rsid w:val="00B15FA9"/>
    <w:rsid w:val="00B165A4"/>
    <w:rsid w:val="00B167BE"/>
    <w:rsid w:val="00B16D50"/>
    <w:rsid w:val="00B17F58"/>
    <w:rsid w:val="00B20A58"/>
    <w:rsid w:val="00B21E0F"/>
    <w:rsid w:val="00B2376A"/>
    <w:rsid w:val="00B23960"/>
    <w:rsid w:val="00B23BF8"/>
    <w:rsid w:val="00B23D20"/>
    <w:rsid w:val="00B24F79"/>
    <w:rsid w:val="00B2690E"/>
    <w:rsid w:val="00B27F78"/>
    <w:rsid w:val="00B311B2"/>
    <w:rsid w:val="00B329E7"/>
    <w:rsid w:val="00B33489"/>
    <w:rsid w:val="00B33672"/>
    <w:rsid w:val="00B33C52"/>
    <w:rsid w:val="00B34362"/>
    <w:rsid w:val="00B34E9D"/>
    <w:rsid w:val="00B363F4"/>
    <w:rsid w:val="00B36B5D"/>
    <w:rsid w:val="00B3790E"/>
    <w:rsid w:val="00B37E0F"/>
    <w:rsid w:val="00B40271"/>
    <w:rsid w:val="00B40675"/>
    <w:rsid w:val="00B414FF"/>
    <w:rsid w:val="00B42A29"/>
    <w:rsid w:val="00B43AED"/>
    <w:rsid w:val="00B43C8D"/>
    <w:rsid w:val="00B45515"/>
    <w:rsid w:val="00B46C20"/>
    <w:rsid w:val="00B4744C"/>
    <w:rsid w:val="00B47A33"/>
    <w:rsid w:val="00B47E33"/>
    <w:rsid w:val="00B50AFE"/>
    <w:rsid w:val="00B50DC3"/>
    <w:rsid w:val="00B51922"/>
    <w:rsid w:val="00B51E71"/>
    <w:rsid w:val="00B51F71"/>
    <w:rsid w:val="00B5302B"/>
    <w:rsid w:val="00B53432"/>
    <w:rsid w:val="00B53580"/>
    <w:rsid w:val="00B537DB"/>
    <w:rsid w:val="00B53C53"/>
    <w:rsid w:val="00B543C3"/>
    <w:rsid w:val="00B54655"/>
    <w:rsid w:val="00B54E97"/>
    <w:rsid w:val="00B556C8"/>
    <w:rsid w:val="00B55EDF"/>
    <w:rsid w:val="00B55EFA"/>
    <w:rsid w:val="00B55F44"/>
    <w:rsid w:val="00B56059"/>
    <w:rsid w:val="00B56B82"/>
    <w:rsid w:val="00B56D3E"/>
    <w:rsid w:val="00B56D43"/>
    <w:rsid w:val="00B57386"/>
    <w:rsid w:val="00B5766A"/>
    <w:rsid w:val="00B615B1"/>
    <w:rsid w:val="00B61C4B"/>
    <w:rsid w:val="00B6220A"/>
    <w:rsid w:val="00B630EA"/>
    <w:rsid w:val="00B65BD1"/>
    <w:rsid w:val="00B66354"/>
    <w:rsid w:val="00B6672A"/>
    <w:rsid w:val="00B67214"/>
    <w:rsid w:val="00B67979"/>
    <w:rsid w:val="00B67BAC"/>
    <w:rsid w:val="00B67F8E"/>
    <w:rsid w:val="00B70496"/>
    <w:rsid w:val="00B708C0"/>
    <w:rsid w:val="00B71900"/>
    <w:rsid w:val="00B732A0"/>
    <w:rsid w:val="00B73448"/>
    <w:rsid w:val="00B734C4"/>
    <w:rsid w:val="00B739FF"/>
    <w:rsid w:val="00B7428B"/>
    <w:rsid w:val="00B75177"/>
    <w:rsid w:val="00B7535F"/>
    <w:rsid w:val="00B75477"/>
    <w:rsid w:val="00B755A5"/>
    <w:rsid w:val="00B764C3"/>
    <w:rsid w:val="00B769F6"/>
    <w:rsid w:val="00B773BC"/>
    <w:rsid w:val="00B8034C"/>
    <w:rsid w:val="00B803C5"/>
    <w:rsid w:val="00B8057B"/>
    <w:rsid w:val="00B80CC8"/>
    <w:rsid w:val="00B81099"/>
    <w:rsid w:val="00B8118B"/>
    <w:rsid w:val="00B8234C"/>
    <w:rsid w:val="00B82706"/>
    <w:rsid w:val="00B85451"/>
    <w:rsid w:val="00B85E3A"/>
    <w:rsid w:val="00B8692C"/>
    <w:rsid w:val="00B869B4"/>
    <w:rsid w:val="00B873BC"/>
    <w:rsid w:val="00B87F85"/>
    <w:rsid w:val="00B87FF4"/>
    <w:rsid w:val="00B90FE4"/>
    <w:rsid w:val="00B91E11"/>
    <w:rsid w:val="00B91F5A"/>
    <w:rsid w:val="00B922A7"/>
    <w:rsid w:val="00B9290A"/>
    <w:rsid w:val="00B929E0"/>
    <w:rsid w:val="00B93B72"/>
    <w:rsid w:val="00B945E1"/>
    <w:rsid w:val="00B9480E"/>
    <w:rsid w:val="00B95703"/>
    <w:rsid w:val="00B962AF"/>
    <w:rsid w:val="00B969B8"/>
    <w:rsid w:val="00B97BFA"/>
    <w:rsid w:val="00BA1F80"/>
    <w:rsid w:val="00BA2230"/>
    <w:rsid w:val="00BA2969"/>
    <w:rsid w:val="00BA3AB4"/>
    <w:rsid w:val="00BA4670"/>
    <w:rsid w:val="00BA5CB7"/>
    <w:rsid w:val="00BA5EC8"/>
    <w:rsid w:val="00BA7692"/>
    <w:rsid w:val="00BA7DF7"/>
    <w:rsid w:val="00BA7E8D"/>
    <w:rsid w:val="00BA7F60"/>
    <w:rsid w:val="00BB006F"/>
    <w:rsid w:val="00BB056E"/>
    <w:rsid w:val="00BB0A8D"/>
    <w:rsid w:val="00BB2826"/>
    <w:rsid w:val="00BB311B"/>
    <w:rsid w:val="00BB3BFA"/>
    <w:rsid w:val="00BB5CBF"/>
    <w:rsid w:val="00BB72A5"/>
    <w:rsid w:val="00BB7862"/>
    <w:rsid w:val="00BC0031"/>
    <w:rsid w:val="00BC0046"/>
    <w:rsid w:val="00BC038F"/>
    <w:rsid w:val="00BC0779"/>
    <w:rsid w:val="00BC117B"/>
    <w:rsid w:val="00BC1D0F"/>
    <w:rsid w:val="00BC21E0"/>
    <w:rsid w:val="00BC342A"/>
    <w:rsid w:val="00BC3AFC"/>
    <w:rsid w:val="00BC3F12"/>
    <w:rsid w:val="00BC464A"/>
    <w:rsid w:val="00BC5247"/>
    <w:rsid w:val="00BC56BC"/>
    <w:rsid w:val="00BC5B0B"/>
    <w:rsid w:val="00BC623F"/>
    <w:rsid w:val="00BC63F2"/>
    <w:rsid w:val="00BC7427"/>
    <w:rsid w:val="00BC7511"/>
    <w:rsid w:val="00BC786C"/>
    <w:rsid w:val="00BC79EC"/>
    <w:rsid w:val="00BC7B2A"/>
    <w:rsid w:val="00BD1550"/>
    <w:rsid w:val="00BD2A23"/>
    <w:rsid w:val="00BD3079"/>
    <w:rsid w:val="00BD396C"/>
    <w:rsid w:val="00BD41A6"/>
    <w:rsid w:val="00BD45D9"/>
    <w:rsid w:val="00BD6633"/>
    <w:rsid w:val="00BD6BF0"/>
    <w:rsid w:val="00BD771B"/>
    <w:rsid w:val="00BE1570"/>
    <w:rsid w:val="00BE2089"/>
    <w:rsid w:val="00BE3D7B"/>
    <w:rsid w:val="00BE3F9D"/>
    <w:rsid w:val="00BE4EF1"/>
    <w:rsid w:val="00BE521B"/>
    <w:rsid w:val="00BE5C16"/>
    <w:rsid w:val="00BE62EE"/>
    <w:rsid w:val="00BE6AF8"/>
    <w:rsid w:val="00BF0D1E"/>
    <w:rsid w:val="00BF2118"/>
    <w:rsid w:val="00BF2F0F"/>
    <w:rsid w:val="00BF3ECF"/>
    <w:rsid w:val="00BF4424"/>
    <w:rsid w:val="00BF517C"/>
    <w:rsid w:val="00BF62CB"/>
    <w:rsid w:val="00BF6F28"/>
    <w:rsid w:val="00BF6FC1"/>
    <w:rsid w:val="00BF7D67"/>
    <w:rsid w:val="00C006D5"/>
    <w:rsid w:val="00C01F37"/>
    <w:rsid w:val="00C02A6C"/>
    <w:rsid w:val="00C02C02"/>
    <w:rsid w:val="00C038CF"/>
    <w:rsid w:val="00C04014"/>
    <w:rsid w:val="00C04B6C"/>
    <w:rsid w:val="00C05142"/>
    <w:rsid w:val="00C062A7"/>
    <w:rsid w:val="00C062F1"/>
    <w:rsid w:val="00C072C1"/>
    <w:rsid w:val="00C103C0"/>
    <w:rsid w:val="00C10872"/>
    <w:rsid w:val="00C10FD6"/>
    <w:rsid w:val="00C110E0"/>
    <w:rsid w:val="00C131E3"/>
    <w:rsid w:val="00C15907"/>
    <w:rsid w:val="00C15A23"/>
    <w:rsid w:val="00C16C5B"/>
    <w:rsid w:val="00C17124"/>
    <w:rsid w:val="00C1737C"/>
    <w:rsid w:val="00C17795"/>
    <w:rsid w:val="00C17911"/>
    <w:rsid w:val="00C17FF8"/>
    <w:rsid w:val="00C20299"/>
    <w:rsid w:val="00C20444"/>
    <w:rsid w:val="00C20612"/>
    <w:rsid w:val="00C216C4"/>
    <w:rsid w:val="00C21725"/>
    <w:rsid w:val="00C217B4"/>
    <w:rsid w:val="00C221E2"/>
    <w:rsid w:val="00C232E1"/>
    <w:rsid w:val="00C2431D"/>
    <w:rsid w:val="00C24EA2"/>
    <w:rsid w:val="00C25871"/>
    <w:rsid w:val="00C25A01"/>
    <w:rsid w:val="00C26EA6"/>
    <w:rsid w:val="00C273DA"/>
    <w:rsid w:val="00C277F6"/>
    <w:rsid w:val="00C30064"/>
    <w:rsid w:val="00C30F31"/>
    <w:rsid w:val="00C311B6"/>
    <w:rsid w:val="00C31500"/>
    <w:rsid w:val="00C31CC1"/>
    <w:rsid w:val="00C31D17"/>
    <w:rsid w:val="00C31E0C"/>
    <w:rsid w:val="00C32FA7"/>
    <w:rsid w:val="00C34CDA"/>
    <w:rsid w:val="00C35398"/>
    <w:rsid w:val="00C354BB"/>
    <w:rsid w:val="00C35579"/>
    <w:rsid w:val="00C359B7"/>
    <w:rsid w:val="00C36AED"/>
    <w:rsid w:val="00C4018C"/>
    <w:rsid w:val="00C4033C"/>
    <w:rsid w:val="00C40AED"/>
    <w:rsid w:val="00C40C99"/>
    <w:rsid w:val="00C40D1F"/>
    <w:rsid w:val="00C41322"/>
    <w:rsid w:val="00C41EE4"/>
    <w:rsid w:val="00C421B8"/>
    <w:rsid w:val="00C42906"/>
    <w:rsid w:val="00C42D87"/>
    <w:rsid w:val="00C44B73"/>
    <w:rsid w:val="00C45DC4"/>
    <w:rsid w:val="00C467A0"/>
    <w:rsid w:val="00C467BE"/>
    <w:rsid w:val="00C47453"/>
    <w:rsid w:val="00C50A14"/>
    <w:rsid w:val="00C515BF"/>
    <w:rsid w:val="00C51B1D"/>
    <w:rsid w:val="00C528B1"/>
    <w:rsid w:val="00C536EC"/>
    <w:rsid w:val="00C5384D"/>
    <w:rsid w:val="00C53A9E"/>
    <w:rsid w:val="00C552BC"/>
    <w:rsid w:val="00C553D0"/>
    <w:rsid w:val="00C567F5"/>
    <w:rsid w:val="00C572E3"/>
    <w:rsid w:val="00C60535"/>
    <w:rsid w:val="00C607D5"/>
    <w:rsid w:val="00C62370"/>
    <w:rsid w:val="00C62997"/>
    <w:rsid w:val="00C63301"/>
    <w:rsid w:val="00C649BB"/>
    <w:rsid w:val="00C64FF5"/>
    <w:rsid w:val="00C65A39"/>
    <w:rsid w:val="00C65AAB"/>
    <w:rsid w:val="00C65D5A"/>
    <w:rsid w:val="00C66482"/>
    <w:rsid w:val="00C66494"/>
    <w:rsid w:val="00C6680C"/>
    <w:rsid w:val="00C67788"/>
    <w:rsid w:val="00C71383"/>
    <w:rsid w:val="00C726D7"/>
    <w:rsid w:val="00C73026"/>
    <w:rsid w:val="00C73A21"/>
    <w:rsid w:val="00C73C20"/>
    <w:rsid w:val="00C73C9A"/>
    <w:rsid w:val="00C7592B"/>
    <w:rsid w:val="00C76577"/>
    <w:rsid w:val="00C76A9B"/>
    <w:rsid w:val="00C77663"/>
    <w:rsid w:val="00C806E3"/>
    <w:rsid w:val="00C80C3C"/>
    <w:rsid w:val="00C80F92"/>
    <w:rsid w:val="00C81E44"/>
    <w:rsid w:val="00C81F9C"/>
    <w:rsid w:val="00C82386"/>
    <w:rsid w:val="00C835CF"/>
    <w:rsid w:val="00C847DA"/>
    <w:rsid w:val="00C85EDC"/>
    <w:rsid w:val="00C869AB"/>
    <w:rsid w:val="00C870ED"/>
    <w:rsid w:val="00C87465"/>
    <w:rsid w:val="00C87466"/>
    <w:rsid w:val="00C87503"/>
    <w:rsid w:val="00C87AC7"/>
    <w:rsid w:val="00C87BFA"/>
    <w:rsid w:val="00C90314"/>
    <w:rsid w:val="00C906E5"/>
    <w:rsid w:val="00C907CA"/>
    <w:rsid w:val="00C90DD0"/>
    <w:rsid w:val="00C91D2C"/>
    <w:rsid w:val="00C935A8"/>
    <w:rsid w:val="00C93F08"/>
    <w:rsid w:val="00C93FDC"/>
    <w:rsid w:val="00C94AE3"/>
    <w:rsid w:val="00C95357"/>
    <w:rsid w:val="00C9563A"/>
    <w:rsid w:val="00C96126"/>
    <w:rsid w:val="00C963B4"/>
    <w:rsid w:val="00C96948"/>
    <w:rsid w:val="00C96AA5"/>
    <w:rsid w:val="00C97B52"/>
    <w:rsid w:val="00C97EA8"/>
    <w:rsid w:val="00CA05D1"/>
    <w:rsid w:val="00CA05F0"/>
    <w:rsid w:val="00CA0A99"/>
    <w:rsid w:val="00CA299C"/>
    <w:rsid w:val="00CA3B28"/>
    <w:rsid w:val="00CA3DE1"/>
    <w:rsid w:val="00CA409C"/>
    <w:rsid w:val="00CA45A3"/>
    <w:rsid w:val="00CA4E59"/>
    <w:rsid w:val="00CA4EFF"/>
    <w:rsid w:val="00CA55AE"/>
    <w:rsid w:val="00CA56DB"/>
    <w:rsid w:val="00CA628E"/>
    <w:rsid w:val="00CB006B"/>
    <w:rsid w:val="00CB048E"/>
    <w:rsid w:val="00CB0F41"/>
    <w:rsid w:val="00CB1955"/>
    <w:rsid w:val="00CB1B97"/>
    <w:rsid w:val="00CB200D"/>
    <w:rsid w:val="00CB23A3"/>
    <w:rsid w:val="00CB2447"/>
    <w:rsid w:val="00CB256D"/>
    <w:rsid w:val="00CB3109"/>
    <w:rsid w:val="00CB3340"/>
    <w:rsid w:val="00CB33C9"/>
    <w:rsid w:val="00CB385E"/>
    <w:rsid w:val="00CB396F"/>
    <w:rsid w:val="00CB39BB"/>
    <w:rsid w:val="00CB3DC2"/>
    <w:rsid w:val="00CB4244"/>
    <w:rsid w:val="00CB4263"/>
    <w:rsid w:val="00CB52F4"/>
    <w:rsid w:val="00CB546F"/>
    <w:rsid w:val="00CB5AF3"/>
    <w:rsid w:val="00CB5C0E"/>
    <w:rsid w:val="00CC0AAB"/>
    <w:rsid w:val="00CC12E4"/>
    <w:rsid w:val="00CC22EA"/>
    <w:rsid w:val="00CC507C"/>
    <w:rsid w:val="00CC5174"/>
    <w:rsid w:val="00CC5363"/>
    <w:rsid w:val="00CC58FC"/>
    <w:rsid w:val="00CC5965"/>
    <w:rsid w:val="00CC6D83"/>
    <w:rsid w:val="00CC70BA"/>
    <w:rsid w:val="00CC7C20"/>
    <w:rsid w:val="00CC7F01"/>
    <w:rsid w:val="00CD2894"/>
    <w:rsid w:val="00CD28C7"/>
    <w:rsid w:val="00CD2945"/>
    <w:rsid w:val="00CD295F"/>
    <w:rsid w:val="00CD2F8C"/>
    <w:rsid w:val="00CD450B"/>
    <w:rsid w:val="00CD6706"/>
    <w:rsid w:val="00CD6B58"/>
    <w:rsid w:val="00CD7898"/>
    <w:rsid w:val="00CE1012"/>
    <w:rsid w:val="00CE1430"/>
    <w:rsid w:val="00CE201C"/>
    <w:rsid w:val="00CE2B82"/>
    <w:rsid w:val="00CE41F7"/>
    <w:rsid w:val="00CE45AD"/>
    <w:rsid w:val="00CE461C"/>
    <w:rsid w:val="00CE7858"/>
    <w:rsid w:val="00CF0066"/>
    <w:rsid w:val="00CF4474"/>
    <w:rsid w:val="00CF4A19"/>
    <w:rsid w:val="00CF5213"/>
    <w:rsid w:val="00CF6593"/>
    <w:rsid w:val="00CF661A"/>
    <w:rsid w:val="00CF7E51"/>
    <w:rsid w:val="00D000FA"/>
    <w:rsid w:val="00D00407"/>
    <w:rsid w:val="00D025FA"/>
    <w:rsid w:val="00D031B5"/>
    <w:rsid w:val="00D03F3B"/>
    <w:rsid w:val="00D048D2"/>
    <w:rsid w:val="00D04F5A"/>
    <w:rsid w:val="00D0568E"/>
    <w:rsid w:val="00D066BE"/>
    <w:rsid w:val="00D06704"/>
    <w:rsid w:val="00D06957"/>
    <w:rsid w:val="00D06D06"/>
    <w:rsid w:val="00D07407"/>
    <w:rsid w:val="00D11079"/>
    <w:rsid w:val="00D11414"/>
    <w:rsid w:val="00D11486"/>
    <w:rsid w:val="00D127E2"/>
    <w:rsid w:val="00D12E05"/>
    <w:rsid w:val="00D12E32"/>
    <w:rsid w:val="00D131DA"/>
    <w:rsid w:val="00D132BC"/>
    <w:rsid w:val="00D1355A"/>
    <w:rsid w:val="00D137CA"/>
    <w:rsid w:val="00D142E9"/>
    <w:rsid w:val="00D14B1E"/>
    <w:rsid w:val="00D158E4"/>
    <w:rsid w:val="00D15D56"/>
    <w:rsid w:val="00D15D8A"/>
    <w:rsid w:val="00D16217"/>
    <w:rsid w:val="00D163C9"/>
    <w:rsid w:val="00D16465"/>
    <w:rsid w:val="00D16DDA"/>
    <w:rsid w:val="00D1733A"/>
    <w:rsid w:val="00D17D7A"/>
    <w:rsid w:val="00D201D5"/>
    <w:rsid w:val="00D205D4"/>
    <w:rsid w:val="00D20603"/>
    <w:rsid w:val="00D207FB"/>
    <w:rsid w:val="00D20B57"/>
    <w:rsid w:val="00D20D0D"/>
    <w:rsid w:val="00D22C86"/>
    <w:rsid w:val="00D23060"/>
    <w:rsid w:val="00D23E90"/>
    <w:rsid w:val="00D24509"/>
    <w:rsid w:val="00D26F9F"/>
    <w:rsid w:val="00D27413"/>
    <w:rsid w:val="00D3166D"/>
    <w:rsid w:val="00D317E3"/>
    <w:rsid w:val="00D31CEC"/>
    <w:rsid w:val="00D32495"/>
    <w:rsid w:val="00D32945"/>
    <w:rsid w:val="00D33586"/>
    <w:rsid w:val="00D33A93"/>
    <w:rsid w:val="00D358BD"/>
    <w:rsid w:val="00D35A20"/>
    <w:rsid w:val="00D361C0"/>
    <w:rsid w:val="00D37CE3"/>
    <w:rsid w:val="00D41851"/>
    <w:rsid w:val="00D41EED"/>
    <w:rsid w:val="00D41F3E"/>
    <w:rsid w:val="00D4451C"/>
    <w:rsid w:val="00D448D4"/>
    <w:rsid w:val="00D44FC9"/>
    <w:rsid w:val="00D4575A"/>
    <w:rsid w:val="00D45818"/>
    <w:rsid w:val="00D47340"/>
    <w:rsid w:val="00D50327"/>
    <w:rsid w:val="00D509BE"/>
    <w:rsid w:val="00D511AB"/>
    <w:rsid w:val="00D516ED"/>
    <w:rsid w:val="00D522EA"/>
    <w:rsid w:val="00D5242F"/>
    <w:rsid w:val="00D52B16"/>
    <w:rsid w:val="00D536EE"/>
    <w:rsid w:val="00D552E0"/>
    <w:rsid w:val="00D5770B"/>
    <w:rsid w:val="00D57863"/>
    <w:rsid w:val="00D605D5"/>
    <w:rsid w:val="00D61349"/>
    <w:rsid w:val="00D633F0"/>
    <w:rsid w:val="00D639C2"/>
    <w:rsid w:val="00D64BB8"/>
    <w:rsid w:val="00D6524F"/>
    <w:rsid w:val="00D65305"/>
    <w:rsid w:val="00D656C4"/>
    <w:rsid w:val="00D6623F"/>
    <w:rsid w:val="00D67485"/>
    <w:rsid w:val="00D67569"/>
    <w:rsid w:val="00D67FA3"/>
    <w:rsid w:val="00D70EFE"/>
    <w:rsid w:val="00D73B0D"/>
    <w:rsid w:val="00D73BAA"/>
    <w:rsid w:val="00D74266"/>
    <w:rsid w:val="00D74D1F"/>
    <w:rsid w:val="00D74FD3"/>
    <w:rsid w:val="00D75103"/>
    <w:rsid w:val="00D75C4C"/>
    <w:rsid w:val="00D7648B"/>
    <w:rsid w:val="00D76923"/>
    <w:rsid w:val="00D771DF"/>
    <w:rsid w:val="00D77296"/>
    <w:rsid w:val="00D7788F"/>
    <w:rsid w:val="00D77D99"/>
    <w:rsid w:val="00D77F5E"/>
    <w:rsid w:val="00D80508"/>
    <w:rsid w:val="00D80A1C"/>
    <w:rsid w:val="00D81118"/>
    <w:rsid w:val="00D8220D"/>
    <w:rsid w:val="00D82C11"/>
    <w:rsid w:val="00D8319F"/>
    <w:rsid w:val="00D83A6A"/>
    <w:rsid w:val="00D85302"/>
    <w:rsid w:val="00D855E4"/>
    <w:rsid w:val="00D86A7A"/>
    <w:rsid w:val="00D87051"/>
    <w:rsid w:val="00D87426"/>
    <w:rsid w:val="00D905A2"/>
    <w:rsid w:val="00D9064F"/>
    <w:rsid w:val="00D913C0"/>
    <w:rsid w:val="00D92A09"/>
    <w:rsid w:val="00D95628"/>
    <w:rsid w:val="00DA023F"/>
    <w:rsid w:val="00DA147A"/>
    <w:rsid w:val="00DA362B"/>
    <w:rsid w:val="00DA4289"/>
    <w:rsid w:val="00DA43C8"/>
    <w:rsid w:val="00DA49F4"/>
    <w:rsid w:val="00DA608E"/>
    <w:rsid w:val="00DA63B9"/>
    <w:rsid w:val="00DA69ED"/>
    <w:rsid w:val="00DA6E81"/>
    <w:rsid w:val="00DA7BF4"/>
    <w:rsid w:val="00DB0893"/>
    <w:rsid w:val="00DB275B"/>
    <w:rsid w:val="00DB2C02"/>
    <w:rsid w:val="00DB4F0C"/>
    <w:rsid w:val="00DB566F"/>
    <w:rsid w:val="00DB58FE"/>
    <w:rsid w:val="00DB5E4F"/>
    <w:rsid w:val="00DB63B9"/>
    <w:rsid w:val="00DB664E"/>
    <w:rsid w:val="00DB68EF"/>
    <w:rsid w:val="00DB6FFC"/>
    <w:rsid w:val="00DB7399"/>
    <w:rsid w:val="00DB7A6C"/>
    <w:rsid w:val="00DC0A1E"/>
    <w:rsid w:val="00DC15D4"/>
    <w:rsid w:val="00DC1618"/>
    <w:rsid w:val="00DC1DC3"/>
    <w:rsid w:val="00DC1F04"/>
    <w:rsid w:val="00DC3CE7"/>
    <w:rsid w:val="00DC415E"/>
    <w:rsid w:val="00DC49E6"/>
    <w:rsid w:val="00DC5A24"/>
    <w:rsid w:val="00DC6507"/>
    <w:rsid w:val="00DC7636"/>
    <w:rsid w:val="00DC7698"/>
    <w:rsid w:val="00DC77EF"/>
    <w:rsid w:val="00DD13BF"/>
    <w:rsid w:val="00DD19F7"/>
    <w:rsid w:val="00DD1C34"/>
    <w:rsid w:val="00DD20E2"/>
    <w:rsid w:val="00DD3DAA"/>
    <w:rsid w:val="00DD4455"/>
    <w:rsid w:val="00DD4AED"/>
    <w:rsid w:val="00DD4D98"/>
    <w:rsid w:val="00DD545E"/>
    <w:rsid w:val="00DD6005"/>
    <w:rsid w:val="00DD690C"/>
    <w:rsid w:val="00DD7607"/>
    <w:rsid w:val="00DE10A1"/>
    <w:rsid w:val="00DE1739"/>
    <w:rsid w:val="00DE22A2"/>
    <w:rsid w:val="00DE2D57"/>
    <w:rsid w:val="00DE3C86"/>
    <w:rsid w:val="00DE3D06"/>
    <w:rsid w:val="00DE4272"/>
    <w:rsid w:val="00DE45B2"/>
    <w:rsid w:val="00DE4BBE"/>
    <w:rsid w:val="00DE52AD"/>
    <w:rsid w:val="00DE5CC5"/>
    <w:rsid w:val="00DE6047"/>
    <w:rsid w:val="00DE63F2"/>
    <w:rsid w:val="00DE6928"/>
    <w:rsid w:val="00DE6B63"/>
    <w:rsid w:val="00DE6C48"/>
    <w:rsid w:val="00DE745F"/>
    <w:rsid w:val="00DE78D8"/>
    <w:rsid w:val="00DF07D4"/>
    <w:rsid w:val="00DF132D"/>
    <w:rsid w:val="00DF13FC"/>
    <w:rsid w:val="00DF1CF7"/>
    <w:rsid w:val="00DF4A5C"/>
    <w:rsid w:val="00DF6708"/>
    <w:rsid w:val="00DF6F8A"/>
    <w:rsid w:val="00DF7DDA"/>
    <w:rsid w:val="00DF7E29"/>
    <w:rsid w:val="00E00DDD"/>
    <w:rsid w:val="00E02060"/>
    <w:rsid w:val="00E02D27"/>
    <w:rsid w:val="00E0541C"/>
    <w:rsid w:val="00E05576"/>
    <w:rsid w:val="00E056D2"/>
    <w:rsid w:val="00E06463"/>
    <w:rsid w:val="00E065A5"/>
    <w:rsid w:val="00E06721"/>
    <w:rsid w:val="00E077AE"/>
    <w:rsid w:val="00E079B5"/>
    <w:rsid w:val="00E07EC4"/>
    <w:rsid w:val="00E103C0"/>
    <w:rsid w:val="00E10D07"/>
    <w:rsid w:val="00E10D28"/>
    <w:rsid w:val="00E10EEF"/>
    <w:rsid w:val="00E127A3"/>
    <w:rsid w:val="00E128C1"/>
    <w:rsid w:val="00E130B7"/>
    <w:rsid w:val="00E138C1"/>
    <w:rsid w:val="00E13AAC"/>
    <w:rsid w:val="00E16272"/>
    <w:rsid w:val="00E207F2"/>
    <w:rsid w:val="00E213F6"/>
    <w:rsid w:val="00E21E1C"/>
    <w:rsid w:val="00E21F04"/>
    <w:rsid w:val="00E2298A"/>
    <w:rsid w:val="00E22CD1"/>
    <w:rsid w:val="00E2307D"/>
    <w:rsid w:val="00E244A9"/>
    <w:rsid w:val="00E24C97"/>
    <w:rsid w:val="00E25446"/>
    <w:rsid w:val="00E25CD6"/>
    <w:rsid w:val="00E260CC"/>
    <w:rsid w:val="00E27095"/>
    <w:rsid w:val="00E31AC8"/>
    <w:rsid w:val="00E31E09"/>
    <w:rsid w:val="00E321AB"/>
    <w:rsid w:val="00E3238C"/>
    <w:rsid w:val="00E32899"/>
    <w:rsid w:val="00E33E25"/>
    <w:rsid w:val="00E35955"/>
    <w:rsid w:val="00E35E1F"/>
    <w:rsid w:val="00E37227"/>
    <w:rsid w:val="00E37856"/>
    <w:rsid w:val="00E37E85"/>
    <w:rsid w:val="00E37F72"/>
    <w:rsid w:val="00E4073C"/>
    <w:rsid w:val="00E412A8"/>
    <w:rsid w:val="00E41516"/>
    <w:rsid w:val="00E426FF"/>
    <w:rsid w:val="00E42954"/>
    <w:rsid w:val="00E43B9F"/>
    <w:rsid w:val="00E44F6E"/>
    <w:rsid w:val="00E450BD"/>
    <w:rsid w:val="00E4556B"/>
    <w:rsid w:val="00E460FE"/>
    <w:rsid w:val="00E468D7"/>
    <w:rsid w:val="00E47EB1"/>
    <w:rsid w:val="00E50FE8"/>
    <w:rsid w:val="00E51226"/>
    <w:rsid w:val="00E514C1"/>
    <w:rsid w:val="00E52048"/>
    <w:rsid w:val="00E52B5E"/>
    <w:rsid w:val="00E532DD"/>
    <w:rsid w:val="00E53804"/>
    <w:rsid w:val="00E54362"/>
    <w:rsid w:val="00E54714"/>
    <w:rsid w:val="00E54A6D"/>
    <w:rsid w:val="00E5583C"/>
    <w:rsid w:val="00E5664F"/>
    <w:rsid w:val="00E56E6F"/>
    <w:rsid w:val="00E62270"/>
    <w:rsid w:val="00E627E3"/>
    <w:rsid w:val="00E63BAC"/>
    <w:rsid w:val="00E63FA8"/>
    <w:rsid w:val="00E64345"/>
    <w:rsid w:val="00E6497E"/>
    <w:rsid w:val="00E657D2"/>
    <w:rsid w:val="00E65B44"/>
    <w:rsid w:val="00E65BD4"/>
    <w:rsid w:val="00E65CFD"/>
    <w:rsid w:val="00E65EA9"/>
    <w:rsid w:val="00E65FAB"/>
    <w:rsid w:val="00E66418"/>
    <w:rsid w:val="00E66481"/>
    <w:rsid w:val="00E67781"/>
    <w:rsid w:val="00E7082E"/>
    <w:rsid w:val="00E70EE6"/>
    <w:rsid w:val="00E71352"/>
    <w:rsid w:val="00E71569"/>
    <w:rsid w:val="00E732CE"/>
    <w:rsid w:val="00E73360"/>
    <w:rsid w:val="00E73406"/>
    <w:rsid w:val="00E73C27"/>
    <w:rsid w:val="00E74210"/>
    <w:rsid w:val="00E7424E"/>
    <w:rsid w:val="00E74968"/>
    <w:rsid w:val="00E758B8"/>
    <w:rsid w:val="00E811C2"/>
    <w:rsid w:val="00E816B8"/>
    <w:rsid w:val="00E82092"/>
    <w:rsid w:val="00E820CA"/>
    <w:rsid w:val="00E820DF"/>
    <w:rsid w:val="00E82601"/>
    <w:rsid w:val="00E83426"/>
    <w:rsid w:val="00E8354C"/>
    <w:rsid w:val="00E8357C"/>
    <w:rsid w:val="00E842C5"/>
    <w:rsid w:val="00E84632"/>
    <w:rsid w:val="00E85D30"/>
    <w:rsid w:val="00E8608A"/>
    <w:rsid w:val="00E87E12"/>
    <w:rsid w:val="00E90120"/>
    <w:rsid w:val="00E9103E"/>
    <w:rsid w:val="00E91AC4"/>
    <w:rsid w:val="00E925BB"/>
    <w:rsid w:val="00E92E8E"/>
    <w:rsid w:val="00E94417"/>
    <w:rsid w:val="00E9513D"/>
    <w:rsid w:val="00E9544A"/>
    <w:rsid w:val="00EA1351"/>
    <w:rsid w:val="00EA29C3"/>
    <w:rsid w:val="00EA39BA"/>
    <w:rsid w:val="00EA3B4C"/>
    <w:rsid w:val="00EA677D"/>
    <w:rsid w:val="00EA722C"/>
    <w:rsid w:val="00EB073A"/>
    <w:rsid w:val="00EB3592"/>
    <w:rsid w:val="00EB52D6"/>
    <w:rsid w:val="00EC0099"/>
    <w:rsid w:val="00EC0A25"/>
    <w:rsid w:val="00EC1659"/>
    <w:rsid w:val="00EC21EA"/>
    <w:rsid w:val="00EC24CB"/>
    <w:rsid w:val="00EC2E39"/>
    <w:rsid w:val="00EC2EF2"/>
    <w:rsid w:val="00EC379F"/>
    <w:rsid w:val="00EC42E3"/>
    <w:rsid w:val="00EC4EA9"/>
    <w:rsid w:val="00EC516C"/>
    <w:rsid w:val="00EC53D4"/>
    <w:rsid w:val="00EC58E2"/>
    <w:rsid w:val="00EC5B38"/>
    <w:rsid w:val="00EC6532"/>
    <w:rsid w:val="00EC77A6"/>
    <w:rsid w:val="00ED00E1"/>
    <w:rsid w:val="00ED0205"/>
    <w:rsid w:val="00ED08F3"/>
    <w:rsid w:val="00ED243E"/>
    <w:rsid w:val="00ED366A"/>
    <w:rsid w:val="00ED3EF4"/>
    <w:rsid w:val="00ED48D2"/>
    <w:rsid w:val="00ED4A24"/>
    <w:rsid w:val="00ED4A57"/>
    <w:rsid w:val="00ED4BE3"/>
    <w:rsid w:val="00ED58F0"/>
    <w:rsid w:val="00ED6857"/>
    <w:rsid w:val="00ED697F"/>
    <w:rsid w:val="00ED719F"/>
    <w:rsid w:val="00EE032F"/>
    <w:rsid w:val="00EE1EC9"/>
    <w:rsid w:val="00EE2251"/>
    <w:rsid w:val="00EE2AB0"/>
    <w:rsid w:val="00EE2B6F"/>
    <w:rsid w:val="00EE2F76"/>
    <w:rsid w:val="00EE4E69"/>
    <w:rsid w:val="00EE6217"/>
    <w:rsid w:val="00EE6807"/>
    <w:rsid w:val="00EE68A7"/>
    <w:rsid w:val="00EE6A4E"/>
    <w:rsid w:val="00EE6EF5"/>
    <w:rsid w:val="00EE7110"/>
    <w:rsid w:val="00EE79C7"/>
    <w:rsid w:val="00EF02DB"/>
    <w:rsid w:val="00EF061C"/>
    <w:rsid w:val="00EF0F13"/>
    <w:rsid w:val="00EF1348"/>
    <w:rsid w:val="00EF1F8E"/>
    <w:rsid w:val="00EF1FBA"/>
    <w:rsid w:val="00EF23B5"/>
    <w:rsid w:val="00EF3568"/>
    <w:rsid w:val="00EF460E"/>
    <w:rsid w:val="00EF4722"/>
    <w:rsid w:val="00EF53AE"/>
    <w:rsid w:val="00EF53C0"/>
    <w:rsid w:val="00EF631C"/>
    <w:rsid w:val="00EF7EBA"/>
    <w:rsid w:val="00F00BF2"/>
    <w:rsid w:val="00F00C55"/>
    <w:rsid w:val="00F0118E"/>
    <w:rsid w:val="00F02638"/>
    <w:rsid w:val="00F02B81"/>
    <w:rsid w:val="00F036BD"/>
    <w:rsid w:val="00F041B7"/>
    <w:rsid w:val="00F047AA"/>
    <w:rsid w:val="00F04C15"/>
    <w:rsid w:val="00F04FF9"/>
    <w:rsid w:val="00F0762D"/>
    <w:rsid w:val="00F1077B"/>
    <w:rsid w:val="00F10DD9"/>
    <w:rsid w:val="00F10FB1"/>
    <w:rsid w:val="00F11A53"/>
    <w:rsid w:val="00F12207"/>
    <w:rsid w:val="00F13ACD"/>
    <w:rsid w:val="00F14FFE"/>
    <w:rsid w:val="00F1567B"/>
    <w:rsid w:val="00F1721E"/>
    <w:rsid w:val="00F20A08"/>
    <w:rsid w:val="00F20CF7"/>
    <w:rsid w:val="00F20F38"/>
    <w:rsid w:val="00F21D4C"/>
    <w:rsid w:val="00F21E0F"/>
    <w:rsid w:val="00F22863"/>
    <w:rsid w:val="00F27573"/>
    <w:rsid w:val="00F315DC"/>
    <w:rsid w:val="00F31626"/>
    <w:rsid w:val="00F319DC"/>
    <w:rsid w:val="00F32297"/>
    <w:rsid w:val="00F3264F"/>
    <w:rsid w:val="00F3457F"/>
    <w:rsid w:val="00F34D23"/>
    <w:rsid w:val="00F359FD"/>
    <w:rsid w:val="00F36879"/>
    <w:rsid w:val="00F36A42"/>
    <w:rsid w:val="00F373D9"/>
    <w:rsid w:val="00F37B05"/>
    <w:rsid w:val="00F40E56"/>
    <w:rsid w:val="00F434A2"/>
    <w:rsid w:val="00F43F1B"/>
    <w:rsid w:val="00F45154"/>
    <w:rsid w:val="00F45650"/>
    <w:rsid w:val="00F46B54"/>
    <w:rsid w:val="00F47FC5"/>
    <w:rsid w:val="00F504CF"/>
    <w:rsid w:val="00F5069D"/>
    <w:rsid w:val="00F50B13"/>
    <w:rsid w:val="00F51245"/>
    <w:rsid w:val="00F5240E"/>
    <w:rsid w:val="00F53C55"/>
    <w:rsid w:val="00F545B7"/>
    <w:rsid w:val="00F56CA3"/>
    <w:rsid w:val="00F5713D"/>
    <w:rsid w:val="00F57193"/>
    <w:rsid w:val="00F57C79"/>
    <w:rsid w:val="00F57F1A"/>
    <w:rsid w:val="00F607F5"/>
    <w:rsid w:val="00F6143B"/>
    <w:rsid w:val="00F61D8D"/>
    <w:rsid w:val="00F6274A"/>
    <w:rsid w:val="00F62AF9"/>
    <w:rsid w:val="00F62B46"/>
    <w:rsid w:val="00F656BB"/>
    <w:rsid w:val="00F656DC"/>
    <w:rsid w:val="00F6618B"/>
    <w:rsid w:val="00F66692"/>
    <w:rsid w:val="00F66D21"/>
    <w:rsid w:val="00F7061D"/>
    <w:rsid w:val="00F71C77"/>
    <w:rsid w:val="00F72450"/>
    <w:rsid w:val="00F73478"/>
    <w:rsid w:val="00F7355E"/>
    <w:rsid w:val="00F73DD4"/>
    <w:rsid w:val="00F75CF3"/>
    <w:rsid w:val="00F774DC"/>
    <w:rsid w:val="00F810BE"/>
    <w:rsid w:val="00F811BC"/>
    <w:rsid w:val="00F8124C"/>
    <w:rsid w:val="00F81297"/>
    <w:rsid w:val="00F817F9"/>
    <w:rsid w:val="00F82442"/>
    <w:rsid w:val="00F8385B"/>
    <w:rsid w:val="00F83D41"/>
    <w:rsid w:val="00F83DC6"/>
    <w:rsid w:val="00F84E72"/>
    <w:rsid w:val="00F8515F"/>
    <w:rsid w:val="00F854D4"/>
    <w:rsid w:val="00F86328"/>
    <w:rsid w:val="00F867D4"/>
    <w:rsid w:val="00F87634"/>
    <w:rsid w:val="00F87C0F"/>
    <w:rsid w:val="00F92F45"/>
    <w:rsid w:val="00F94C5F"/>
    <w:rsid w:val="00F94E92"/>
    <w:rsid w:val="00F95F4A"/>
    <w:rsid w:val="00F96FF4"/>
    <w:rsid w:val="00FA0B0A"/>
    <w:rsid w:val="00FA0E80"/>
    <w:rsid w:val="00FA14CD"/>
    <w:rsid w:val="00FA1ABE"/>
    <w:rsid w:val="00FA201D"/>
    <w:rsid w:val="00FA2783"/>
    <w:rsid w:val="00FA31D5"/>
    <w:rsid w:val="00FA35E2"/>
    <w:rsid w:val="00FA5596"/>
    <w:rsid w:val="00FA682A"/>
    <w:rsid w:val="00FA6FFD"/>
    <w:rsid w:val="00FA7CCF"/>
    <w:rsid w:val="00FB1428"/>
    <w:rsid w:val="00FB27CB"/>
    <w:rsid w:val="00FB4DC7"/>
    <w:rsid w:val="00FB5444"/>
    <w:rsid w:val="00FB67A6"/>
    <w:rsid w:val="00FB7C05"/>
    <w:rsid w:val="00FC1EC8"/>
    <w:rsid w:val="00FC2065"/>
    <w:rsid w:val="00FC212F"/>
    <w:rsid w:val="00FC4A74"/>
    <w:rsid w:val="00FC4BE7"/>
    <w:rsid w:val="00FC54DD"/>
    <w:rsid w:val="00FC6B06"/>
    <w:rsid w:val="00FC73D9"/>
    <w:rsid w:val="00FC7629"/>
    <w:rsid w:val="00FC7947"/>
    <w:rsid w:val="00FD00E0"/>
    <w:rsid w:val="00FD0DE4"/>
    <w:rsid w:val="00FD24B5"/>
    <w:rsid w:val="00FD257E"/>
    <w:rsid w:val="00FD32CC"/>
    <w:rsid w:val="00FD5352"/>
    <w:rsid w:val="00FD535F"/>
    <w:rsid w:val="00FD5394"/>
    <w:rsid w:val="00FD56AE"/>
    <w:rsid w:val="00FD5D43"/>
    <w:rsid w:val="00FD5E29"/>
    <w:rsid w:val="00FD6D88"/>
    <w:rsid w:val="00FD7285"/>
    <w:rsid w:val="00FE0C31"/>
    <w:rsid w:val="00FE1AC8"/>
    <w:rsid w:val="00FE26F4"/>
    <w:rsid w:val="00FE2961"/>
    <w:rsid w:val="00FE2E3E"/>
    <w:rsid w:val="00FE4B5C"/>
    <w:rsid w:val="00FE5C39"/>
    <w:rsid w:val="00FE5DB1"/>
    <w:rsid w:val="00FE69AA"/>
    <w:rsid w:val="00FE6AD3"/>
    <w:rsid w:val="00FE6E0C"/>
    <w:rsid w:val="00FE705D"/>
    <w:rsid w:val="00FF043B"/>
    <w:rsid w:val="00FF1102"/>
    <w:rsid w:val="00FF1B78"/>
    <w:rsid w:val="00FF1DD2"/>
    <w:rsid w:val="00FF1DEE"/>
    <w:rsid w:val="00FF1F94"/>
    <w:rsid w:val="00FF3063"/>
    <w:rsid w:val="00FF3ACF"/>
    <w:rsid w:val="00FF3DAC"/>
    <w:rsid w:val="00FF4D14"/>
    <w:rsid w:val="00FF573D"/>
    <w:rsid w:val="00FF59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84F19E"/>
  <w15:docId w15:val="{9C14ACA9-56D9-4B29-8611-A93722BD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5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E3A"/>
    <w:pPr>
      <w:ind w:left="720"/>
      <w:contextualSpacing/>
    </w:pPr>
    <w:rPr>
      <w:rFonts w:ascii="Calibri" w:eastAsia="SimSun" w:hAnsi="Calibri" w:cs="Arial"/>
    </w:rPr>
  </w:style>
  <w:style w:type="character" w:styleId="Hyperlink">
    <w:name w:val="Hyperlink"/>
    <w:basedOn w:val="DefaultParagraphFont"/>
    <w:uiPriority w:val="99"/>
    <w:unhideWhenUsed/>
    <w:rsid w:val="00012CE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2CE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611">
    <w:name w:val="Grid Table 1 Light - Accent 611"/>
    <w:basedOn w:val="TableNormal"/>
    <w:uiPriority w:val="46"/>
    <w:rsid w:val="00012CEF"/>
    <w:pPr>
      <w:spacing w:after="0" w:line="240" w:lineRule="auto"/>
    </w:pPr>
    <w:rPr>
      <w:rFonts w:ascii="Calibri" w:eastAsia="Calibri" w:hAnsi="Calibri" w:cs="Arial"/>
      <w:kern w:val="2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11">
    <w:name w:val="Grid Table 1 Light - Accent 6111"/>
    <w:basedOn w:val="TableNormal"/>
    <w:uiPriority w:val="46"/>
    <w:rsid w:val="001F550D"/>
    <w:pPr>
      <w:spacing w:after="0" w:line="240" w:lineRule="auto"/>
    </w:pPr>
    <w:rPr>
      <w:rFonts w:ascii="Calibri" w:eastAsia="Calibri" w:hAnsi="Calibri" w:cs="Arial"/>
      <w:kern w:val="2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4">
    <w:name w:val="Table Grid4"/>
    <w:basedOn w:val="TableNormal"/>
    <w:next w:val="TableGrid"/>
    <w:uiPriority w:val="59"/>
    <w:rsid w:val="00CB3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1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</dc:creator>
  <cp:keywords/>
  <dc:description/>
  <cp:lastModifiedBy>مجدى احمد محمد</cp:lastModifiedBy>
  <cp:revision>10</cp:revision>
  <dcterms:created xsi:type="dcterms:W3CDTF">2025-10-10T07:58:00Z</dcterms:created>
  <dcterms:modified xsi:type="dcterms:W3CDTF">2026-01-1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c7ccc3-520d-4b69-867b-88e746a13e7d</vt:lpwstr>
  </property>
</Properties>
</file>